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11B" w:rsidRDefault="007D7BA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</w:t>
      </w:r>
      <w:proofErr w:type="gramStart"/>
      <w:r>
        <w:rPr>
          <w:rFonts w:ascii="Times New Roman" w:hAnsi="Times New Roman" w:cs="Times New Roman" w:hint="eastAsia"/>
          <w:sz w:val="24"/>
        </w:rPr>
        <w:t>Appendix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LAELL Assessment Descriptions &amp; Dimensions</w:t>
      </w:r>
    </w:p>
    <w:tbl>
      <w:tblPr>
        <w:tblStyle w:val="TableGrid"/>
        <w:tblW w:w="145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032"/>
        <w:gridCol w:w="2376"/>
        <w:gridCol w:w="545"/>
        <w:gridCol w:w="756"/>
        <w:gridCol w:w="578"/>
        <w:gridCol w:w="508"/>
        <w:gridCol w:w="714"/>
        <w:gridCol w:w="451"/>
        <w:gridCol w:w="452"/>
        <w:gridCol w:w="585"/>
        <w:gridCol w:w="551"/>
        <w:gridCol w:w="545"/>
        <w:gridCol w:w="720"/>
        <w:gridCol w:w="875"/>
        <w:gridCol w:w="685"/>
        <w:gridCol w:w="1017"/>
        <w:gridCol w:w="1111"/>
        <w:gridCol w:w="1002"/>
      </w:tblGrid>
      <w:tr w:rsidR="0044411B">
        <w:trPr>
          <w:trHeight w:val="390"/>
          <w:jc w:val="center"/>
        </w:trPr>
        <w:tc>
          <w:tcPr>
            <w:tcW w:w="14503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411B" w:rsidRDefault="007D7BA2">
            <w:pPr>
              <w:jc w:val="left"/>
              <w:rPr>
                <w:rFonts w:ascii="Times New Roman" w:eastAsia="仿宋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Note: Cognitive: </w:t>
            </w:r>
            <w:r>
              <w:rPr>
                <w:rFonts w:ascii="Times New Roman" w:eastAsia="仿宋" w:hAnsi="Times New Roman" w:cs="Times New Roman" w:hint="eastAsia"/>
                <w:i/>
                <w:iCs/>
                <w:szCs w:val="21"/>
              </w:rPr>
              <w:t>Cog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;  Meta-cognitive: </w:t>
            </w:r>
            <w:r>
              <w:rPr>
                <w:rFonts w:ascii="Times New Roman" w:eastAsia="仿宋" w:hAnsi="Times New Roman" w:cs="Times New Roman" w:hint="eastAsia"/>
                <w:i/>
                <w:iCs/>
                <w:szCs w:val="21"/>
              </w:rPr>
              <w:t>Meta-c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;  Confidence: </w:t>
            </w:r>
            <w:r>
              <w:rPr>
                <w:rFonts w:ascii="Times New Roman" w:eastAsia="仿宋" w:hAnsi="Times New Roman" w:cs="Times New Roman" w:hint="eastAsia"/>
                <w:i/>
                <w:iCs/>
                <w:szCs w:val="21"/>
              </w:rPr>
              <w:t>Con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;  Motivation: </w:t>
            </w:r>
            <w:r>
              <w:rPr>
                <w:rFonts w:ascii="Times New Roman" w:eastAsia="仿宋" w:hAnsi="Times New Roman" w:cs="Times New Roman" w:hint="eastAsia"/>
                <w:i/>
                <w:iCs/>
                <w:szCs w:val="21"/>
              </w:rPr>
              <w:t>Mot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;  Critical thinking: </w:t>
            </w:r>
            <w:r>
              <w:rPr>
                <w:rFonts w:ascii="Times New Roman" w:eastAsia="仿宋" w:hAnsi="Times New Roman" w:cs="Times New Roman" w:hint="eastAsia"/>
                <w:i/>
                <w:iCs/>
                <w:szCs w:val="21"/>
              </w:rPr>
              <w:t>Cri-</w:t>
            </w:r>
            <w:proofErr w:type="spellStart"/>
            <w:r>
              <w:rPr>
                <w:rFonts w:ascii="Times New Roman" w:eastAsia="仿宋" w:hAnsi="Times New Roman" w:cs="Times New Roman" w:hint="eastAsia"/>
                <w:i/>
                <w:iCs/>
                <w:szCs w:val="21"/>
              </w:rPr>
              <w:t>th</w:t>
            </w:r>
            <w:proofErr w:type="spellEnd"/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;  Attitude: </w:t>
            </w:r>
            <w:proofErr w:type="spellStart"/>
            <w:r>
              <w:rPr>
                <w:rFonts w:ascii="Times New Roman" w:eastAsia="仿宋" w:hAnsi="Times New Roman" w:cs="Times New Roman" w:hint="eastAsia"/>
                <w:i/>
                <w:iCs/>
                <w:szCs w:val="21"/>
              </w:rPr>
              <w:t>Att</w:t>
            </w:r>
            <w:proofErr w:type="spellEnd"/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;  Belief: </w:t>
            </w:r>
            <w:r>
              <w:rPr>
                <w:rFonts w:ascii="Times New Roman" w:eastAsia="仿宋" w:hAnsi="Times New Roman" w:cs="Times New Roman" w:hint="eastAsia"/>
                <w:i/>
                <w:iCs/>
                <w:szCs w:val="21"/>
              </w:rPr>
              <w:t>Be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;  </w:t>
            </w:r>
            <w:proofErr w:type="spellStart"/>
            <w:r>
              <w:rPr>
                <w:rFonts w:ascii="Times New Roman" w:eastAsia="仿宋" w:hAnsi="Times New Roman" w:cs="Times New Roman" w:hint="eastAsia"/>
                <w:szCs w:val="21"/>
              </w:rPr>
              <w:t>Responsibility:</w:t>
            </w:r>
            <w:r>
              <w:rPr>
                <w:rFonts w:ascii="Times New Roman" w:eastAsia="仿宋" w:hAnsi="Times New Roman" w:cs="Times New Roman" w:hint="eastAsia"/>
                <w:i/>
                <w:iCs/>
                <w:szCs w:val="21"/>
              </w:rPr>
              <w:t>Resp</w:t>
            </w:r>
            <w:proofErr w:type="spellEnd"/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;  Affective: </w:t>
            </w:r>
            <w:proofErr w:type="spellStart"/>
            <w:r>
              <w:rPr>
                <w:rFonts w:ascii="Times New Roman" w:eastAsia="仿宋" w:hAnsi="Times New Roman" w:cs="Times New Roman" w:hint="eastAsia"/>
                <w:i/>
                <w:iCs/>
                <w:szCs w:val="21"/>
              </w:rPr>
              <w:t>Aff</w:t>
            </w:r>
            <w:proofErr w:type="spellEnd"/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  Willingness: </w:t>
            </w:r>
            <w:r>
              <w:rPr>
                <w:rFonts w:ascii="Times New Roman" w:eastAsia="仿宋" w:hAnsi="Times New Roman" w:cs="Times New Roman" w:hint="eastAsia"/>
                <w:i/>
                <w:iCs/>
                <w:szCs w:val="21"/>
              </w:rPr>
              <w:t>Will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;  Self-efficacy: </w:t>
            </w:r>
            <w:r>
              <w:rPr>
                <w:rFonts w:ascii="Times New Roman" w:eastAsia="仿宋" w:hAnsi="Times New Roman" w:cs="Times New Roman" w:hint="eastAsia"/>
                <w:i/>
                <w:iCs/>
                <w:szCs w:val="21"/>
              </w:rPr>
              <w:t xml:space="preserve">Se-eff; 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university students: </w:t>
            </w:r>
            <w:proofErr w:type="spellStart"/>
            <w:r>
              <w:rPr>
                <w:rFonts w:ascii="Times New Roman" w:eastAsia="仿宋" w:hAnsi="Times New Roman" w:cs="Times New Roman" w:hint="eastAsia"/>
                <w:i/>
                <w:iCs/>
                <w:szCs w:val="21"/>
              </w:rPr>
              <w:t>USt</w:t>
            </w:r>
            <w:proofErr w:type="spellEnd"/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 </w:t>
            </w:r>
          </w:p>
        </w:tc>
      </w:tr>
      <w:tr w:rsidR="0044411B">
        <w:trPr>
          <w:trHeight w:val="214"/>
          <w:jc w:val="center"/>
        </w:trPr>
        <w:tc>
          <w:tcPr>
            <w:tcW w:w="10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11B" w:rsidRDefault="007D7BA2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ticle</w:t>
            </w:r>
          </w:p>
        </w:tc>
        <w:tc>
          <w:tcPr>
            <w:tcW w:w="23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ment instrument (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sessment types (AT) 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existing/ original/ adapted)</w:t>
            </w:r>
          </w:p>
          <w:p w:rsidR="0044411B" w:rsidRDefault="007D7BA2">
            <w:pPr>
              <w:spacing w:line="1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ment purposes (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44411B" w:rsidRDefault="007D7BA2">
            <w:pPr>
              <w:spacing w:line="1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ment Setting (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982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11B" w:rsidRDefault="007D7BA2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mensions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11B" w:rsidRDefault="007D7BA2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lidity &amp; reliability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11B" w:rsidRDefault="007D7BA2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</w:tr>
      <w:tr w:rsidR="0044411B">
        <w:trPr>
          <w:trHeight w:val="276"/>
          <w:jc w:val="center"/>
        </w:trPr>
        <w:tc>
          <w:tcPr>
            <w:tcW w:w="1032" w:type="dxa"/>
            <w:vMerge/>
            <w:tcBorders>
              <w:top w:val="single" w:sz="4" w:space="0" w:color="auto"/>
            </w:tcBorders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6" w:type="dxa"/>
            <w:vMerge/>
            <w:tcBorders>
              <w:top w:val="single" w:sz="4" w:space="0" w:color="auto"/>
            </w:tcBorders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  <w:gridSpan w:val="2"/>
            <w:tcBorders>
              <w:top w:val="single" w:sz="4" w:space="0" w:color="auto"/>
            </w:tcBorders>
            <w:vAlign w:val="center"/>
          </w:tcPr>
          <w:p w:rsidR="0044411B" w:rsidRDefault="007D7BA2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echnical </w:t>
            </w:r>
          </w:p>
        </w:tc>
        <w:tc>
          <w:tcPr>
            <w:tcW w:w="5104" w:type="dxa"/>
            <w:gridSpan w:val="9"/>
            <w:tcBorders>
              <w:top w:val="single" w:sz="4" w:space="0" w:color="auto"/>
            </w:tcBorders>
            <w:vAlign w:val="center"/>
          </w:tcPr>
          <w:p w:rsidR="0044411B" w:rsidRDefault="007D7BA2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ycholo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cal 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litical</w:t>
            </w:r>
          </w:p>
        </w:tc>
        <w:tc>
          <w:tcPr>
            <w:tcW w:w="685" w:type="dxa"/>
            <w:vMerge w:val="restart"/>
            <w:tcBorders>
              <w:top w:val="single" w:sz="4" w:space="0" w:color="auto"/>
            </w:tcBorders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ocial</w:t>
            </w:r>
          </w:p>
        </w:tc>
        <w:tc>
          <w:tcPr>
            <w:tcW w:w="1017" w:type="dxa"/>
            <w:vMerge w:val="restart"/>
            <w:tcBorders>
              <w:top w:val="single" w:sz="4" w:space="0" w:color="auto"/>
            </w:tcBorders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chnology</w:t>
            </w:r>
          </w:p>
        </w:tc>
        <w:tc>
          <w:tcPr>
            <w:tcW w:w="1111" w:type="dxa"/>
            <w:vMerge/>
            <w:tcBorders>
              <w:top w:val="single" w:sz="4" w:space="0" w:color="auto"/>
            </w:tcBorders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top w:val="single" w:sz="4" w:space="0" w:color="auto"/>
            </w:tcBorders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411B">
        <w:trPr>
          <w:trHeight w:val="423"/>
          <w:jc w:val="center"/>
        </w:trPr>
        <w:tc>
          <w:tcPr>
            <w:tcW w:w="1032" w:type="dxa"/>
            <w:vMerge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6" w:type="dxa"/>
            <w:vMerge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og</w:t>
            </w: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a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</w:p>
        </w:tc>
        <w:tc>
          <w:tcPr>
            <w:tcW w:w="57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on</w:t>
            </w: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714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ri-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h</w:t>
            </w:r>
            <w:proofErr w:type="spellEnd"/>
          </w:p>
        </w:tc>
        <w:tc>
          <w:tcPr>
            <w:tcW w:w="45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tt</w:t>
            </w:r>
            <w:proofErr w:type="spellEnd"/>
          </w:p>
        </w:tc>
        <w:tc>
          <w:tcPr>
            <w:tcW w:w="45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e</w:t>
            </w:r>
          </w:p>
        </w:tc>
        <w:tc>
          <w:tcPr>
            <w:tcW w:w="5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esp</w:t>
            </w:r>
            <w:proofErr w:type="spellEnd"/>
          </w:p>
        </w:tc>
        <w:tc>
          <w:tcPr>
            <w:tcW w:w="55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ff</w:t>
            </w:r>
            <w:proofErr w:type="spellEnd"/>
          </w:p>
        </w:tc>
        <w:tc>
          <w:tcPr>
            <w:tcW w:w="54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Will</w:t>
            </w:r>
          </w:p>
        </w:tc>
        <w:tc>
          <w:tcPr>
            <w:tcW w:w="720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e-eff</w:t>
            </w:r>
          </w:p>
        </w:tc>
        <w:tc>
          <w:tcPr>
            <w:tcW w:w="875" w:type="dxa"/>
            <w:vMerge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Merge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vMerge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Merge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vMerge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411B">
        <w:trPr>
          <w:trHeight w:val="931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za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odarz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25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I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questionnaire </w:t>
            </w:r>
          </w:p>
          <w:p w:rsidR="0044411B" w:rsidRDefault="007D7BA2">
            <w:pPr>
              <w:spacing w:line="18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T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dapted from Barnard et al. (2009) </w:t>
            </w:r>
          </w:p>
          <w:p w:rsidR="0044411B" w:rsidRDefault="007D7BA2">
            <w:pPr>
              <w:spacing w:line="1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P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sess LA in IDLE </w:t>
            </w:r>
          </w:p>
          <w:p w:rsidR="0044411B" w:rsidRDefault="007D7BA2">
            <w:pPr>
              <w:spacing w:line="18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utside the classroom</w:t>
            </w:r>
          </w:p>
        </w:tc>
        <w:tc>
          <w:tcPr>
            <w:tcW w:w="54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α = 0.75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25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931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a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uynh (2025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I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questionnaire 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T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dapted from Nguyen and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ab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ó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 (2021)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P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erceptions of LA level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side the classroom</w:t>
            </w: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α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34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931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ussou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24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I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estionnaire</w:t>
            </w:r>
          </w:p>
          <w:p w:rsidR="0044411B" w:rsidRDefault="007D7BA2">
            <w:pPr>
              <w:spacing w:line="1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T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dapted from Knowles et al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2015), Phan (2021), Chan et al. (2010), Larsen-Freeman et al. (2021)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tteral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999)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acaskil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Taylor (2010)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assinar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2)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uelen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9), Shen et al. (2020)</w:t>
            </w:r>
          </w:p>
          <w:p w:rsidR="0044411B" w:rsidRDefault="007D7BA2">
            <w:pPr>
              <w:spacing w:line="1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P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sess LA level </w:t>
            </w:r>
          </w:p>
          <w:p w:rsidR="0044411B" w:rsidRDefault="007D7BA2">
            <w:pPr>
              <w:spacing w:line="180" w:lineRule="exact"/>
              <w:ind w:left="361" w:hangingChars="200" w:hanging="361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/outside the classroom</w:t>
            </w:r>
          </w:p>
        </w:tc>
        <w:tc>
          <w:tcPr>
            <w:tcW w:w="54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α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45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931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h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24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I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estionnaire; interview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T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dapted from Nguyen (2012) 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acaskil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Taylor (2010)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uelen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9)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P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 LA level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/outside the classroom</w:t>
            </w: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 0.7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20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931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Zenouzag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  (2023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I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estionnaire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T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xisting questionnaire from Nguyen and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ab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ó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 (2021)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P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 LA level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ormal online learning</w:t>
            </w: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76 &l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&lt; 0.91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0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407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wannaphim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ibulpho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ind w:left="361" w:hangingChars="200" w:hanging="36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I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estionnaire; interview; learning logs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T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dapted from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uras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5) 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P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 LA level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side the classroom</w:t>
            </w:r>
          </w:p>
        </w:tc>
        <w:tc>
          <w:tcPr>
            <w:tcW w:w="54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6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α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98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condary  students</w:t>
            </w:r>
          </w:p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411B">
        <w:trPr>
          <w:trHeight w:val="931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en (2022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I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estionnaire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T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dapted from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tteral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995)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eigham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Croker (2009), Creswell (2009)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lraba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7) 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P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 LA level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lended learning</w:t>
            </w: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5 &l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&lt; 0.88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20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931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harom</w:t>
            </w:r>
            <w:proofErr w:type="spellEnd"/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haar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I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ield note; 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terview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T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dapted from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labdelwahab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02)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P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sess psychological dimension of LA 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side the classroom</w:t>
            </w: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auto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153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rgato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ğ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u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 al. (2022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I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questionnaire 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T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apted from Zhang and Li (2004)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P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 LA level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side the classroom</w:t>
            </w: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5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153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n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22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I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questionnaire </w:t>
            </w:r>
          </w:p>
          <w:p w:rsidR="0044411B" w:rsidRDefault="007D7BA2">
            <w:pPr>
              <w:spacing w:line="18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cord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k Form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T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dapted from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aima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l. (1978), Candy (1991) </w:t>
            </w:r>
          </w:p>
          <w:p w:rsidR="0044411B" w:rsidRDefault="007D7BA2">
            <w:pPr>
              <w:spacing w:line="180" w:lineRule="exact"/>
              <w:ind w:left="361" w:hangingChars="200" w:hanging="36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P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ta-cognitive dimension of LA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side the classroom</w:t>
            </w: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45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23 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9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161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guye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bó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021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AI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questionnaire</w:t>
            </w:r>
          </w:p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 xml:space="preserve">AT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dapted from Chan et al. (2002)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tteral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999), Le (2013)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watevacharku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09),  Hsu (2005)</w:t>
            </w:r>
          </w:p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P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ssess LA level</w:t>
            </w:r>
          </w:p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/outside the classroom</w:t>
            </w: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α = 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2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5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467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hoba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Zughaib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1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I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estionnaire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T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is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estionnai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osh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P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adiness for LA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S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/outside the classroom</w:t>
            </w: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17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02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467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ajmirriah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zvan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21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I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questionnaire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T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apted from Yeung (2016), Cottrell (1995)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P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easure LA level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side the classroom</w:t>
            </w:r>
          </w:p>
        </w:tc>
        <w:tc>
          <w:tcPr>
            <w:tcW w:w="54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7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9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467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an (2021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I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questionnaire; interview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T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dapted 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ratt et al. (2015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Borg and Al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usaid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2)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P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ssess readiness for LA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/outside the classroom</w:t>
            </w:r>
          </w:p>
        </w:tc>
        <w:tc>
          <w:tcPr>
            <w:tcW w:w="54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467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ato et al. (2020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I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estionnaire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T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dapted from  Benson (1997), Dang (2012), Oxford (2003),  Pennycook (1997) 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P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 LA level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S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lended learning</w:t>
            </w: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α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4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985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onm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watevacharku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20)</w:t>
            </w:r>
          </w:p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I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estionnaire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T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dapted from Cohen, Oxford, and Chi (2002) 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P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 LA level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side the classroom</w:t>
            </w:r>
          </w:p>
        </w:tc>
        <w:tc>
          <w:tcPr>
            <w:tcW w:w="54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6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α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26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203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watevacharku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onm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20)</w:t>
            </w:r>
          </w:p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I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estionnaire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T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dapted from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ura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15) 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P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ssess LA level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side the classroom</w:t>
            </w:r>
          </w:p>
        </w:tc>
        <w:tc>
          <w:tcPr>
            <w:tcW w:w="54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6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α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9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467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asaribu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(2020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I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estionnai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T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apted from Allen (2013) and Dam (2011)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P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 LA level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lended learning</w:t>
            </w: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17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467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hen et al. (2020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I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estionnaire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T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dapted from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otteral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995), Dixon (2011)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P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sess LA level 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S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ide the classroom</w:t>
            </w: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08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α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9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0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467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uelen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9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I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estionnaire</w:t>
            </w:r>
          </w:p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T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iginal</w:t>
            </w:r>
          </w:p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P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 LA level</w:t>
            </w:r>
          </w:p>
          <w:p w:rsidR="0044411B" w:rsidRDefault="007D7BA2">
            <w:pPr>
              <w:spacing w:line="180" w:lineRule="exact"/>
              <w:ind w:left="361" w:hangingChars="200" w:hanging="36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S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side the classroom</w:t>
            </w:r>
          </w:p>
        </w:tc>
        <w:tc>
          <w:tcPr>
            <w:tcW w:w="54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&l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&l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200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art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lçikanl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9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I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estionnaire; interview</w:t>
            </w:r>
          </w:p>
          <w:p w:rsidR="0044411B" w:rsidRDefault="007D7BA2">
            <w:pPr>
              <w:spacing w:line="180" w:lineRule="exact"/>
              <w:ind w:left="361" w:hangingChars="200" w:hanging="36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T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xisting questionnaire from   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arab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 (2008)</w:t>
            </w:r>
          </w:p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P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dines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or LA </w:t>
            </w:r>
          </w:p>
          <w:p w:rsidR="0044411B" w:rsidRDefault="007D7BA2">
            <w:pPr>
              <w:spacing w:line="180" w:lineRule="exact"/>
              <w:ind w:left="361" w:hangingChars="200" w:hanging="36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S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/outside the classroom</w:t>
            </w: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0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467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o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 (2019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I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estionnaire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terview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T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iginal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P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elf-perception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/outside the classroom</w:t>
            </w: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0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0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411B">
        <w:trPr>
          <w:trHeight w:val="467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lmusharra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8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I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terview (cas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)</w:t>
            </w:r>
          </w:p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T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uided by Dickinson (1993) and Benson (2007)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P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ssess LA level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side the classroom</w:t>
            </w: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467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mble et al. (2018)</w:t>
            </w:r>
          </w:p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I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estionnaire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T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apted Chan et al. (2002), Deci (1995), Deci and Ryan (1985)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P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 LA level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/outside the classroom</w:t>
            </w: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8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340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rakc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elisl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2017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 xml:space="preserve">AI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estionnai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T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iginal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 xml:space="preserve">AP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 LA level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side the classroom</w:t>
            </w: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shd w:val="clear" w:color="auto" w:fill="auto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α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965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97 6th grade </w:t>
            </w:r>
          </w:p>
        </w:tc>
      </w:tr>
      <w:tr w:rsidR="0044411B">
        <w:trPr>
          <w:trHeight w:val="107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Alzub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Pandian (2017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I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estionnai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T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isting questionnaire from Dixon (2011)</w:t>
            </w:r>
          </w:p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P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level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/outside the classroom</w:t>
            </w:r>
          </w:p>
        </w:tc>
        <w:tc>
          <w:tcPr>
            <w:tcW w:w="54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shd w:val="clear" w:color="auto" w:fill="auto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1 &l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&lt; 0.81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08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1022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Üna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 (2017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I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estionnai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T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apted from Borg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l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usaid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P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ssess LA perceptions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side the classroom</w:t>
            </w:r>
          </w:p>
        </w:tc>
        <w:tc>
          <w:tcPr>
            <w:tcW w:w="54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shd w:val="clear" w:color="auto" w:fill="auto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6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α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 82</w:t>
            </w:r>
          </w:p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26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90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arsar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ghl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6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I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estionnaire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T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ot clear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P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sess LA level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side the classroom</w:t>
            </w: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0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153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holam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(2016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I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estionnaire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T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dapted from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oin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sad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ajed (2012), 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ashemia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oureshjan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(2011)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ematipour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2), 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ahnam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Zafarghand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3)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aftoo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aftarifar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avasan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1)</w:t>
            </w:r>
          </w:p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P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ssess LA level</w:t>
            </w:r>
          </w:p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/outside the classroom</w:t>
            </w: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08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45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9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  <w:tr w:rsidR="0044411B">
        <w:trPr>
          <w:trHeight w:val="153"/>
          <w:jc w:val="center"/>
        </w:trPr>
        <w:tc>
          <w:tcPr>
            <w:tcW w:w="103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ey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5)</w:t>
            </w:r>
          </w:p>
        </w:tc>
        <w:tc>
          <w:tcPr>
            <w:tcW w:w="2376" w:type="dxa"/>
            <w:vAlign w:val="center"/>
          </w:tcPr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I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questionnaire</w:t>
            </w:r>
          </w:p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T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xisting questionnaire fro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arabiyik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08)</w:t>
            </w:r>
          </w:p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P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ssess LA level</w:t>
            </w:r>
          </w:p>
          <w:p w:rsidR="0044411B" w:rsidRDefault="007D7BA2">
            <w:pPr>
              <w:spacing w:line="180" w:lineRule="exact"/>
              <w:ind w:left="181" w:hangingChars="100" w:hanging="18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side the classroom</w:t>
            </w: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78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551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44411B" w:rsidRDefault="0044411B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α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8</w:t>
            </w:r>
          </w:p>
        </w:tc>
        <w:tc>
          <w:tcPr>
            <w:tcW w:w="1002" w:type="dxa"/>
            <w:vAlign w:val="center"/>
          </w:tcPr>
          <w:p w:rsidR="0044411B" w:rsidRDefault="007D7BA2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50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St</w:t>
            </w:r>
            <w:proofErr w:type="spellEnd"/>
          </w:p>
        </w:tc>
      </w:tr>
    </w:tbl>
    <w:p w:rsidR="0044411B" w:rsidRDefault="0044411B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44411B">
      <w:footerReference w:type="default" r:id="rId8"/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7D7BA2">
      <w:r>
        <w:separator/>
      </w:r>
    </w:p>
  </w:endnote>
  <w:endnote w:type="continuationSeparator" w:id="0">
    <w:p w:rsidR="00000000" w:rsidRDefault="007D7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仿宋">
    <w:altName w:val="Arial Unicode MS"/>
    <w:charset w:val="86"/>
    <w:family w:val="auto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411B" w:rsidRDefault="007D7BA2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206AAF" wp14:editId="7AA990EA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44411B" w:rsidRDefault="007D7BA2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44411B" w:rsidRDefault="007D7BA2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7D7BA2">
      <w:r>
        <w:separator/>
      </w:r>
    </w:p>
  </w:footnote>
  <w:footnote w:type="continuationSeparator" w:id="0">
    <w:p w:rsidR="00000000" w:rsidRDefault="007D7B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420"/>
  <w:drawingGridVerticalSpacing w:val="159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11B"/>
    <w:rsid w:val="00066EBC"/>
    <w:rsid w:val="00103897"/>
    <w:rsid w:val="001F3ADA"/>
    <w:rsid w:val="0031380D"/>
    <w:rsid w:val="003220D1"/>
    <w:rsid w:val="003B643A"/>
    <w:rsid w:val="0044411B"/>
    <w:rsid w:val="00461AE2"/>
    <w:rsid w:val="00473031"/>
    <w:rsid w:val="00497CEE"/>
    <w:rsid w:val="005123B8"/>
    <w:rsid w:val="00527B99"/>
    <w:rsid w:val="005D2854"/>
    <w:rsid w:val="0068694E"/>
    <w:rsid w:val="006B4F71"/>
    <w:rsid w:val="007D7BA2"/>
    <w:rsid w:val="008C6C96"/>
    <w:rsid w:val="009224FE"/>
    <w:rsid w:val="009C512B"/>
    <w:rsid w:val="009D0EA3"/>
    <w:rsid w:val="00A13B93"/>
    <w:rsid w:val="00AB7A64"/>
    <w:rsid w:val="00AD10E6"/>
    <w:rsid w:val="00C50B26"/>
    <w:rsid w:val="00C823C4"/>
    <w:rsid w:val="00DC23CC"/>
    <w:rsid w:val="00DE3995"/>
    <w:rsid w:val="00E54D24"/>
    <w:rsid w:val="00E80370"/>
    <w:rsid w:val="00EB1E48"/>
    <w:rsid w:val="00FC02BF"/>
    <w:rsid w:val="01017684"/>
    <w:rsid w:val="01064C9A"/>
    <w:rsid w:val="010827C0"/>
    <w:rsid w:val="010D7DD7"/>
    <w:rsid w:val="011949CD"/>
    <w:rsid w:val="011E0236"/>
    <w:rsid w:val="01207B0A"/>
    <w:rsid w:val="01282E62"/>
    <w:rsid w:val="012C2953"/>
    <w:rsid w:val="01422176"/>
    <w:rsid w:val="014852B3"/>
    <w:rsid w:val="014A102B"/>
    <w:rsid w:val="014D0B1B"/>
    <w:rsid w:val="01505F15"/>
    <w:rsid w:val="015A6AE3"/>
    <w:rsid w:val="015E4AD6"/>
    <w:rsid w:val="016043AA"/>
    <w:rsid w:val="01786AFF"/>
    <w:rsid w:val="018207C5"/>
    <w:rsid w:val="018C33F1"/>
    <w:rsid w:val="018E53BB"/>
    <w:rsid w:val="018F7700"/>
    <w:rsid w:val="01993D60"/>
    <w:rsid w:val="019D55FE"/>
    <w:rsid w:val="01A73D87"/>
    <w:rsid w:val="01B110AA"/>
    <w:rsid w:val="01B20BBD"/>
    <w:rsid w:val="01B3097E"/>
    <w:rsid w:val="01B6221C"/>
    <w:rsid w:val="01C25065"/>
    <w:rsid w:val="01C40DDD"/>
    <w:rsid w:val="01CD7566"/>
    <w:rsid w:val="01D90CF6"/>
    <w:rsid w:val="01DB6127"/>
    <w:rsid w:val="01E36ECC"/>
    <w:rsid w:val="01E7687A"/>
    <w:rsid w:val="01EF3980"/>
    <w:rsid w:val="01F3521E"/>
    <w:rsid w:val="01F40F97"/>
    <w:rsid w:val="01F66ABD"/>
    <w:rsid w:val="01FA47FF"/>
    <w:rsid w:val="021E7C7C"/>
    <w:rsid w:val="021F0DF7"/>
    <w:rsid w:val="021F4265"/>
    <w:rsid w:val="022037B0"/>
    <w:rsid w:val="022166C0"/>
    <w:rsid w:val="022573A2"/>
    <w:rsid w:val="022C24DE"/>
    <w:rsid w:val="022C388C"/>
    <w:rsid w:val="022E6257"/>
    <w:rsid w:val="023C2195"/>
    <w:rsid w:val="02421D02"/>
    <w:rsid w:val="02641C78"/>
    <w:rsid w:val="02753E85"/>
    <w:rsid w:val="027A76EE"/>
    <w:rsid w:val="027F6AB2"/>
    <w:rsid w:val="02882136"/>
    <w:rsid w:val="029854B2"/>
    <w:rsid w:val="029A38EC"/>
    <w:rsid w:val="029D5DF8"/>
    <w:rsid w:val="02A66735"/>
    <w:rsid w:val="02AB5AF9"/>
    <w:rsid w:val="02B56978"/>
    <w:rsid w:val="02B81FC4"/>
    <w:rsid w:val="02C32E43"/>
    <w:rsid w:val="02C40EA4"/>
    <w:rsid w:val="02D84414"/>
    <w:rsid w:val="02E064C2"/>
    <w:rsid w:val="02E64D83"/>
    <w:rsid w:val="02ED4364"/>
    <w:rsid w:val="02FA438B"/>
    <w:rsid w:val="02FE031F"/>
    <w:rsid w:val="0301396B"/>
    <w:rsid w:val="030376E3"/>
    <w:rsid w:val="030F1CBC"/>
    <w:rsid w:val="03127926"/>
    <w:rsid w:val="031E62CB"/>
    <w:rsid w:val="032A4C70"/>
    <w:rsid w:val="032F46D3"/>
    <w:rsid w:val="03345AEF"/>
    <w:rsid w:val="03367AB9"/>
    <w:rsid w:val="034675D0"/>
    <w:rsid w:val="034D6BB0"/>
    <w:rsid w:val="035C6226"/>
    <w:rsid w:val="0361265C"/>
    <w:rsid w:val="036C1D15"/>
    <w:rsid w:val="036F6B27"/>
    <w:rsid w:val="0385459C"/>
    <w:rsid w:val="038D16A3"/>
    <w:rsid w:val="03912F41"/>
    <w:rsid w:val="03A26EFC"/>
    <w:rsid w:val="03A72764"/>
    <w:rsid w:val="03CE5F43"/>
    <w:rsid w:val="03D1158F"/>
    <w:rsid w:val="03DA48E8"/>
    <w:rsid w:val="03DA5CBD"/>
    <w:rsid w:val="03DF1EFE"/>
    <w:rsid w:val="03E56DE9"/>
    <w:rsid w:val="03F1578E"/>
    <w:rsid w:val="03FE09FD"/>
    <w:rsid w:val="0406304E"/>
    <w:rsid w:val="040F20B8"/>
    <w:rsid w:val="04115E30"/>
    <w:rsid w:val="044B0961"/>
    <w:rsid w:val="045126D0"/>
    <w:rsid w:val="04673CA2"/>
    <w:rsid w:val="046917C8"/>
    <w:rsid w:val="04891E6A"/>
    <w:rsid w:val="048B5BE2"/>
    <w:rsid w:val="048E56D2"/>
    <w:rsid w:val="049820AD"/>
    <w:rsid w:val="04985B3A"/>
    <w:rsid w:val="049A7BD3"/>
    <w:rsid w:val="04A477B3"/>
    <w:rsid w:val="04A96068"/>
    <w:rsid w:val="04AB3B8E"/>
    <w:rsid w:val="04B30EA9"/>
    <w:rsid w:val="04C11604"/>
    <w:rsid w:val="04CA514B"/>
    <w:rsid w:val="04D81D68"/>
    <w:rsid w:val="04E050DE"/>
    <w:rsid w:val="04E33A5F"/>
    <w:rsid w:val="04E377CC"/>
    <w:rsid w:val="04EE3866"/>
    <w:rsid w:val="04F551A4"/>
    <w:rsid w:val="04F82B4C"/>
    <w:rsid w:val="04F96FF0"/>
    <w:rsid w:val="050270D2"/>
    <w:rsid w:val="05191440"/>
    <w:rsid w:val="051A342A"/>
    <w:rsid w:val="05216546"/>
    <w:rsid w:val="0526590B"/>
    <w:rsid w:val="052F6180"/>
    <w:rsid w:val="054A15F9"/>
    <w:rsid w:val="055A7363"/>
    <w:rsid w:val="05673037"/>
    <w:rsid w:val="05780A0D"/>
    <w:rsid w:val="057E74F5"/>
    <w:rsid w:val="058A7C48"/>
    <w:rsid w:val="059960DD"/>
    <w:rsid w:val="05C375FE"/>
    <w:rsid w:val="05C8626D"/>
    <w:rsid w:val="05D9297D"/>
    <w:rsid w:val="05E05ABA"/>
    <w:rsid w:val="05E27A84"/>
    <w:rsid w:val="05E57574"/>
    <w:rsid w:val="05EE2780"/>
    <w:rsid w:val="05FD2B10"/>
    <w:rsid w:val="0603173B"/>
    <w:rsid w:val="0606354F"/>
    <w:rsid w:val="060E7352"/>
    <w:rsid w:val="06145C27"/>
    <w:rsid w:val="061875A1"/>
    <w:rsid w:val="06190FCC"/>
    <w:rsid w:val="061B2F96"/>
    <w:rsid w:val="061B4D44"/>
    <w:rsid w:val="06304C93"/>
    <w:rsid w:val="06422F98"/>
    <w:rsid w:val="06451DC1"/>
    <w:rsid w:val="064F2C3F"/>
    <w:rsid w:val="06640499"/>
    <w:rsid w:val="06674DB4"/>
    <w:rsid w:val="066F5090"/>
    <w:rsid w:val="06734B80"/>
    <w:rsid w:val="067526A6"/>
    <w:rsid w:val="06783F44"/>
    <w:rsid w:val="06952D48"/>
    <w:rsid w:val="069A3EBB"/>
    <w:rsid w:val="06A15565"/>
    <w:rsid w:val="06A905A2"/>
    <w:rsid w:val="06AE7966"/>
    <w:rsid w:val="06BC6527"/>
    <w:rsid w:val="06C4362D"/>
    <w:rsid w:val="06D51397"/>
    <w:rsid w:val="06DF5D71"/>
    <w:rsid w:val="06E67100"/>
    <w:rsid w:val="06EE4D6F"/>
    <w:rsid w:val="06F85085"/>
    <w:rsid w:val="06FB1442"/>
    <w:rsid w:val="07000CCC"/>
    <w:rsid w:val="07025903"/>
    <w:rsid w:val="07091040"/>
    <w:rsid w:val="07155C37"/>
    <w:rsid w:val="071579E5"/>
    <w:rsid w:val="071F6AB6"/>
    <w:rsid w:val="072A7934"/>
    <w:rsid w:val="07342561"/>
    <w:rsid w:val="07660241"/>
    <w:rsid w:val="076D262A"/>
    <w:rsid w:val="07724E37"/>
    <w:rsid w:val="07A5520D"/>
    <w:rsid w:val="07AC2477"/>
    <w:rsid w:val="07B17F41"/>
    <w:rsid w:val="07B436A2"/>
    <w:rsid w:val="07B611C8"/>
    <w:rsid w:val="07B90CB8"/>
    <w:rsid w:val="07C136C9"/>
    <w:rsid w:val="07D4164E"/>
    <w:rsid w:val="07E75618"/>
    <w:rsid w:val="07EC6998"/>
    <w:rsid w:val="07F12200"/>
    <w:rsid w:val="07F97C28"/>
    <w:rsid w:val="081952B3"/>
    <w:rsid w:val="08234384"/>
    <w:rsid w:val="0834033F"/>
    <w:rsid w:val="08346748"/>
    <w:rsid w:val="083B791F"/>
    <w:rsid w:val="08406CE4"/>
    <w:rsid w:val="084367D4"/>
    <w:rsid w:val="0845254C"/>
    <w:rsid w:val="08470072"/>
    <w:rsid w:val="084762C4"/>
    <w:rsid w:val="08517143"/>
    <w:rsid w:val="085A6F61"/>
    <w:rsid w:val="085D1644"/>
    <w:rsid w:val="086E3851"/>
    <w:rsid w:val="08730E67"/>
    <w:rsid w:val="08744BDF"/>
    <w:rsid w:val="08745B19"/>
    <w:rsid w:val="087A1DBC"/>
    <w:rsid w:val="087F5A5E"/>
    <w:rsid w:val="08836BD0"/>
    <w:rsid w:val="08844E22"/>
    <w:rsid w:val="089E3A0A"/>
    <w:rsid w:val="08B374B6"/>
    <w:rsid w:val="08B5506F"/>
    <w:rsid w:val="08BB636A"/>
    <w:rsid w:val="08BD1288"/>
    <w:rsid w:val="08BF40AC"/>
    <w:rsid w:val="08CE609D"/>
    <w:rsid w:val="08DA7138"/>
    <w:rsid w:val="08DD09D6"/>
    <w:rsid w:val="08E04023"/>
    <w:rsid w:val="08E2175A"/>
    <w:rsid w:val="08E25FED"/>
    <w:rsid w:val="08E51639"/>
    <w:rsid w:val="08EF7504"/>
    <w:rsid w:val="08FF7C67"/>
    <w:rsid w:val="09067F2D"/>
    <w:rsid w:val="09297778"/>
    <w:rsid w:val="092B5F96"/>
    <w:rsid w:val="0932487E"/>
    <w:rsid w:val="09336848"/>
    <w:rsid w:val="093C56FD"/>
    <w:rsid w:val="093E4C85"/>
    <w:rsid w:val="095011A8"/>
    <w:rsid w:val="09523172"/>
    <w:rsid w:val="09572537"/>
    <w:rsid w:val="095A6D85"/>
    <w:rsid w:val="095E1B17"/>
    <w:rsid w:val="09622C8A"/>
    <w:rsid w:val="096609CC"/>
    <w:rsid w:val="09706D78"/>
    <w:rsid w:val="09772BD9"/>
    <w:rsid w:val="09984F61"/>
    <w:rsid w:val="09A80FE4"/>
    <w:rsid w:val="09A82D92"/>
    <w:rsid w:val="09AE7AAC"/>
    <w:rsid w:val="09B02943"/>
    <w:rsid w:val="09B5725D"/>
    <w:rsid w:val="09B65EF2"/>
    <w:rsid w:val="09C7065C"/>
    <w:rsid w:val="09CB4CD3"/>
    <w:rsid w:val="09CF6571"/>
    <w:rsid w:val="09D43B87"/>
    <w:rsid w:val="09F2225F"/>
    <w:rsid w:val="09FE0C04"/>
    <w:rsid w:val="0A073F5D"/>
    <w:rsid w:val="0A0A57FB"/>
    <w:rsid w:val="0A0C3321"/>
    <w:rsid w:val="0A207715"/>
    <w:rsid w:val="0A252635"/>
    <w:rsid w:val="0A391C3C"/>
    <w:rsid w:val="0A3960E0"/>
    <w:rsid w:val="0A4505E1"/>
    <w:rsid w:val="0A515197"/>
    <w:rsid w:val="0A5A18A6"/>
    <w:rsid w:val="0A801619"/>
    <w:rsid w:val="0A802290"/>
    <w:rsid w:val="0A8E3D8F"/>
    <w:rsid w:val="0A9D041D"/>
    <w:rsid w:val="0AA3084A"/>
    <w:rsid w:val="0AA95014"/>
    <w:rsid w:val="0AAA1617"/>
    <w:rsid w:val="0AAE262A"/>
    <w:rsid w:val="0AB91107"/>
    <w:rsid w:val="0ABB08A3"/>
    <w:rsid w:val="0AC41E4E"/>
    <w:rsid w:val="0ACE19B6"/>
    <w:rsid w:val="0AD35BED"/>
    <w:rsid w:val="0AE4097E"/>
    <w:rsid w:val="0AE41BA8"/>
    <w:rsid w:val="0AE95411"/>
    <w:rsid w:val="0AF83246"/>
    <w:rsid w:val="0AFD710E"/>
    <w:rsid w:val="0B04224A"/>
    <w:rsid w:val="0B163D2C"/>
    <w:rsid w:val="0B1870DA"/>
    <w:rsid w:val="0B21104E"/>
    <w:rsid w:val="0B2823DD"/>
    <w:rsid w:val="0B2E376B"/>
    <w:rsid w:val="0B332B30"/>
    <w:rsid w:val="0B477BBA"/>
    <w:rsid w:val="0B494101"/>
    <w:rsid w:val="0B521208"/>
    <w:rsid w:val="0B62773F"/>
    <w:rsid w:val="0B640F3B"/>
    <w:rsid w:val="0B696551"/>
    <w:rsid w:val="0B8909A2"/>
    <w:rsid w:val="0B991B8D"/>
    <w:rsid w:val="0BA30B27"/>
    <w:rsid w:val="0BBC2B25"/>
    <w:rsid w:val="0BBC48D3"/>
    <w:rsid w:val="0BBD0871"/>
    <w:rsid w:val="0BBE689D"/>
    <w:rsid w:val="0BBF6171"/>
    <w:rsid w:val="0BC969F4"/>
    <w:rsid w:val="0BC96FF0"/>
    <w:rsid w:val="0BCD6AE0"/>
    <w:rsid w:val="0BCF0AAA"/>
    <w:rsid w:val="0BD42458"/>
    <w:rsid w:val="0BD47E6F"/>
    <w:rsid w:val="0BD7795F"/>
    <w:rsid w:val="0BD845F9"/>
    <w:rsid w:val="0BDC31C7"/>
    <w:rsid w:val="0BE1258C"/>
    <w:rsid w:val="0BF00A21"/>
    <w:rsid w:val="0BF64289"/>
    <w:rsid w:val="0C000C64"/>
    <w:rsid w:val="0C061FF2"/>
    <w:rsid w:val="0C0A1AE2"/>
    <w:rsid w:val="0C1F7B9B"/>
    <w:rsid w:val="0C2F32F7"/>
    <w:rsid w:val="0C324B95"/>
    <w:rsid w:val="0C450D6C"/>
    <w:rsid w:val="0C4F3999"/>
    <w:rsid w:val="0C5B40EC"/>
    <w:rsid w:val="0C601702"/>
    <w:rsid w:val="0C6236CC"/>
    <w:rsid w:val="0C6D2B6B"/>
    <w:rsid w:val="0C6E3759"/>
    <w:rsid w:val="0C71390F"/>
    <w:rsid w:val="0C762CD4"/>
    <w:rsid w:val="0C823207"/>
    <w:rsid w:val="0C8573BB"/>
    <w:rsid w:val="0C874C42"/>
    <w:rsid w:val="0C8E711D"/>
    <w:rsid w:val="0C945850"/>
    <w:rsid w:val="0C9A6DD5"/>
    <w:rsid w:val="0C9B098C"/>
    <w:rsid w:val="0CA43CE5"/>
    <w:rsid w:val="0CA75159"/>
    <w:rsid w:val="0CB37176"/>
    <w:rsid w:val="0CBF0FEB"/>
    <w:rsid w:val="0CC04897"/>
    <w:rsid w:val="0CC7352F"/>
    <w:rsid w:val="0CC841D9"/>
    <w:rsid w:val="0CCA1272"/>
    <w:rsid w:val="0CD312D0"/>
    <w:rsid w:val="0CE73BD2"/>
    <w:rsid w:val="0CEE6D0E"/>
    <w:rsid w:val="0CEF15E1"/>
    <w:rsid w:val="0D002EE5"/>
    <w:rsid w:val="0D020A0B"/>
    <w:rsid w:val="0D0C3638"/>
    <w:rsid w:val="0D197B03"/>
    <w:rsid w:val="0D2210AE"/>
    <w:rsid w:val="0D436DC8"/>
    <w:rsid w:val="0D4728C2"/>
    <w:rsid w:val="0D5A0848"/>
    <w:rsid w:val="0D5A0E48"/>
    <w:rsid w:val="0D5B1F41"/>
    <w:rsid w:val="0D643474"/>
    <w:rsid w:val="0D65587A"/>
    <w:rsid w:val="0D6671EC"/>
    <w:rsid w:val="0D69333C"/>
    <w:rsid w:val="0D8633EB"/>
    <w:rsid w:val="0D981B99"/>
    <w:rsid w:val="0D9F3DC1"/>
    <w:rsid w:val="0DC67C8B"/>
    <w:rsid w:val="0DC868BD"/>
    <w:rsid w:val="0DDE4FD5"/>
    <w:rsid w:val="0DE545B5"/>
    <w:rsid w:val="0DE95727"/>
    <w:rsid w:val="0DEB5944"/>
    <w:rsid w:val="0DEE0F90"/>
    <w:rsid w:val="0DF2282E"/>
    <w:rsid w:val="0DF465A6"/>
    <w:rsid w:val="0E016F15"/>
    <w:rsid w:val="0E0367E9"/>
    <w:rsid w:val="0E107158"/>
    <w:rsid w:val="0E2A1FC8"/>
    <w:rsid w:val="0E325320"/>
    <w:rsid w:val="0E372F95"/>
    <w:rsid w:val="0E3A41D5"/>
    <w:rsid w:val="0E4312DC"/>
    <w:rsid w:val="0E4B4A63"/>
    <w:rsid w:val="0E501060"/>
    <w:rsid w:val="0E67321C"/>
    <w:rsid w:val="0E772D33"/>
    <w:rsid w:val="0E820056"/>
    <w:rsid w:val="0E884F40"/>
    <w:rsid w:val="0E88682E"/>
    <w:rsid w:val="0E8D2557"/>
    <w:rsid w:val="0E910299"/>
    <w:rsid w:val="0E924011"/>
    <w:rsid w:val="0E9E6512"/>
    <w:rsid w:val="0EA07C89"/>
    <w:rsid w:val="0EA31D7A"/>
    <w:rsid w:val="0EA350E8"/>
    <w:rsid w:val="0EA578A0"/>
    <w:rsid w:val="0EAF071F"/>
    <w:rsid w:val="0EB25C52"/>
    <w:rsid w:val="0EB45D35"/>
    <w:rsid w:val="0EBD3962"/>
    <w:rsid w:val="0EC713D9"/>
    <w:rsid w:val="0ECD6DF7"/>
    <w:rsid w:val="0EDA6B97"/>
    <w:rsid w:val="0EDC703A"/>
    <w:rsid w:val="0EEA79A9"/>
    <w:rsid w:val="0EF528CC"/>
    <w:rsid w:val="0EF83E74"/>
    <w:rsid w:val="0EF8796E"/>
    <w:rsid w:val="0F135152"/>
    <w:rsid w:val="0F1D7BDA"/>
    <w:rsid w:val="0F2A5FF8"/>
    <w:rsid w:val="0F2F360E"/>
    <w:rsid w:val="0F334EAC"/>
    <w:rsid w:val="0F4265E1"/>
    <w:rsid w:val="0F53554E"/>
    <w:rsid w:val="0F5F0397"/>
    <w:rsid w:val="0F601A19"/>
    <w:rsid w:val="0F890F70"/>
    <w:rsid w:val="0F8971C2"/>
    <w:rsid w:val="0F8D64E2"/>
    <w:rsid w:val="0F900551"/>
    <w:rsid w:val="0F9B0CA3"/>
    <w:rsid w:val="0FA20284"/>
    <w:rsid w:val="0FB26719"/>
    <w:rsid w:val="0FD03043"/>
    <w:rsid w:val="0FE4089C"/>
    <w:rsid w:val="0FE91A0F"/>
    <w:rsid w:val="0FF7237E"/>
    <w:rsid w:val="100265D0"/>
    <w:rsid w:val="10060813"/>
    <w:rsid w:val="10086339"/>
    <w:rsid w:val="100D7CE3"/>
    <w:rsid w:val="10190546"/>
    <w:rsid w:val="10256733"/>
    <w:rsid w:val="102A5204"/>
    <w:rsid w:val="102A64CE"/>
    <w:rsid w:val="102E38C6"/>
    <w:rsid w:val="10352EA6"/>
    <w:rsid w:val="103F5AD3"/>
    <w:rsid w:val="10593038"/>
    <w:rsid w:val="107B2FAF"/>
    <w:rsid w:val="108F25B6"/>
    <w:rsid w:val="109127D2"/>
    <w:rsid w:val="1097590F"/>
    <w:rsid w:val="109C2F25"/>
    <w:rsid w:val="10A122E9"/>
    <w:rsid w:val="10AB3168"/>
    <w:rsid w:val="10B63FE7"/>
    <w:rsid w:val="10B93AD7"/>
    <w:rsid w:val="10C04E65"/>
    <w:rsid w:val="10C1473A"/>
    <w:rsid w:val="10CF6E57"/>
    <w:rsid w:val="110F7B9B"/>
    <w:rsid w:val="1111121D"/>
    <w:rsid w:val="111E3700"/>
    <w:rsid w:val="111E4E41"/>
    <w:rsid w:val="11251DC3"/>
    <w:rsid w:val="112870F2"/>
    <w:rsid w:val="1131366D"/>
    <w:rsid w:val="113413B0"/>
    <w:rsid w:val="113969C6"/>
    <w:rsid w:val="113A4C18"/>
    <w:rsid w:val="11476A6C"/>
    <w:rsid w:val="114B1DD1"/>
    <w:rsid w:val="11553800"/>
    <w:rsid w:val="116A4DD1"/>
    <w:rsid w:val="117143B2"/>
    <w:rsid w:val="117D63B5"/>
    <w:rsid w:val="117D68B3"/>
    <w:rsid w:val="117F6ACF"/>
    <w:rsid w:val="11933ED4"/>
    <w:rsid w:val="119A56B6"/>
    <w:rsid w:val="11A26319"/>
    <w:rsid w:val="11B524F0"/>
    <w:rsid w:val="11C444E1"/>
    <w:rsid w:val="11D566EF"/>
    <w:rsid w:val="11EA319D"/>
    <w:rsid w:val="11F8418B"/>
    <w:rsid w:val="11FE3E97"/>
    <w:rsid w:val="12016853"/>
    <w:rsid w:val="12062D4C"/>
    <w:rsid w:val="12072620"/>
    <w:rsid w:val="12235F63"/>
    <w:rsid w:val="122704B0"/>
    <w:rsid w:val="122B630F"/>
    <w:rsid w:val="12326DC2"/>
    <w:rsid w:val="123F1DBA"/>
    <w:rsid w:val="1241385E"/>
    <w:rsid w:val="12521AED"/>
    <w:rsid w:val="1255782F"/>
    <w:rsid w:val="126F08F1"/>
    <w:rsid w:val="12704669"/>
    <w:rsid w:val="12723F3D"/>
    <w:rsid w:val="128123D2"/>
    <w:rsid w:val="128E689D"/>
    <w:rsid w:val="12991F8F"/>
    <w:rsid w:val="129A09F6"/>
    <w:rsid w:val="129F0AAB"/>
    <w:rsid w:val="12A8795F"/>
    <w:rsid w:val="12B46645"/>
    <w:rsid w:val="12BB58E4"/>
    <w:rsid w:val="12BC165D"/>
    <w:rsid w:val="12BC78AF"/>
    <w:rsid w:val="12BE0E61"/>
    <w:rsid w:val="12C02EFB"/>
    <w:rsid w:val="12C604A6"/>
    <w:rsid w:val="12CD73C6"/>
    <w:rsid w:val="12D15108"/>
    <w:rsid w:val="12D9220E"/>
    <w:rsid w:val="12D93FBD"/>
    <w:rsid w:val="12DA562A"/>
    <w:rsid w:val="12F6691D"/>
    <w:rsid w:val="12F928B1"/>
    <w:rsid w:val="1302191C"/>
    <w:rsid w:val="13053004"/>
    <w:rsid w:val="130C11DC"/>
    <w:rsid w:val="130C6140"/>
    <w:rsid w:val="13165211"/>
    <w:rsid w:val="13182D37"/>
    <w:rsid w:val="131E2317"/>
    <w:rsid w:val="132316DC"/>
    <w:rsid w:val="1324792E"/>
    <w:rsid w:val="132A4818"/>
    <w:rsid w:val="132D4308"/>
    <w:rsid w:val="132F0056"/>
    <w:rsid w:val="13347445"/>
    <w:rsid w:val="13393BDE"/>
    <w:rsid w:val="133E2072"/>
    <w:rsid w:val="133E7680"/>
    <w:rsid w:val="13427DB4"/>
    <w:rsid w:val="13433851"/>
    <w:rsid w:val="13474541"/>
    <w:rsid w:val="134A0A16"/>
    <w:rsid w:val="13533D6F"/>
    <w:rsid w:val="135E2714"/>
    <w:rsid w:val="1361772B"/>
    <w:rsid w:val="13637D2A"/>
    <w:rsid w:val="136A2E67"/>
    <w:rsid w:val="136E2957"/>
    <w:rsid w:val="13741672"/>
    <w:rsid w:val="138A52B7"/>
    <w:rsid w:val="13904FC3"/>
    <w:rsid w:val="13906D71"/>
    <w:rsid w:val="1399374C"/>
    <w:rsid w:val="139A199E"/>
    <w:rsid w:val="13A04FB8"/>
    <w:rsid w:val="13A40DD7"/>
    <w:rsid w:val="13AB3BAB"/>
    <w:rsid w:val="13AE71F7"/>
    <w:rsid w:val="13BF31B2"/>
    <w:rsid w:val="13D44784"/>
    <w:rsid w:val="13E0137B"/>
    <w:rsid w:val="13E42C19"/>
    <w:rsid w:val="13E56991"/>
    <w:rsid w:val="13E7095B"/>
    <w:rsid w:val="13ED41C3"/>
    <w:rsid w:val="13F84916"/>
    <w:rsid w:val="141F6347"/>
    <w:rsid w:val="142179C9"/>
    <w:rsid w:val="14307D5E"/>
    <w:rsid w:val="143F0797"/>
    <w:rsid w:val="144573AD"/>
    <w:rsid w:val="144638D4"/>
    <w:rsid w:val="14465682"/>
    <w:rsid w:val="145558C5"/>
    <w:rsid w:val="145D29CB"/>
    <w:rsid w:val="14657982"/>
    <w:rsid w:val="147A2CB8"/>
    <w:rsid w:val="14956609"/>
    <w:rsid w:val="149C0824"/>
    <w:rsid w:val="149E54BE"/>
    <w:rsid w:val="14A32AD4"/>
    <w:rsid w:val="14B33CAA"/>
    <w:rsid w:val="14B51F18"/>
    <w:rsid w:val="14C33176"/>
    <w:rsid w:val="14C76DBB"/>
    <w:rsid w:val="14CB5B87"/>
    <w:rsid w:val="14DB04C0"/>
    <w:rsid w:val="14E76E65"/>
    <w:rsid w:val="14EB6229"/>
    <w:rsid w:val="14EC0B0E"/>
    <w:rsid w:val="14F41582"/>
    <w:rsid w:val="14F43330"/>
    <w:rsid w:val="14F450DE"/>
    <w:rsid w:val="14FB2910"/>
    <w:rsid w:val="14FC21E4"/>
    <w:rsid w:val="1507392F"/>
    <w:rsid w:val="150A184A"/>
    <w:rsid w:val="150D619F"/>
    <w:rsid w:val="150F1F18"/>
    <w:rsid w:val="15211C4B"/>
    <w:rsid w:val="15250FCE"/>
    <w:rsid w:val="152A4FA3"/>
    <w:rsid w:val="152F25BA"/>
    <w:rsid w:val="153B3F0D"/>
    <w:rsid w:val="153C564B"/>
    <w:rsid w:val="1542187A"/>
    <w:rsid w:val="15436E45"/>
    <w:rsid w:val="154A11A2"/>
    <w:rsid w:val="155B515D"/>
    <w:rsid w:val="156C736A"/>
    <w:rsid w:val="15724254"/>
    <w:rsid w:val="15826B8D"/>
    <w:rsid w:val="15876C7C"/>
    <w:rsid w:val="159213A4"/>
    <w:rsid w:val="159F2CCA"/>
    <w:rsid w:val="15C27640"/>
    <w:rsid w:val="15CE3B81"/>
    <w:rsid w:val="15D24D4D"/>
    <w:rsid w:val="15D373E9"/>
    <w:rsid w:val="15D8055B"/>
    <w:rsid w:val="15D849FF"/>
    <w:rsid w:val="15EF27DF"/>
    <w:rsid w:val="15F5110D"/>
    <w:rsid w:val="15F80BFE"/>
    <w:rsid w:val="15F86E50"/>
    <w:rsid w:val="16013F56"/>
    <w:rsid w:val="16044D38"/>
    <w:rsid w:val="16104199"/>
    <w:rsid w:val="16337E88"/>
    <w:rsid w:val="16421E79"/>
    <w:rsid w:val="16610551"/>
    <w:rsid w:val="16665843"/>
    <w:rsid w:val="166718DF"/>
    <w:rsid w:val="16775FC6"/>
    <w:rsid w:val="16873D30"/>
    <w:rsid w:val="168A53D1"/>
    <w:rsid w:val="168B3820"/>
    <w:rsid w:val="168C67E3"/>
    <w:rsid w:val="168D57EA"/>
    <w:rsid w:val="16A448E1"/>
    <w:rsid w:val="16A44B2E"/>
    <w:rsid w:val="16A45C90"/>
    <w:rsid w:val="16A56DF3"/>
    <w:rsid w:val="16A668AC"/>
    <w:rsid w:val="16B0772A"/>
    <w:rsid w:val="16C15493"/>
    <w:rsid w:val="16CB6312"/>
    <w:rsid w:val="16DE6045"/>
    <w:rsid w:val="16E60627"/>
    <w:rsid w:val="17045380"/>
    <w:rsid w:val="170D23E7"/>
    <w:rsid w:val="171952CF"/>
    <w:rsid w:val="172D0CD6"/>
    <w:rsid w:val="1742459D"/>
    <w:rsid w:val="17560E52"/>
    <w:rsid w:val="178219F7"/>
    <w:rsid w:val="17842B8C"/>
    <w:rsid w:val="179B5CE4"/>
    <w:rsid w:val="17BF5E77"/>
    <w:rsid w:val="17C214C3"/>
    <w:rsid w:val="17C23271"/>
    <w:rsid w:val="17C4348D"/>
    <w:rsid w:val="17C52D61"/>
    <w:rsid w:val="17C84600"/>
    <w:rsid w:val="17D11706"/>
    <w:rsid w:val="17DD454F"/>
    <w:rsid w:val="17EF7DDE"/>
    <w:rsid w:val="17F43647"/>
    <w:rsid w:val="17FF34E5"/>
    <w:rsid w:val="181D494B"/>
    <w:rsid w:val="18236FD9"/>
    <w:rsid w:val="1824217E"/>
    <w:rsid w:val="18351C95"/>
    <w:rsid w:val="18383533"/>
    <w:rsid w:val="18420856"/>
    <w:rsid w:val="184A3267"/>
    <w:rsid w:val="1853036D"/>
    <w:rsid w:val="18591E4E"/>
    <w:rsid w:val="186662F2"/>
    <w:rsid w:val="1888270D"/>
    <w:rsid w:val="18982224"/>
    <w:rsid w:val="189C1D14"/>
    <w:rsid w:val="18A94431"/>
    <w:rsid w:val="18AC4D9F"/>
    <w:rsid w:val="18AD3F21"/>
    <w:rsid w:val="18BB267A"/>
    <w:rsid w:val="18D07C10"/>
    <w:rsid w:val="18D47700"/>
    <w:rsid w:val="18DF42F7"/>
    <w:rsid w:val="18E67433"/>
    <w:rsid w:val="18E71F41"/>
    <w:rsid w:val="190032A8"/>
    <w:rsid w:val="1914553B"/>
    <w:rsid w:val="1917583F"/>
    <w:rsid w:val="191A0E8B"/>
    <w:rsid w:val="191C10A7"/>
    <w:rsid w:val="191D1A17"/>
    <w:rsid w:val="19241D0A"/>
    <w:rsid w:val="195051E7"/>
    <w:rsid w:val="195E346D"/>
    <w:rsid w:val="19600F94"/>
    <w:rsid w:val="196640D0"/>
    <w:rsid w:val="196D1903"/>
    <w:rsid w:val="197639DB"/>
    <w:rsid w:val="197762DD"/>
    <w:rsid w:val="19792055"/>
    <w:rsid w:val="198A7DBF"/>
    <w:rsid w:val="19B337B9"/>
    <w:rsid w:val="19BE215E"/>
    <w:rsid w:val="19BE3676"/>
    <w:rsid w:val="19BE657D"/>
    <w:rsid w:val="19DD25E4"/>
    <w:rsid w:val="19E31C5C"/>
    <w:rsid w:val="19E80F89"/>
    <w:rsid w:val="19EA4D01"/>
    <w:rsid w:val="19F53DD2"/>
    <w:rsid w:val="1A18186E"/>
    <w:rsid w:val="1A186B12"/>
    <w:rsid w:val="1A241497"/>
    <w:rsid w:val="1A2A3350"/>
    <w:rsid w:val="1A304E0A"/>
    <w:rsid w:val="1A4B1C44"/>
    <w:rsid w:val="1A5501C1"/>
    <w:rsid w:val="1A644AB4"/>
    <w:rsid w:val="1A6E76E0"/>
    <w:rsid w:val="1A705206"/>
    <w:rsid w:val="1A7840BB"/>
    <w:rsid w:val="1A7C004F"/>
    <w:rsid w:val="1A952EBF"/>
    <w:rsid w:val="1A976308"/>
    <w:rsid w:val="1A9B129F"/>
    <w:rsid w:val="1AA2738A"/>
    <w:rsid w:val="1AA816BE"/>
    <w:rsid w:val="1AAE21D3"/>
    <w:rsid w:val="1AAE3F81"/>
    <w:rsid w:val="1AAE5D2F"/>
    <w:rsid w:val="1AC217DA"/>
    <w:rsid w:val="1AD27C6F"/>
    <w:rsid w:val="1ADD03C2"/>
    <w:rsid w:val="1AE87493"/>
    <w:rsid w:val="1AF220BF"/>
    <w:rsid w:val="1AF920BD"/>
    <w:rsid w:val="1AFA714B"/>
    <w:rsid w:val="1B0D6EF9"/>
    <w:rsid w:val="1B1738D4"/>
    <w:rsid w:val="1B1F09DB"/>
    <w:rsid w:val="1B2E6E70"/>
    <w:rsid w:val="1B395F40"/>
    <w:rsid w:val="1B397CEE"/>
    <w:rsid w:val="1B3A75C2"/>
    <w:rsid w:val="1B5B5EB7"/>
    <w:rsid w:val="1B5F527B"/>
    <w:rsid w:val="1B723200"/>
    <w:rsid w:val="1B727505"/>
    <w:rsid w:val="1B8847D2"/>
    <w:rsid w:val="1B8C00AC"/>
    <w:rsid w:val="1B941EF2"/>
    <w:rsid w:val="1BAA0BEC"/>
    <w:rsid w:val="1BAA299A"/>
    <w:rsid w:val="1BBE01F3"/>
    <w:rsid w:val="1BC25F36"/>
    <w:rsid w:val="1BC83BA3"/>
    <w:rsid w:val="1BC872C4"/>
    <w:rsid w:val="1BCB0A96"/>
    <w:rsid w:val="1BCD0437"/>
    <w:rsid w:val="1BCD48DA"/>
    <w:rsid w:val="1BE063BC"/>
    <w:rsid w:val="1BE22134"/>
    <w:rsid w:val="1BEC4D61"/>
    <w:rsid w:val="1BF65BDF"/>
    <w:rsid w:val="1C0320AA"/>
    <w:rsid w:val="1C055E22"/>
    <w:rsid w:val="1C177904"/>
    <w:rsid w:val="1C197B20"/>
    <w:rsid w:val="1C381D54"/>
    <w:rsid w:val="1C422BD3"/>
    <w:rsid w:val="1C4A3D51"/>
    <w:rsid w:val="1C4B37D1"/>
    <w:rsid w:val="1C5D17BA"/>
    <w:rsid w:val="1C626DD1"/>
    <w:rsid w:val="1C634529"/>
    <w:rsid w:val="1C6C40F3"/>
    <w:rsid w:val="1C735482"/>
    <w:rsid w:val="1C7B7E93"/>
    <w:rsid w:val="1C7D00AF"/>
    <w:rsid w:val="1C817B9F"/>
    <w:rsid w:val="1C8C20A0"/>
    <w:rsid w:val="1C8C6544"/>
    <w:rsid w:val="1CA30869"/>
    <w:rsid w:val="1CAF371B"/>
    <w:rsid w:val="1CB47CD2"/>
    <w:rsid w:val="1CC37F98"/>
    <w:rsid w:val="1CD37CCF"/>
    <w:rsid w:val="1CDD6D9F"/>
    <w:rsid w:val="1CFF2659"/>
    <w:rsid w:val="1D036806"/>
    <w:rsid w:val="1D167BBB"/>
    <w:rsid w:val="1D1F2F14"/>
    <w:rsid w:val="1D2642A2"/>
    <w:rsid w:val="1D2A0508"/>
    <w:rsid w:val="1D4209B0"/>
    <w:rsid w:val="1D44297A"/>
    <w:rsid w:val="1D5178C8"/>
    <w:rsid w:val="1D554CD2"/>
    <w:rsid w:val="1D562544"/>
    <w:rsid w:val="1D5A3F4C"/>
    <w:rsid w:val="1D5E1C8E"/>
    <w:rsid w:val="1D6537EB"/>
    <w:rsid w:val="1D660B43"/>
    <w:rsid w:val="1D716CE1"/>
    <w:rsid w:val="1D7B2840"/>
    <w:rsid w:val="1D9C27B6"/>
    <w:rsid w:val="1D9C5D26"/>
    <w:rsid w:val="1DA90A2F"/>
    <w:rsid w:val="1DAC43AD"/>
    <w:rsid w:val="1DC835AB"/>
    <w:rsid w:val="1DCB6BF8"/>
    <w:rsid w:val="1DD6651A"/>
    <w:rsid w:val="1DDE2DCF"/>
    <w:rsid w:val="1DED3012"/>
    <w:rsid w:val="1E0D5462"/>
    <w:rsid w:val="1E234C86"/>
    <w:rsid w:val="1E311151"/>
    <w:rsid w:val="1E435579"/>
    <w:rsid w:val="1E450758"/>
    <w:rsid w:val="1E62130A"/>
    <w:rsid w:val="1E6C03DB"/>
    <w:rsid w:val="1E6F1C79"/>
    <w:rsid w:val="1E71154D"/>
    <w:rsid w:val="1E71779F"/>
    <w:rsid w:val="1E763007"/>
    <w:rsid w:val="1E7E576D"/>
    <w:rsid w:val="1E7F0598"/>
    <w:rsid w:val="1E85324A"/>
    <w:rsid w:val="1E982F7E"/>
    <w:rsid w:val="1E9F430C"/>
    <w:rsid w:val="1EA23DFC"/>
    <w:rsid w:val="1EBB6C6C"/>
    <w:rsid w:val="1EC51145"/>
    <w:rsid w:val="1EC60E18"/>
    <w:rsid w:val="1ECF0A05"/>
    <w:rsid w:val="1ECF44C6"/>
    <w:rsid w:val="1ED85A70"/>
    <w:rsid w:val="1EDD4E34"/>
    <w:rsid w:val="1EDF295B"/>
    <w:rsid w:val="1EE12B77"/>
    <w:rsid w:val="1EE14925"/>
    <w:rsid w:val="1EE833D9"/>
    <w:rsid w:val="1EEC0F4D"/>
    <w:rsid w:val="1EF02DBA"/>
    <w:rsid w:val="1EFD7285"/>
    <w:rsid w:val="1EFF124F"/>
    <w:rsid w:val="1F0979D8"/>
    <w:rsid w:val="1F1545CE"/>
    <w:rsid w:val="1F156CC4"/>
    <w:rsid w:val="1F212F73"/>
    <w:rsid w:val="1F220A99"/>
    <w:rsid w:val="1F38650F"/>
    <w:rsid w:val="1F3F789D"/>
    <w:rsid w:val="1F4B4494"/>
    <w:rsid w:val="1F50594B"/>
    <w:rsid w:val="1F5B798C"/>
    <w:rsid w:val="1F5C044F"/>
    <w:rsid w:val="1F604089"/>
    <w:rsid w:val="1F6E583D"/>
    <w:rsid w:val="1F8452B0"/>
    <w:rsid w:val="1F8D685B"/>
    <w:rsid w:val="1F9000F9"/>
    <w:rsid w:val="1F992349"/>
    <w:rsid w:val="1F9C6A9E"/>
    <w:rsid w:val="1F9F20EA"/>
    <w:rsid w:val="1FA53BA4"/>
    <w:rsid w:val="1FAE597E"/>
    <w:rsid w:val="1FB262C1"/>
    <w:rsid w:val="1FB77434"/>
    <w:rsid w:val="1FBE07C2"/>
    <w:rsid w:val="1FC14756"/>
    <w:rsid w:val="1FC3402A"/>
    <w:rsid w:val="1FC85AE5"/>
    <w:rsid w:val="1FD06747"/>
    <w:rsid w:val="1FE43FA1"/>
    <w:rsid w:val="1FE97CC8"/>
    <w:rsid w:val="1FF4338A"/>
    <w:rsid w:val="1FF97A4C"/>
    <w:rsid w:val="20012DA5"/>
    <w:rsid w:val="200A3A07"/>
    <w:rsid w:val="20142AD8"/>
    <w:rsid w:val="20340A84"/>
    <w:rsid w:val="203647FC"/>
    <w:rsid w:val="203E7B55"/>
    <w:rsid w:val="20450EE3"/>
    <w:rsid w:val="20452C91"/>
    <w:rsid w:val="20531852"/>
    <w:rsid w:val="2059498F"/>
    <w:rsid w:val="206C021E"/>
    <w:rsid w:val="20937EA1"/>
    <w:rsid w:val="2098499C"/>
    <w:rsid w:val="20A21E92"/>
    <w:rsid w:val="20AD0837"/>
    <w:rsid w:val="20B00A53"/>
    <w:rsid w:val="20B15FB9"/>
    <w:rsid w:val="20DD736E"/>
    <w:rsid w:val="20E56222"/>
    <w:rsid w:val="20EB1A8B"/>
    <w:rsid w:val="20F17383"/>
    <w:rsid w:val="2102782B"/>
    <w:rsid w:val="212C3BEC"/>
    <w:rsid w:val="21354AB4"/>
    <w:rsid w:val="21415B4F"/>
    <w:rsid w:val="21422BB5"/>
    <w:rsid w:val="21674E89"/>
    <w:rsid w:val="21676C37"/>
    <w:rsid w:val="218E68BA"/>
    <w:rsid w:val="21920158"/>
    <w:rsid w:val="219739C1"/>
    <w:rsid w:val="21977FF2"/>
    <w:rsid w:val="21B55BF5"/>
    <w:rsid w:val="21D20555"/>
    <w:rsid w:val="21D544E9"/>
    <w:rsid w:val="21DA62E3"/>
    <w:rsid w:val="21FB3EDE"/>
    <w:rsid w:val="220652BA"/>
    <w:rsid w:val="220F79FB"/>
    <w:rsid w:val="22192627"/>
    <w:rsid w:val="222039B6"/>
    <w:rsid w:val="22284619"/>
    <w:rsid w:val="22342FBD"/>
    <w:rsid w:val="223905D4"/>
    <w:rsid w:val="22394A78"/>
    <w:rsid w:val="22433200"/>
    <w:rsid w:val="224C6559"/>
    <w:rsid w:val="224F7DF7"/>
    <w:rsid w:val="225673D8"/>
    <w:rsid w:val="225704F2"/>
    <w:rsid w:val="22633A2F"/>
    <w:rsid w:val="22723AE6"/>
    <w:rsid w:val="22772D02"/>
    <w:rsid w:val="22837AA1"/>
    <w:rsid w:val="228E4DC3"/>
    <w:rsid w:val="22941CAE"/>
    <w:rsid w:val="229D5007"/>
    <w:rsid w:val="229D6DB5"/>
    <w:rsid w:val="229E0D7F"/>
    <w:rsid w:val="22A068A5"/>
    <w:rsid w:val="22A5210D"/>
    <w:rsid w:val="22A5740D"/>
    <w:rsid w:val="22AF0573"/>
    <w:rsid w:val="22C24A6D"/>
    <w:rsid w:val="22CF2CE6"/>
    <w:rsid w:val="22D178F4"/>
    <w:rsid w:val="22D402FC"/>
    <w:rsid w:val="22E542B8"/>
    <w:rsid w:val="22E70030"/>
    <w:rsid w:val="22F866E1"/>
    <w:rsid w:val="22FB09A1"/>
    <w:rsid w:val="22FF235A"/>
    <w:rsid w:val="230C37EC"/>
    <w:rsid w:val="231B23CF"/>
    <w:rsid w:val="2322550C"/>
    <w:rsid w:val="23256DAA"/>
    <w:rsid w:val="232B0864"/>
    <w:rsid w:val="234731C4"/>
    <w:rsid w:val="234E00AF"/>
    <w:rsid w:val="235651B5"/>
    <w:rsid w:val="235A2EF8"/>
    <w:rsid w:val="235B5D48"/>
    <w:rsid w:val="235D4796"/>
    <w:rsid w:val="23623B5A"/>
    <w:rsid w:val="23627FFE"/>
    <w:rsid w:val="23641680"/>
    <w:rsid w:val="237953EC"/>
    <w:rsid w:val="23843AD1"/>
    <w:rsid w:val="23863CED"/>
    <w:rsid w:val="239161EE"/>
    <w:rsid w:val="23936D42"/>
    <w:rsid w:val="23955CDE"/>
    <w:rsid w:val="23AE0B4E"/>
    <w:rsid w:val="23B337F3"/>
    <w:rsid w:val="23B56380"/>
    <w:rsid w:val="23BA3996"/>
    <w:rsid w:val="23BD6FE3"/>
    <w:rsid w:val="23CE11DD"/>
    <w:rsid w:val="23CF07AE"/>
    <w:rsid w:val="23D83E1C"/>
    <w:rsid w:val="23DA1943"/>
    <w:rsid w:val="23DA5DE6"/>
    <w:rsid w:val="23EA6EE2"/>
    <w:rsid w:val="23ED3D6C"/>
    <w:rsid w:val="23F549CE"/>
    <w:rsid w:val="23F82C26"/>
    <w:rsid w:val="23F956E8"/>
    <w:rsid w:val="23FA3D93"/>
    <w:rsid w:val="241938C6"/>
    <w:rsid w:val="24247062"/>
    <w:rsid w:val="242F6132"/>
    <w:rsid w:val="243B4AD7"/>
    <w:rsid w:val="243C43AB"/>
    <w:rsid w:val="245A2A83"/>
    <w:rsid w:val="245C2C9F"/>
    <w:rsid w:val="245E07C6"/>
    <w:rsid w:val="245E7561"/>
    <w:rsid w:val="245F009A"/>
    <w:rsid w:val="246A0F18"/>
    <w:rsid w:val="247973AD"/>
    <w:rsid w:val="247E48FC"/>
    <w:rsid w:val="24831FDA"/>
    <w:rsid w:val="248C5333"/>
    <w:rsid w:val="24912949"/>
    <w:rsid w:val="24967F5F"/>
    <w:rsid w:val="24B56D91"/>
    <w:rsid w:val="24CA7555"/>
    <w:rsid w:val="24D740D4"/>
    <w:rsid w:val="24E61B79"/>
    <w:rsid w:val="24E72569"/>
    <w:rsid w:val="24E76A0D"/>
    <w:rsid w:val="25166D35"/>
    <w:rsid w:val="252A5F1D"/>
    <w:rsid w:val="253A33DC"/>
    <w:rsid w:val="25401C79"/>
    <w:rsid w:val="25496D80"/>
    <w:rsid w:val="25502F27"/>
    <w:rsid w:val="255B2F57"/>
    <w:rsid w:val="256242E5"/>
    <w:rsid w:val="25697422"/>
    <w:rsid w:val="25783FCA"/>
    <w:rsid w:val="25826468"/>
    <w:rsid w:val="25826736"/>
    <w:rsid w:val="25850F5F"/>
    <w:rsid w:val="258A1977"/>
    <w:rsid w:val="258C6BFF"/>
    <w:rsid w:val="258F4359"/>
    <w:rsid w:val="25906F2A"/>
    <w:rsid w:val="25A466AC"/>
    <w:rsid w:val="25AE50B1"/>
    <w:rsid w:val="25AE752B"/>
    <w:rsid w:val="25B14925"/>
    <w:rsid w:val="25CC175F"/>
    <w:rsid w:val="25DE1BBE"/>
    <w:rsid w:val="25E90563"/>
    <w:rsid w:val="25F0369F"/>
    <w:rsid w:val="25F34F3E"/>
    <w:rsid w:val="25F74A2E"/>
    <w:rsid w:val="26171C89"/>
    <w:rsid w:val="26213859"/>
    <w:rsid w:val="262275D1"/>
    <w:rsid w:val="262477ED"/>
    <w:rsid w:val="26255A07"/>
    <w:rsid w:val="26263565"/>
    <w:rsid w:val="26461511"/>
    <w:rsid w:val="264B6B28"/>
    <w:rsid w:val="2661634B"/>
    <w:rsid w:val="26695200"/>
    <w:rsid w:val="266D4CF0"/>
    <w:rsid w:val="268A7650"/>
    <w:rsid w:val="26997893"/>
    <w:rsid w:val="269C3827"/>
    <w:rsid w:val="26B02E2F"/>
    <w:rsid w:val="26B43C30"/>
    <w:rsid w:val="26BB5A5B"/>
    <w:rsid w:val="26CD578F"/>
    <w:rsid w:val="26D60AE7"/>
    <w:rsid w:val="26DD00C8"/>
    <w:rsid w:val="26FD42C6"/>
    <w:rsid w:val="27223D2C"/>
    <w:rsid w:val="272730F1"/>
    <w:rsid w:val="27402404"/>
    <w:rsid w:val="27433CA3"/>
    <w:rsid w:val="274517C9"/>
    <w:rsid w:val="27565784"/>
    <w:rsid w:val="27595274"/>
    <w:rsid w:val="275B49F7"/>
    <w:rsid w:val="276E106B"/>
    <w:rsid w:val="277D5407"/>
    <w:rsid w:val="278C564A"/>
    <w:rsid w:val="27935170"/>
    <w:rsid w:val="279664C8"/>
    <w:rsid w:val="27A72484"/>
    <w:rsid w:val="27AE15FB"/>
    <w:rsid w:val="27BE2D5B"/>
    <w:rsid w:val="27CE7A10"/>
    <w:rsid w:val="27D74B17"/>
    <w:rsid w:val="27D86AE1"/>
    <w:rsid w:val="27E965F8"/>
    <w:rsid w:val="27EB05C2"/>
    <w:rsid w:val="27F15C4E"/>
    <w:rsid w:val="27F356C9"/>
    <w:rsid w:val="27F60D15"/>
    <w:rsid w:val="280276BA"/>
    <w:rsid w:val="280304A3"/>
    <w:rsid w:val="28100562"/>
    <w:rsid w:val="281008C8"/>
    <w:rsid w:val="281A0EA7"/>
    <w:rsid w:val="282835C4"/>
    <w:rsid w:val="282D6EFC"/>
    <w:rsid w:val="28327F9F"/>
    <w:rsid w:val="28355CE1"/>
    <w:rsid w:val="283C2BCC"/>
    <w:rsid w:val="283F090E"/>
    <w:rsid w:val="28413FCC"/>
    <w:rsid w:val="28546241"/>
    <w:rsid w:val="287E1436"/>
    <w:rsid w:val="28814A83"/>
    <w:rsid w:val="288A7DDB"/>
    <w:rsid w:val="28926C90"/>
    <w:rsid w:val="28AF7842"/>
    <w:rsid w:val="28C3509B"/>
    <w:rsid w:val="28CC03F4"/>
    <w:rsid w:val="28CF1C92"/>
    <w:rsid w:val="28D177B8"/>
    <w:rsid w:val="28D21782"/>
    <w:rsid w:val="28D472A8"/>
    <w:rsid w:val="28E65763"/>
    <w:rsid w:val="28FD1F7D"/>
    <w:rsid w:val="2900009D"/>
    <w:rsid w:val="29032A64"/>
    <w:rsid w:val="29057462"/>
    <w:rsid w:val="291678C1"/>
    <w:rsid w:val="29226266"/>
    <w:rsid w:val="2938125A"/>
    <w:rsid w:val="293D6BFB"/>
    <w:rsid w:val="29465965"/>
    <w:rsid w:val="294C6E3F"/>
    <w:rsid w:val="295959FF"/>
    <w:rsid w:val="295D104C"/>
    <w:rsid w:val="295D729E"/>
    <w:rsid w:val="29606D8E"/>
    <w:rsid w:val="2967011C"/>
    <w:rsid w:val="29695C42"/>
    <w:rsid w:val="29712D49"/>
    <w:rsid w:val="297A7E50"/>
    <w:rsid w:val="297F5466"/>
    <w:rsid w:val="2984482A"/>
    <w:rsid w:val="29891E41"/>
    <w:rsid w:val="2990383F"/>
    <w:rsid w:val="2994507C"/>
    <w:rsid w:val="29A4427A"/>
    <w:rsid w:val="29AA1DB7"/>
    <w:rsid w:val="29B13146"/>
    <w:rsid w:val="29B36EBE"/>
    <w:rsid w:val="29B9024C"/>
    <w:rsid w:val="29B93765"/>
    <w:rsid w:val="29D05CC2"/>
    <w:rsid w:val="29D07A70"/>
    <w:rsid w:val="29D44611"/>
    <w:rsid w:val="29D6366C"/>
    <w:rsid w:val="29DB01C2"/>
    <w:rsid w:val="29E36B1C"/>
    <w:rsid w:val="29F37C02"/>
    <w:rsid w:val="2A02313B"/>
    <w:rsid w:val="2A043BBD"/>
    <w:rsid w:val="2A077209"/>
    <w:rsid w:val="2A092F82"/>
    <w:rsid w:val="2A094D30"/>
    <w:rsid w:val="2A1D07DB"/>
    <w:rsid w:val="2A232A65"/>
    <w:rsid w:val="2A3A75DF"/>
    <w:rsid w:val="2A3C6EB3"/>
    <w:rsid w:val="2A3E70CF"/>
    <w:rsid w:val="2A4C3064"/>
    <w:rsid w:val="2A4D7312"/>
    <w:rsid w:val="2A53244F"/>
    <w:rsid w:val="2A5C1303"/>
    <w:rsid w:val="2A662182"/>
    <w:rsid w:val="2A834AE2"/>
    <w:rsid w:val="2A8B144F"/>
    <w:rsid w:val="2A9A4972"/>
    <w:rsid w:val="2AB033FD"/>
    <w:rsid w:val="2AB06293"/>
    <w:rsid w:val="2AB4113F"/>
    <w:rsid w:val="2ABC3332"/>
    <w:rsid w:val="2ACA0963"/>
    <w:rsid w:val="2ACF4CD1"/>
    <w:rsid w:val="2ADE61BC"/>
    <w:rsid w:val="2AE82B97"/>
    <w:rsid w:val="2AED38D4"/>
    <w:rsid w:val="2AF14141"/>
    <w:rsid w:val="2AF23A16"/>
    <w:rsid w:val="2B0A5203"/>
    <w:rsid w:val="2B1377A7"/>
    <w:rsid w:val="2B397896"/>
    <w:rsid w:val="2B512E32"/>
    <w:rsid w:val="2B597F39"/>
    <w:rsid w:val="2B67729E"/>
    <w:rsid w:val="2B762899"/>
    <w:rsid w:val="2B9068FE"/>
    <w:rsid w:val="2B960845"/>
    <w:rsid w:val="2B9D6077"/>
    <w:rsid w:val="2BA32F62"/>
    <w:rsid w:val="2BA72A52"/>
    <w:rsid w:val="2BB1742D"/>
    <w:rsid w:val="2BBA09D7"/>
    <w:rsid w:val="2BBD4024"/>
    <w:rsid w:val="2BBE1B4A"/>
    <w:rsid w:val="2BBE52BC"/>
    <w:rsid w:val="2BC41856"/>
    <w:rsid w:val="2BC5737C"/>
    <w:rsid w:val="2BCF3D57"/>
    <w:rsid w:val="2BD15D21"/>
    <w:rsid w:val="2BD17E07"/>
    <w:rsid w:val="2BD83EBF"/>
    <w:rsid w:val="2BD870AF"/>
    <w:rsid w:val="2BF3126F"/>
    <w:rsid w:val="2BF81500"/>
    <w:rsid w:val="2BFC0FF0"/>
    <w:rsid w:val="2BFD7524"/>
    <w:rsid w:val="2C043A01"/>
    <w:rsid w:val="2C0E0D23"/>
    <w:rsid w:val="2C163734"/>
    <w:rsid w:val="2C2E3173"/>
    <w:rsid w:val="2C34542F"/>
    <w:rsid w:val="2C5D1EFC"/>
    <w:rsid w:val="2C602C01"/>
    <w:rsid w:val="2C701096"/>
    <w:rsid w:val="2C840FE5"/>
    <w:rsid w:val="2C8E776E"/>
    <w:rsid w:val="2CA31C16"/>
    <w:rsid w:val="2CC82C80"/>
    <w:rsid w:val="2CCD64E8"/>
    <w:rsid w:val="2CD31625"/>
    <w:rsid w:val="2CEF2903"/>
    <w:rsid w:val="2D016192"/>
    <w:rsid w:val="2D0B7011"/>
    <w:rsid w:val="2D197980"/>
    <w:rsid w:val="2D1B54A6"/>
    <w:rsid w:val="2D1E4F96"/>
    <w:rsid w:val="2D214A86"/>
    <w:rsid w:val="2D236108"/>
    <w:rsid w:val="2D26209C"/>
    <w:rsid w:val="2D281971"/>
    <w:rsid w:val="2D323B71"/>
    <w:rsid w:val="2D346B74"/>
    <w:rsid w:val="2D3F18BC"/>
    <w:rsid w:val="2D4044CC"/>
    <w:rsid w:val="2D4F21DA"/>
    <w:rsid w:val="2D5E1ABB"/>
    <w:rsid w:val="2D690E85"/>
    <w:rsid w:val="2D6D1A79"/>
    <w:rsid w:val="2D700F57"/>
    <w:rsid w:val="2D713318"/>
    <w:rsid w:val="2D856DC3"/>
    <w:rsid w:val="2D960FD0"/>
    <w:rsid w:val="2D9669B1"/>
    <w:rsid w:val="2D9E1C33"/>
    <w:rsid w:val="2DA21723"/>
    <w:rsid w:val="2DAD1E76"/>
    <w:rsid w:val="2DB95575"/>
    <w:rsid w:val="2DCF6290"/>
    <w:rsid w:val="2DD06670"/>
    <w:rsid w:val="2DDD09AD"/>
    <w:rsid w:val="2DDD6BFF"/>
    <w:rsid w:val="2DE51610"/>
    <w:rsid w:val="2DEC299E"/>
    <w:rsid w:val="2DEE2BBA"/>
    <w:rsid w:val="2DEF06E0"/>
    <w:rsid w:val="2DFB0E33"/>
    <w:rsid w:val="2E0028ED"/>
    <w:rsid w:val="2E1168A9"/>
    <w:rsid w:val="2E180687"/>
    <w:rsid w:val="2E1B251B"/>
    <w:rsid w:val="2E1C4258"/>
    <w:rsid w:val="2E1D524D"/>
    <w:rsid w:val="2E262354"/>
    <w:rsid w:val="2E2760CC"/>
    <w:rsid w:val="2E2959A0"/>
    <w:rsid w:val="2E2A34C6"/>
    <w:rsid w:val="2E2C36E3"/>
    <w:rsid w:val="2E3305CD"/>
    <w:rsid w:val="2E3600BD"/>
    <w:rsid w:val="2E400F3C"/>
    <w:rsid w:val="2E47051C"/>
    <w:rsid w:val="2E760A6C"/>
    <w:rsid w:val="2E7806D6"/>
    <w:rsid w:val="2E7F3812"/>
    <w:rsid w:val="2E813A2E"/>
    <w:rsid w:val="2E821554"/>
    <w:rsid w:val="2E935510"/>
    <w:rsid w:val="2EAC037F"/>
    <w:rsid w:val="2ED81174"/>
    <w:rsid w:val="2EDE49DD"/>
    <w:rsid w:val="2EF87C94"/>
    <w:rsid w:val="2F115F90"/>
    <w:rsid w:val="2F1228D8"/>
    <w:rsid w:val="2F2550DE"/>
    <w:rsid w:val="2F2919D0"/>
    <w:rsid w:val="2F3A598B"/>
    <w:rsid w:val="2F4A4DBC"/>
    <w:rsid w:val="2F5E78CC"/>
    <w:rsid w:val="2F601896"/>
    <w:rsid w:val="2F642A08"/>
    <w:rsid w:val="2F6F3887"/>
    <w:rsid w:val="2F8C1E45"/>
    <w:rsid w:val="2F8F1C84"/>
    <w:rsid w:val="2F923A19"/>
    <w:rsid w:val="2F927575"/>
    <w:rsid w:val="2F961B57"/>
    <w:rsid w:val="2F9A414A"/>
    <w:rsid w:val="2FA133CD"/>
    <w:rsid w:val="2FA379D4"/>
    <w:rsid w:val="2FAC6889"/>
    <w:rsid w:val="2FAF1ED5"/>
    <w:rsid w:val="2FD361A8"/>
    <w:rsid w:val="2FD57720"/>
    <w:rsid w:val="2FDE27BA"/>
    <w:rsid w:val="2FEA5603"/>
    <w:rsid w:val="2FF10740"/>
    <w:rsid w:val="30030473"/>
    <w:rsid w:val="30077F63"/>
    <w:rsid w:val="300C7E5F"/>
    <w:rsid w:val="301D7787"/>
    <w:rsid w:val="301F52AD"/>
    <w:rsid w:val="302C79CA"/>
    <w:rsid w:val="304940D8"/>
    <w:rsid w:val="30562C99"/>
    <w:rsid w:val="305667F5"/>
    <w:rsid w:val="30590093"/>
    <w:rsid w:val="30676C54"/>
    <w:rsid w:val="306B04F2"/>
    <w:rsid w:val="306B57A3"/>
    <w:rsid w:val="308E2433"/>
    <w:rsid w:val="30901AA0"/>
    <w:rsid w:val="30913CD1"/>
    <w:rsid w:val="30965A6E"/>
    <w:rsid w:val="3098505F"/>
    <w:rsid w:val="309F1F4A"/>
    <w:rsid w:val="30A6777C"/>
    <w:rsid w:val="30AC28B9"/>
    <w:rsid w:val="30B434BA"/>
    <w:rsid w:val="30B86334"/>
    <w:rsid w:val="30BB2AFC"/>
    <w:rsid w:val="30BF439A"/>
    <w:rsid w:val="30C0582F"/>
    <w:rsid w:val="30C7305D"/>
    <w:rsid w:val="30E107B4"/>
    <w:rsid w:val="30E87A19"/>
    <w:rsid w:val="30FC01F6"/>
    <w:rsid w:val="31046251"/>
    <w:rsid w:val="310D3357"/>
    <w:rsid w:val="3115045E"/>
    <w:rsid w:val="3115220C"/>
    <w:rsid w:val="311741D6"/>
    <w:rsid w:val="312A215B"/>
    <w:rsid w:val="312B1A2F"/>
    <w:rsid w:val="312D54CE"/>
    <w:rsid w:val="31327262"/>
    <w:rsid w:val="313703D4"/>
    <w:rsid w:val="313E79B5"/>
    <w:rsid w:val="31424684"/>
    <w:rsid w:val="3163741B"/>
    <w:rsid w:val="317342AD"/>
    <w:rsid w:val="317433D6"/>
    <w:rsid w:val="317C672F"/>
    <w:rsid w:val="3183186B"/>
    <w:rsid w:val="318A0E4C"/>
    <w:rsid w:val="318C02BC"/>
    <w:rsid w:val="319A0963"/>
    <w:rsid w:val="319E0453"/>
    <w:rsid w:val="319F103E"/>
    <w:rsid w:val="31A17F44"/>
    <w:rsid w:val="31B1462B"/>
    <w:rsid w:val="31C559E0"/>
    <w:rsid w:val="31C75BFC"/>
    <w:rsid w:val="31CB6867"/>
    <w:rsid w:val="31CC3212"/>
    <w:rsid w:val="31E57E30"/>
    <w:rsid w:val="31F35F89"/>
    <w:rsid w:val="32081D71"/>
    <w:rsid w:val="321921D0"/>
    <w:rsid w:val="32333292"/>
    <w:rsid w:val="323C78AD"/>
    <w:rsid w:val="3240150B"/>
    <w:rsid w:val="32543E31"/>
    <w:rsid w:val="32560357"/>
    <w:rsid w:val="32584AA6"/>
    <w:rsid w:val="326276D3"/>
    <w:rsid w:val="327613D0"/>
    <w:rsid w:val="327D4380"/>
    <w:rsid w:val="32827D75"/>
    <w:rsid w:val="328B4E7C"/>
    <w:rsid w:val="32907F29"/>
    <w:rsid w:val="32AC3044"/>
    <w:rsid w:val="32AE46C6"/>
    <w:rsid w:val="32B06690"/>
    <w:rsid w:val="32BA750F"/>
    <w:rsid w:val="32BD6FFF"/>
    <w:rsid w:val="32D51026"/>
    <w:rsid w:val="32DC56D7"/>
    <w:rsid w:val="32E748C9"/>
    <w:rsid w:val="32ED1692"/>
    <w:rsid w:val="32F12805"/>
    <w:rsid w:val="330F4629"/>
    <w:rsid w:val="33114C55"/>
    <w:rsid w:val="33122EA7"/>
    <w:rsid w:val="331F55C4"/>
    <w:rsid w:val="332B21BB"/>
    <w:rsid w:val="332B3F69"/>
    <w:rsid w:val="33323549"/>
    <w:rsid w:val="33435756"/>
    <w:rsid w:val="334B0167"/>
    <w:rsid w:val="33525999"/>
    <w:rsid w:val="3355548A"/>
    <w:rsid w:val="33574D5E"/>
    <w:rsid w:val="335A65FC"/>
    <w:rsid w:val="33694A91"/>
    <w:rsid w:val="33697731"/>
    <w:rsid w:val="336D45D4"/>
    <w:rsid w:val="33997124"/>
    <w:rsid w:val="339C6C14"/>
    <w:rsid w:val="33A34B33"/>
    <w:rsid w:val="33A67A93"/>
    <w:rsid w:val="33B20452"/>
    <w:rsid w:val="33B25639"/>
    <w:rsid w:val="33C543BD"/>
    <w:rsid w:val="33C87A09"/>
    <w:rsid w:val="33DD36B9"/>
    <w:rsid w:val="33FD3B57"/>
    <w:rsid w:val="340623D2"/>
    <w:rsid w:val="340C6B38"/>
    <w:rsid w:val="341755CE"/>
    <w:rsid w:val="34256C0A"/>
    <w:rsid w:val="342F5CDB"/>
    <w:rsid w:val="343541A1"/>
    <w:rsid w:val="3445105A"/>
    <w:rsid w:val="344A48C2"/>
    <w:rsid w:val="3455204F"/>
    <w:rsid w:val="346911EC"/>
    <w:rsid w:val="3474193F"/>
    <w:rsid w:val="347831DE"/>
    <w:rsid w:val="347E5718"/>
    <w:rsid w:val="347F27BE"/>
    <w:rsid w:val="348154F2"/>
    <w:rsid w:val="34847DD4"/>
    <w:rsid w:val="34873421"/>
    <w:rsid w:val="348D3D74"/>
    <w:rsid w:val="34931DC5"/>
    <w:rsid w:val="34B1049E"/>
    <w:rsid w:val="34B87A7E"/>
    <w:rsid w:val="34BF0E0C"/>
    <w:rsid w:val="34C35C1E"/>
    <w:rsid w:val="34C603ED"/>
    <w:rsid w:val="34CE72A2"/>
    <w:rsid w:val="34D41116"/>
    <w:rsid w:val="34DA79F4"/>
    <w:rsid w:val="34DB19BE"/>
    <w:rsid w:val="34DD1293"/>
    <w:rsid w:val="34DF325D"/>
    <w:rsid w:val="34EA39B0"/>
    <w:rsid w:val="34F30AB6"/>
    <w:rsid w:val="35076310"/>
    <w:rsid w:val="350B15D5"/>
    <w:rsid w:val="3511718E"/>
    <w:rsid w:val="35262C3A"/>
    <w:rsid w:val="352944D8"/>
    <w:rsid w:val="352E1AEE"/>
    <w:rsid w:val="35305866"/>
    <w:rsid w:val="35337105"/>
    <w:rsid w:val="35456C23"/>
    <w:rsid w:val="354E03E2"/>
    <w:rsid w:val="355A2F26"/>
    <w:rsid w:val="357122BA"/>
    <w:rsid w:val="35773495"/>
    <w:rsid w:val="3578720D"/>
    <w:rsid w:val="358D4A67"/>
    <w:rsid w:val="358E6A31"/>
    <w:rsid w:val="35AB313F"/>
    <w:rsid w:val="35BB2C2C"/>
    <w:rsid w:val="35CD7559"/>
    <w:rsid w:val="35D22DC1"/>
    <w:rsid w:val="35DA3A24"/>
    <w:rsid w:val="35E054DE"/>
    <w:rsid w:val="35E11256"/>
    <w:rsid w:val="35FB2318"/>
    <w:rsid w:val="35FE0154"/>
    <w:rsid w:val="36080591"/>
    <w:rsid w:val="36341386"/>
    <w:rsid w:val="36372C24"/>
    <w:rsid w:val="363E0457"/>
    <w:rsid w:val="364049F9"/>
    <w:rsid w:val="36455341"/>
    <w:rsid w:val="3651018A"/>
    <w:rsid w:val="36515249"/>
    <w:rsid w:val="365B4B65"/>
    <w:rsid w:val="365B6913"/>
    <w:rsid w:val="366C0B20"/>
    <w:rsid w:val="367B5207"/>
    <w:rsid w:val="36863D4C"/>
    <w:rsid w:val="36883480"/>
    <w:rsid w:val="368F0CB2"/>
    <w:rsid w:val="368F2A60"/>
    <w:rsid w:val="36963DEF"/>
    <w:rsid w:val="369B7657"/>
    <w:rsid w:val="36B424C7"/>
    <w:rsid w:val="36B44275"/>
    <w:rsid w:val="36BD5820"/>
    <w:rsid w:val="36BE6EA2"/>
    <w:rsid w:val="36CA3A99"/>
    <w:rsid w:val="36D52B69"/>
    <w:rsid w:val="36EC3A0F"/>
    <w:rsid w:val="36F11025"/>
    <w:rsid w:val="36FA25D0"/>
    <w:rsid w:val="36FD3E6E"/>
    <w:rsid w:val="37025991"/>
    <w:rsid w:val="3709636F"/>
    <w:rsid w:val="370C2303"/>
    <w:rsid w:val="371116C7"/>
    <w:rsid w:val="37152F66"/>
    <w:rsid w:val="372A4537"/>
    <w:rsid w:val="372E5DD5"/>
    <w:rsid w:val="37321D6A"/>
    <w:rsid w:val="37354838"/>
    <w:rsid w:val="3736112E"/>
    <w:rsid w:val="375D66BB"/>
    <w:rsid w:val="376B527C"/>
    <w:rsid w:val="37753E2A"/>
    <w:rsid w:val="3776777C"/>
    <w:rsid w:val="377F0C32"/>
    <w:rsid w:val="378123A9"/>
    <w:rsid w:val="37826121"/>
    <w:rsid w:val="3784633D"/>
    <w:rsid w:val="37854E4E"/>
    <w:rsid w:val="37977BEA"/>
    <w:rsid w:val="37A20571"/>
    <w:rsid w:val="37A442EA"/>
    <w:rsid w:val="37CA01F4"/>
    <w:rsid w:val="37CB21A5"/>
    <w:rsid w:val="37CF580A"/>
    <w:rsid w:val="37D050DF"/>
    <w:rsid w:val="37DA7D0B"/>
    <w:rsid w:val="37E1553E"/>
    <w:rsid w:val="37E319D0"/>
    <w:rsid w:val="37F300FB"/>
    <w:rsid w:val="37F52D97"/>
    <w:rsid w:val="37FB65FF"/>
    <w:rsid w:val="38066D52"/>
    <w:rsid w:val="380D1E8F"/>
    <w:rsid w:val="3810197F"/>
    <w:rsid w:val="381274A5"/>
    <w:rsid w:val="38161052"/>
    <w:rsid w:val="38206066"/>
    <w:rsid w:val="38233FA0"/>
    <w:rsid w:val="382C24AB"/>
    <w:rsid w:val="3842422E"/>
    <w:rsid w:val="38593326"/>
    <w:rsid w:val="385E26EA"/>
    <w:rsid w:val="386B2794"/>
    <w:rsid w:val="386D0B7F"/>
    <w:rsid w:val="386F2B4A"/>
    <w:rsid w:val="387D5266"/>
    <w:rsid w:val="3885236D"/>
    <w:rsid w:val="38910D12"/>
    <w:rsid w:val="38AD5420"/>
    <w:rsid w:val="38B463CC"/>
    <w:rsid w:val="38B844F1"/>
    <w:rsid w:val="38BD5663"/>
    <w:rsid w:val="38CA7D80"/>
    <w:rsid w:val="38CC1D4A"/>
    <w:rsid w:val="38DB01DF"/>
    <w:rsid w:val="38DC2FC8"/>
    <w:rsid w:val="38DD5D05"/>
    <w:rsid w:val="38ED7CB1"/>
    <w:rsid w:val="38EE1EE1"/>
    <w:rsid w:val="38EE5950"/>
    <w:rsid w:val="38F0523B"/>
    <w:rsid w:val="38F1355F"/>
    <w:rsid w:val="38F65019"/>
    <w:rsid w:val="38FA68B7"/>
    <w:rsid w:val="39096AFA"/>
    <w:rsid w:val="390A2872"/>
    <w:rsid w:val="39203E44"/>
    <w:rsid w:val="39205BF2"/>
    <w:rsid w:val="392207EA"/>
    <w:rsid w:val="392B4CC2"/>
    <w:rsid w:val="392F4E93"/>
    <w:rsid w:val="393618B9"/>
    <w:rsid w:val="393C6ED0"/>
    <w:rsid w:val="393F076E"/>
    <w:rsid w:val="3949339B"/>
    <w:rsid w:val="394C2E8B"/>
    <w:rsid w:val="394F702A"/>
    <w:rsid w:val="39537D75"/>
    <w:rsid w:val="39561614"/>
    <w:rsid w:val="395C1320"/>
    <w:rsid w:val="39625096"/>
    <w:rsid w:val="39753B47"/>
    <w:rsid w:val="39755578"/>
    <w:rsid w:val="39861EF9"/>
    <w:rsid w:val="39987E7E"/>
    <w:rsid w:val="399C796E"/>
    <w:rsid w:val="399E0E4B"/>
    <w:rsid w:val="39A17320"/>
    <w:rsid w:val="39A64349"/>
    <w:rsid w:val="39AB195F"/>
    <w:rsid w:val="39BA4298"/>
    <w:rsid w:val="39BF365D"/>
    <w:rsid w:val="39D42649"/>
    <w:rsid w:val="39E11825"/>
    <w:rsid w:val="39E15381"/>
    <w:rsid w:val="39EB6200"/>
    <w:rsid w:val="39F50E2C"/>
    <w:rsid w:val="39FC040D"/>
    <w:rsid w:val="39FF1CAB"/>
    <w:rsid w:val="39FF1CFC"/>
    <w:rsid w:val="3A0472C2"/>
    <w:rsid w:val="3A0948D8"/>
    <w:rsid w:val="3A0D261A"/>
    <w:rsid w:val="3A160F18"/>
    <w:rsid w:val="3A1A06BF"/>
    <w:rsid w:val="3A1D13A1"/>
    <w:rsid w:val="3A255BB6"/>
    <w:rsid w:val="3A257964"/>
    <w:rsid w:val="3A282FB0"/>
    <w:rsid w:val="3A287454"/>
    <w:rsid w:val="3A2B0CF2"/>
    <w:rsid w:val="3A3B7A62"/>
    <w:rsid w:val="3A3F654C"/>
    <w:rsid w:val="3A5A5133"/>
    <w:rsid w:val="3A5F274A"/>
    <w:rsid w:val="3A63223A"/>
    <w:rsid w:val="3A6366DE"/>
    <w:rsid w:val="3A7E52C6"/>
    <w:rsid w:val="3A836438"/>
    <w:rsid w:val="3A8B08AB"/>
    <w:rsid w:val="3A9B5E78"/>
    <w:rsid w:val="3AB02FA5"/>
    <w:rsid w:val="3AB26D1E"/>
    <w:rsid w:val="3AC21FD4"/>
    <w:rsid w:val="3AD76784"/>
    <w:rsid w:val="3AE70CAD"/>
    <w:rsid w:val="3AEE244B"/>
    <w:rsid w:val="3AEE41FA"/>
    <w:rsid w:val="3AF46352"/>
    <w:rsid w:val="3AF66579"/>
    <w:rsid w:val="3B0357CB"/>
    <w:rsid w:val="3B0C28D2"/>
    <w:rsid w:val="3B131EB2"/>
    <w:rsid w:val="3B190B4B"/>
    <w:rsid w:val="3B196D9D"/>
    <w:rsid w:val="3B20637D"/>
    <w:rsid w:val="3B284C72"/>
    <w:rsid w:val="3B466944"/>
    <w:rsid w:val="3B471B5C"/>
    <w:rsid w:val="3B54266B"/>
    <w:rsid w:val="3B693880"/>
    <w:rsid w:val="3B732951"/>
    <w:rsid w:val="3B787F67"/>
    <w:rsid w:val="3B8E32E7"/>
    <w:rsid w:val="3B936B4F"/>
    <w:rsid w:val="3B9D79CE"/>
    <w:rsid w:val="3BA945C4"/>
    <w:rsid w:val="3BB56AC5"/>
    <w:rsid w:val="3BB70A8F"/>
    <w:rsid w:val="3BB80364"/>
    <w:rsid w:val="3BB817AC"/>
    <w:rsid w:val="3BB865B6"/>
    <w:rsid w:val="3BCE402B"/>
    <w:rsid w:val="3BD3519D"/>
    <w:rsid w:val="3BD75B04"/>
    <w:rsid w:val="3BD80A06"/>
    <w:rsid w:val="3BD827B4"/>
    <w:rsid w:val="3BDD601C"/>
    <w:rsid w:val="3BE34A49"/>
    <w:rsid w:val="3BE4509D"/>
    <w:rsid w:val="3BE473AB"/>
    <w:rsid w:val="3BE9676F"/>
    <w:rsid w:val="3BF84C04"/>
    <w:rsid w:val="3C021D67"/>
    <w:rsid w:val="3C0B1592"/>
    <w:rsid w:val="3C0D4B53"/>
    <w:rsid w:val="3C1B10AA"/>
    <w:rsid w:val="3C1C4D96"/>
    <w:rsid w:val="3C3C2D43"/>
    <w:rsid w:val="3C3C71E7"/>
    <w:rsid w:val="3C4542ED"/>
    <w:rsid w:val="3C4816E7"/>
    <w:rsid w:val="3C4936B2"/>
    <w:rsid w:val="3C4E2A76"/>
    <w:rsid w:val="3C5E0698"/>
    <w:rsid w:val="3C5F1237"/>
    <w:rsid w:val="3C616C4D"/>
    <w:rsid w:val="3C65673D"/>
    <w:rsid w:val="3C7C5835"/>
    <w:rsid w:val="3C7F70D3"/>
    <w:rsid w:val="3C8A61A4"/>
    <w:rsid w:val="3C8F09F7"/>
    <w:rsid w:val="3C90308E"/>
    <w:rsid w:val="3C940DD1"/>
    <w:rsid w:val="3CA05045"/>
    <w:rsid w:val="3CA8487C"/>
    <w:rsid w:val="3CAA05F4"/>
    <w:rsid w:val="3CB60D47"/>
    <w:rsid w:val="3CB7686D"/>
    <w:rsid w:val="3CBB45AF"/>
    <w:rsid w:val="3CC61931"/>
    <w:rsid w:val="3CC82828"/>
    <w:rsid w:val="3CDC5044"/>
    <w:rsid w:val="3CE8383B"/>
    <w:rsid w:val="3CF278A5"/>
    <w:rsid w:val="3CFB2BFE"/>
    <w:rsid w:val="3CFF1079"/>
    <w:rsid w:val="3D0E0B83"/>
    <w:rsid w:val="3D204412"/>
    <w:rsid w:val="3D211F38"/>
    <w:rsid w:val="3D31661F"/>
    <w:rsid w:val="3D3273E3"/>
    <w:rsid w:val="3D4E71D1"/>
    <w:rsid w:val="3D516CC2"/>
    <w:rsid w:val="3D56117A"/>
    <w:rsid w:val="3D611F1B"/>
    <w:rsid w:val="3D673DEF"/>
    <w:rsid w:val="3D6E33D0"/>
    <w:rsid w:val="3D6F7148"/>
    <w:rsid w:val="3D8C7CFA"/>
    <w:rsid w:val="3DA03CFA"/>
    <w:rsid w:val="3DAA037C"/>
    <w:rsid w:val="3DB30488"/>
    <w:rsid w:val="3DB72FC9"/>
    <w:rsid w:val="3DC41242"/>
    <w:rsid w:val="3DC7000C"/>
    <w:rsid w:val="3DCB54D0"/>
    <w:rsid w:val="3DD6592F"/>
    <w:rsid w:val="3DD84CED"/>
    <w:rsid w:val="3DE74F30"/>
    <w:rsid w:val="3DEB4A20"/>
    <w:rsid w:val="3DEE759F"/>
    <w:rsid w:val="3DF064DB"/>
    <w:rsid w:val="3DF80EEB"/>
    <w:rsid w:val="3DFC6C2D"/>
    <w:rsid w:val="3E135D25"/>
    <w:rsid w:val="3E151A9D"/>
    <w:rsid w:val="3E18158D"/>
    <w:rsid w:val="3E1978B4"/>
    <w:rsid w:val="3E1F291C"/>
    <w:rsid w:val="3E301A97"/>
    <w:rsid w:val="3E435CB3"/>
    <w:rsid w:val="3E491747"/>
    <w:rsid w:val="3E4E3201"/>
    <w:rsid w:val="3E522CF1"/>
    <w:rsid w:val="3E524A9F"/>
    <w:rsid w:val="3E5737AD"/>
    <w:rsid w:val="3E5C147A"/>
    <w:rsid w:val="3E5F540E"/>
    <w:rsid w:val="3E612F34"/>
    <w:rsid w:val="3E6447D3"/>
    <w:rsid w:val="3E6842C3"/>
    <w:rsid w:val="3E703177"/>
    <w:rsid w:val="3E78202C"/>
    <w:rsid w:val="3E7A3FF6"/>
    <w:rsid w:val="3E7E7642"/>
    <w:rsid w:val="3E80785E"/>
    <w:rsid w:val="3E817133"/>
    <w:rsid w:val="3E82293D"/>
    <w:rsid w:val="3E833341"/>
    <w:rsid w:val="3E8A248B"/>
    <w:rsid w:val="3E9C3F6D"/>
    <w:rsid w:val="3EA26493"/>
    <w:rsid w:val="3EA66B99"/>
    <w:rsid w:val="3EA80B63"/>
    <w:rsid w:val="3EC534C3"/>
    <w:rsid w:val="3EC6723B"/>
    <w:rsid w:val="3EF94F1B"/>
    <w:rsid w:val="3EFB6EE5"/>
    <w:rsid w:val="3F0D09C6"/>
    <w:rsid w:val="3F1D32FF"/>
    <w:rsid w:val="3F1E08A6"/>
    <w:rsid w:val="3F2226C4"/>
    <w:rsid w:val="3F2B4006"/>
    <w:rsid w:val="3F2F3423"/>
    <w:rsid w:val="3F373C95"/>
    <w:rsid w:val="3F3C12AC"/>
    <w:rsid w:val="3F3F385D"/>
    <w:rsid w:val="3F47037C"/>
    <w:rsid w:val="3F607B01"/>
    <w:rsid w:val="3F656A54"/>
    <w:rsid w:val="3F6E3853"/>
    <w:rsid w:val="3F6E3B5B"/>
    <w:rsid w:val="3F6F51DD"/>
    <w:rsid w:val="3F79620B"/>
    <w:rsid w:val="3F870779"/>
    <w:rsid w:val="3F93536F"/>
    <w:rsid w:val="3F9410E8"/>
    <w:rsid w:val="3F942643"/>
    <w:rsid w:val="3FA255B3"/>
    <w:rsid w:val="3FC90D91"/>
    <w:rsid w:val="3FD85478"/>
    <w:rsid w:val="3FEE0DCC"/>
    <w:rsid w:val="3FF34060"/>
    <w:rsid w:val="3FFC18FC"/>
    <w:rsid w:val="40036726"/>
    <w:rsid w:val="4010076E"/>
    <w:rsid w:val="402F7339"/>
    <w:rsid w:val="403326AF"/>
    <w:rsid w:val="40385F17"/>
    <w:rsid w:val="4041301D"/>
    <w:rsid w:val="404448BC"/>
    <w:rsid w:val="404B17A6"/>
    <w:rsid w:val="40520D87"/>
    <w:rsid w:val="40534AFF"/>
    <w:rsid w:val="406E36E7"/>
    <w:rsid w:val="40714F85"/>
    <w:rsid w:val="409F1185"/>
    <w:rsid w:val="409F7D44"/>
    <w:rsid w:val="40A610D2"/>
    <w:rsid w:val="40B22970"/>
    <w:rsid w:val="40B3559D"/>
    <w:rsid w:val="40BC08F6"/>
    <w:rsid w:val="40CD48B1"/>
    <w:rsid w:val="40EA5463"/>
    <w:rsid w:val="40EF4827"/>
    <w:rsid w:val="40F02196"/>
    <w:rsid w:val="40FA31CC"/>
    <w:rsid w:val="40FE0F0E"/>
    <w:rsid w:val="40FF1DC1"/>
    <w:rsid w:val="410F0A26"/>
    <w:rsid w:val="411B7352"/>
    <w:rsid w:val="411E0D3B"/>
    <w:rsid w:val="41265D6F"/>
    <w:rsid w:val="412D5350"/>
    <w:rsid w:val="41376C3A"/>
    <w:rsid w:val="413B5CBF"/>
    <w:rsid w:val="413C37E5"/>
    <w:rsid w:val="41456B3D"/>
    <w:rsid w:val="4148218A"/>
    <w:rsid w:val="41483F38"/>
    <w:rsid w:val="414D154E"/>
    <w:rsid w:val="414E29EF"/>
    <w:rsid w:val="415154E2"/>
    <w:rsid w:val="41540B2E"/>
    <w:rsid w:val="41562AF9"/>
    <w:rsid w:val="415648A7"/>
    <w:rsid w:val="41586871"/>
    <w:rsid w:val="41630D72"/>
    <w:rsid w:val="416C40CA"/>
    <w:rsid w:val="416F7716"/>
    <w:rsid w:val="417721A9"/>
    <w:rsid w:val="417D0085"/>
    <w:rsid w:val="418F600A"/>
    <w:rsid w:val="418F7DB9"/>
    <w:rsid w:val="419E624E"/>
    <w:rsid w:val="41A73354"/>
    <w:rsid w:val="41B15F81"/>
    <w:rsid w:val="41B25855"/>
    <w:rsid w:val="41B33AA7"/>
    <w:rsid w:val="41B617E9"/>
    <w:rsid w:val="41BD0482"/>
    <w:rsid w:val="41BE244C"/>
    <w:rsid w:val="41C061C4"/>
    <w:rsid w:val="41CA7043"/>
    <w:rsid w:val="41DF2AEE"/>
    <w:rsid w:val="41EE4ADF"/>
    <w:rsid w:val="41EF0857"/>
    <w:rsid w:val="41EF3B6B"/>
    <w:rsid w:val="42100EF9"/>
    <w:rsid w:val="42154762"/>
    <w:rsid w:val="42213106"/>
    <w:rsid w:val="42293D69"/>
    <w:rsid w:val="42344AD8"/>
    <w:rsid w:val="424961B9"/>
    <w:rsid w:val="424C5CAA"/>
    <w:rsid w:val="425C413F"/>
    <w:rsid w:val="426824C9"/>
    <w:rsid w:val="42770F78"/>
    <w:rsid w:val="42793AAF"/>
    <w:rsid w:val="427A45C5"/>
    <w:rsid w:val="427A6373"/>
    <w:rsid w:val="42823479"/>
    <w:rsid w:val="42847510"/>
    <w:rsid w:val="428611BC"/>
    <w:rsid w:val="42892A5A"/>
    <w:rsid w:val="429338D8"/>
    <w:rsid w:val="429733C9"/>
    <w:rsid w:val="42A47894"/>
    <w:rsid w:val="42AB0C22"/>
    <w:rsid w:val="42AD6748"/>
    <w:rsid w:val="42B775C7"/>
    <w:rsid w:val="42BC698B"/>
    <w:rsid w:val="42C66C41"/>
    <w:rsid w:val="42C92DB7"/>
    <w:rsid w:val="42CA554C"/>
    <w:rsid w:val="42CF2B62"/>
    <w:rsid w:val="42D41E73"/>
    <w:rsid w:val="42E163F2"/>
    <w:rsid w:val="42F56EBD"/>
    <w:rsid w:val="43016A94"/>
    <w:rsid w:val="43104F29"/>
    <w:rsid w:val="431762B8"/>
    <w:rsid w:val="432330AA"/>
    <w:rsid w:val="43317379"/>
    <w:rsid w:val="433429C6"/>
    <w:rsid w:val="433724B6"/>
    <w:rsid w:val="43374BE6"/>
    <w:rsid w:val="433A4C14"/>
    <w:rsid w:val="43496F4C"/>
    <w:rsid w:val="434A21E9"/>
    <w:rsid w:val="434D1CD9"/>
    <w:rsid w:val="43522B56"/>
    <w:rsid w:val="43632D4D"/>
    <w:rsid w:val="436F7EA2"/>
    <w:rsid w:val="43721740"/>
    <w:rsid w:val="4379487C"/>
    <w:rsid w:val="437C436D"/>
    <w:rsid w:val="438D0328"/>
    <w:rsid w:val="43A318F9"/>
    <w:rsid w:val="43A37B4B"/>
    <w:rsid w:val="43A4511A"/>
    <w:rsid w:val="43BB30E7"/>
    <w:rsid w:val="43C05449"/>
    <w:rsid w:val="43C26223"/>
    <w:rsid w:val="43C57AC2"/>
    <w:rsid w:val="43CF26EE"/>
    <w:rsid w:val="43CF6B92"/>
    <w:rsid w:val="43D927B0"/>
    <w:rsid w:val="43E443EC"/>
    <w:rsid w:val="43EE526A"/>
    <w:rsid w:val="43F16B09"/>
    <w:rsid w:val="440305EA"/>
    <w:rsid w:val="440700DA"/>
    <w:rsid w:val="440A1978"/>
    <w:rsid w:val="441570F2"/>
    <w:rsid w:val="44184095"/>
    <w:rsid w:val="442742D8"/>
    <w:rsid w:val="443609BF"/>
    <w:rsid w:val="44366C11"/>
    <w:rsid w:val="443818AD"/>
    <w:rsid w:val="4439400C"/>
    <w:rsid w:val="44496945"/>
    <w:rsid w:val="444C6312"/>
    <w:rsid w:val="4453331F"/>
    <w:rsid w:val="445350CD"/>
    <w:rsid w:val="44537347"/>
    <w:rsid w:val="445F2705"/>
    <w:rsid w:val="44670B79"/>
    <w:rsid w:val="4467501D"/>
    <w:rsid w:val="446D63D7"/>
    <w:rsid w:val="4476700E"/>
    <w:rsid w:val="44817E8C"/>
    <w:rsid w:val="448636F5"/>
    <w:rsid w:val="449328CD"/>
    <w:rsid w:val="44953938"/>
    <w:rsid w:val="449D0A3E"/>
    <w:rsid w:val="44AE67A8"/>
    <w:rsid w:val="44B02520"/>
    <w:rsid w:val="44BA15F0"/>
    <w:rsid w:val="44BA58C3"/>
    <w:rsid w:val="44C531E1"/>
    <w:rsid w:val="44C63AF1"/>
    <w:rsid w:val="44C73978"/>
    <w:rsid w:val="44CB0EE8"/>
    <w:rsid w:val="44CB1108"/>
    <w:rsid w:val="44D501D8"/>
    <w:rsid w:val="44D75CFE"/>
    <w:rsid w:val="44D83825"/>
    <w:rsid w:val="44D85D43"/>
    <w:rsid w:val="44E4632B"/>
    <w:rsid w:val="44E81CBA"/>
    <w:rsid w:val="45062140"/>
    <w:rsid w:val="45063EBA"/>
    <w:rsid w:val="45071E92"/>
    <w:rsid w:val="45091C30"/>
    <w:rsid w:val="450A0588"/>
    <w:rsid w:val="45185304"/>
    <w:rsid w:val="451A1B5E"/>
    <w:rsid w:val="4530540F"/>
    <w:rsid w:val="454910CB"/>
    <w:rsid w:val="454D5FC1"/>
    <w:rsid w:val="4565330A"/>
    <w:rsid w:val="4565760D"/>
    <w:rsid w:val="457572C5"/>
    <w:rsid w:val="458E3B2C"/>
    <w:rsid w:val="458E4B34"/>
    <w:rsid w:val="459D78DF"/>
    <w:rsid w:val="45A3734C"/>
    <w:rsid w:val="45C049E4"/>
    <w:rsid w:val="45C85647"/>
    <w:rsid w:val="45D71243"/>
    <w:rsid w:val="45DA351F"/>
    <w:rsid w:val="45DB181E"/>
    <w:rsid w:val="45E10B02"/>
    <w:rsid w:val="45EA380F"/>
    <w:rsid w:val="45F8417E"/>
    <w:rsid w:val="46076EE5"/>
    <w:rsid w:val="462036D5"/>
    <w:rsid w:val="46496788"/>
    <w:rsid w:val="464C44CA"/>
    <w:rsid w:val="465E7BAC"/>
    <w:rsid w:val="46640D69"/>
    <w:rsid w:val="4669507C"/>
    <w:rsid w:val="466A1160"/>
    <w:rsid w:val="4670640B"/>
    <w:rsid w:val="4678706D"/>
    <w:rsid w:val="467908C2"/>
    <w:rsid w:val="4682613E"/>
    <w:rsid w:val="46853538"/>
    <w:rsid w:val="468A6DA0"/>
    <w:rsid w:val="468E063F"/>
    <w:rsid w:val="46955E71"/>
    <w:rsid w:val="46971BE9"/>
    <w:rsid w:val="46AE2A8F"/>
    <w:rsid w:val="46B34549"/>
    <w:rsid w:val="46B5206F"/>
    <w:rsid w:val="46C422B2"/>
    <w:rsid w:val="46C6427C"/>
    <w:rsid w:val="46C71DA3"/>
    <w:rsid w:val="46CE363F"/>
    <w:rsid w:val="46DD3374"/>
    <w:rsid w:val="46E66601"/>
    <w:rsid w:val="46E82445"/>
    <w:rsid w:val="46ED1809"/>
    <w:rsid w:val="46F10BCE"/>
    <w:rsid w:val="46F21269"/>
    <w:rsid w:val="46F74436"/>
    <w:rsid w:val="46FD7572"/>
    <w:rsid w:val="46FF32EA"/>
    <w:rsid w:val="47017063"/>
    <w:rsid w:val="47024B89"/>
    <w:rsid w:val="470628CB"/>
    <w:rsid w:val="470F4311"/>
    <w:rsid w:val="47104DB1"/>
    <w:rsid w:val="471C4F41"/>
    <w:rsid w:val="472B1BDE"/>
    <w:rsid w:val="472B40E0"/>
    <w:rsid w:val="472D7E58"/>
    <w:rsid w:val="472F1E22"/>
    <w:rsid w:val="47356D0C"/>
    <w:rsid w:val="473A2575"/>
    <w:rsid w:val="475A5F5D"/>
    <w:rsid w:val="475E7E09"/>
    <w:rsid w:val="476475F1"/>
    <w:rsid w:val="47723ABC"/>
    <w:rsid w:val="47811F51"/>
    <w:rsid w:val="47826E25"/>
    <w:rsid w:val="478832E0"/>
    <w:rsid w:val="478A34FC"/>
    <w:rsid w:val="478A7058"/>
    <w:rsid w:val="4792415F"/>
    <w:rsid w:val="47A0687C"/>
    <w:rsid w:val="47AA14A8"/>
    <w:rsid w:val="47C22C96"/>
    <w:rsid w:val="47C8099D"/>
    <w:rsid w:val="47CB141F"/>
    <w:rsid w:val="47D66741"/>
    <w:rsid w:val="47DF4244"/>
    <w:rsid w:val="47E66258"/>
    <w:rsid w:val="47EA7AF7"/>
    <w:rsid w:val="47FE35A2"/>
    <w:rsid w:val="48052D08"/>
    <w:rsid w:val="480706A9"/>
    <w:rsid w:val="480908C5"/>
    <w:rsid w:val="480A1F47"/>
    <w:rsid w:val="480C3F11"/>
    <w:rsid w:val="48174664"/>
    <w:rsid w:val="48254FD3"/>
    <w:rsid w:val="482A25E9"/>
    <w:rsid w:val="482F5E51"/>
    <w:rsid w:val="4832149E"/>
    <w:rsid w:val="48382F58"/>
    <w:rsid w:val="483F42E6"/>
    <w:rsid w:val="4846562C"/>
    <w:rsid w:val="48512E7D"/>
    <w:rsid w:val="48580F04"/>
    <w:rsid w:val="4860600B"/>
    <w:rsid w:val="48616B99"/>
    <w:rsid w:val="487321E2"/>
    <w:rsid w:val="487B4BF3"/>
    <w:rsid w:val="48855A71"/>
    <w:rsid w:val="489A7859"/>
    <w:rsid w:val="489D100D"/>
    <w:rsid w:val="489F2FD7"/>
    <w:rsid w:val="48A24875"/>
    <w:rsid w:val="48A64365"/>
    <w:rsid w:val="48B3438D"/>
    <w:rsid w:val="48C91E02"/>
    <w:rsid w:val="48CC18F2"/>
    <w:rsid w:val="48D250C5"/>
    <w:rsid w:val="48D2515B"/>
    <w:rsid w:val="48DA7B6B"/>
    <w:rsid w:val="48E00EFA"/>
    <w:rsid w:val="48EE7ABB"/>
    <w:rsid w:val="48F350D1"/>
    <w:rsid w:val="48F52BF7"/>
    <w:rsid w:val="48FA66DC"/>
    <w:rsid w:val="48FC3F85"/>
    <w:rsid w:val="48FC6BF1"/>
    <w:rsid w:val="49037AC5"/>
    <w:rsid w:val="490948F4"/>
    <w:rsid w:val="490B41C9"/>
    <w:rsid w:val="490B5F77"/>
    <w:rsid w:val="49177011"/>
    <w:rsid w:val="491C4628"/>
    <w:rsid w:val="491D5CAA"/>
    <w:rsid w:val="49221512"/>
    <w:rsid w:val="492D450B"/>
    <w:rsid w:val="4933721A"/>
    <w:rsid w:val="493C25D4"/>
    <w:rsid w:val="493D00FA"/>
    <w:rsid w:val="494B0A69"/>
    <w:rsid w:val="49631BE5"/>
    <w:rsid w:val="497F0713"/>
    <w:rsid w:val="49990061"/>
    <w:rsid w:val="49A14B2D"/>
    <w:rsid w:val="49AD34D2"/>
    <w:rsid w:val="49B06B1E"/>
    <w:rsid w:val="49B77EAC"/>
    <w:rsid w:val="49C36851"/>
    <w:rsid w:val="49D567B9"/>
    <w:rsid w:val="49D62A28"/>
    <w:rsid w:val="49DE7B2F"/>
    <w:rsid w:val="49E60792"/>
    <w:rsid w:val="49F033BE"/>
    <w:rsid w:val="49F17862"/>
    <w:rsid w:val="49F64E79"/>
    <w:rsid w:val="49FC231B"/>
    <w:rsid w:val="4A02381D"/>
    <w:rsid w:val="4A0A4480"/>
    <w:rsid w:val="4A0B1FA6"/>
    <w:rsid w:val="4A113A61"/>
    <w:rsid w:val="4A1946C3"/>
    <w:rsid w:val="4A1B73C5"/>
    <w:rsid w:val="4A213237"/>
    <w:rsid w:val="4A2319E6"/>
    <w:rsid w:val="4A365275"/>
    <w:rsid w:val="4A394D65"/>
    <w:rsid w:val="4A3E05CE"/>
    <w:rsid w:val="4A437992"/>
    <w:rsid w:val="4A4A0D21"/>
    <w:rsid w:val="4A4A2ACF"/>
    <w:rsid w:val="4A54324A"/>
    <w:rsid w:val="4A547DF1"/>
    <w:rsid w:val="4A626327"/>
    <w:rsid w:val="4A6E2C61"/>
    <w:rsid w:val="4A6F2535"/>
    <w:rsid w:val="4A7071DA"/>
    <w:rsid w:val="4A763C5E"/>
    <w:rsid w:val="4A804742"/>
    <w:rsid w:val="4A830E92"/>
    <w:rsid w:val="4A934476"/>
    <w:rsid w:val="4A99106D"/>
    <w:rsid w:val="4AA76173"/>
    <w:rsid w:val="4AAB0AA2"/>
    <w:rsid w:val="4AB34B18"/>
    <w:rsid w:val="4AB443EC"/>
    <w:rsid w:val="4ABE19E6"/>
    <w:rsid w:val="4AC24D5B"/>
    <w:rsid w:val="4AC960E9"/>
    <w:rsid w:val="4AE01685"/>
    <w:rsid w:val="4B060558"/>
    <w:rsid w:val="4B1732F9"/>
    <w:rsid w:val="4B322D11"/>
    <w:rsid w:val="4B413ED2"/>
    <w:rsid w:val="4B5005B9"/>
    <w:rsid w:val="4B563D41"/>
    <w:rsid w:val="4B6A605E"/>
    <w:rsid w:val="4B86222C"/>
    <w:rsid w:val="4B8A6074"/>
    <w:rsid w:val="4B8F6261"/>
    <w:rsid w:val="4B9A5CD8"/>
    <w:rsid w:val="4BA34863"/>
    <w:rsid w:val="4BA95F1B"/>
    <w:rsid w:val="4BA97DF9"/>
    <w:rsid w:val="4BB24DCF"/>
    <w:rsid w:val="4BB5041C"/>
    <w:rsid w:val="4BBF74EC"/>
    <w:rsid w:val="4BC0573E"/>
    <w:rsid w:val="4BC32B39"/>
    <w:rsid w:val="4BCD39B7"/>
    <w:rsid w:val="4BCD7E5B"/>
    <w:rsid w:val="4BCF7768"/>
    <w:rsid w:val="4BD765E4"/>
    <w:rsid w:val="4BDC1E4C"/>
    <w:rsid w:val="4BF03B4A"/>
    <w:rsid w:val="4BF52F0E"/>
    <w:rsid w:val="4C121D12"/>
    <w:rsid w:val="4C135C75"/>
    <w:rsid w:val="4C46376A"/>
    <w:rsid w:val="4C4D4AF8"/>
    <w:rsid w:val="4C523A07"/>
    <w:rsid w:val="4C5D11DF"/>
    <w:rsid w:val="4C653BF0"/>
    <w:rsid w:val="4C6A7458"/>
    <w:rsid w:val="4C79769B"/>
    <w:rsid w:val="4C7C52A9"/>
    <w:rsid w:val="4C8F6EBF"/>
    <w:rsid w:val="4C96024D"/>
    <w:rsid w:val="4CA30BBC"/>
    <w:rsid w:val="4CAA019C"/>
    <w:rsid w:val="4CBE1552"/>
    <w:rsid w:val="4CC0351C"/>
    <w:rsid w:val="4CC50BAC"/>
    <w:rsid w:val="4CCE3E8B"/>
    <w:rsid w:val="4CD46FC7"/>
    <w:rsid w:val="4CDD5E7C"/>
    <w:rsid w:val="4CE4545C"/>
    <w:rsid w:val="4CFB09F8"/>
    <w:rsid w:val="4D07739D"/>
    <w:rsid w:val="4D0C6761"/>
    <w:rsid w:val="4D1473C4"/>
    <w:rsid w:val="4D20220D"/>
    <w:rsid w:val="4D3D691B"/>
    <w:rsid w:val="4D40640B"/>
    <w:rsid w:val="4D411C43"/>
    <w:rsid w:val="4D423F31"/>
    <w:rsid w:val="4D5048A0"/>
    <w:rsid w:val="4D6E74E2"/>
    <w:rsid w:val="4D7762D0"/>
    <w:rsid w:val="4DA22C22"/>
    <w:rsid w:val="4DA44BEC"/>
    <w:rsid w:val="4DA4699A"/>
    <w:rsid w:val="4DAE3D02"/>
    <w:rsid w:val="4DBA7040"/>
    <w:rsid w:val="4DC5749E"/>
    <w:rsid w:val="4DD03C33"/>
    <w:rsid w:val="4DD0778F"/>
    <w:rsid w:val="4DD4267A"/>
    <w:rsid w:val="4DD52D5B"/>
    <w:rsid w:val="4DED6593"/>
    <w:rsid w:val="4DF64B12"/>
    <w:rsid w:val="4DFC0584"/>
    <w:rsid w:val="4E0336C0"/>
    <w:rsid w:val="4E037B64"/>
    <w:rsid w:val="4E17716C"/>
    <w:rsid w:val="4E1C29D4"/>
    <w:rsid w:val="4E1E674C"/>
    <w:rsid w:val="4E241889"/>
    <w:rsid w:val="4E253663"/>
    <w:rsid w:val="4E2A3343"/>
    <w:rsid w:val="4E324336"/>
    <w:rsid w:val="4E3C6BD2"/>
    <w:rsid w:val="4E4168DE"/>
    <w:rsid w:val="4E4361B3"/>
    <w:rsid w:val="4E4C680E"/>
    <w:rsid w:val="4E4E1811"/>
    <w:rsid w:val="4E6323B1"/>
    <w:rsid w:val="4E656129"/>
    <w:rsid w:val="4E6879C7"/>
    <w:rsid w:val="4E6A0A71"/>
    <w:rsid w:val="4E710F72"/>
    <w:rsid w:val="4E711D94"/>
    <w:rsid w:val="4E775E5C"/>
    <w:rsid w:val="4E8F31A6"/>
    <w:rsid w:val="4E9048A2"/>
    <w:rsid w:val="4E946A0E"/>
    <w:rsid w:val="4E9764FE"/>
    <w:rsid w:val="4EA03605"/>
    <w:rsid w:val="4EA56E6D"/>
    <w:rsid w:val="4EB055D3"/>
    <w:rsid w:val="4EC015B1"/>
    <w:rsid w:val="4EC72940"/>
    <w:rsid w:val="4EC8490A"/>
    <w:rsid w:val="4ED03489"/>
    <w:rsid w:val="4ED65279"/>
    <w:rsid w:val="4EDD2163"/>
    <w:rsid w:val="4EDF237F"/>
    <w:rsid w:val="4EEA34F3"/>
    <w:rsid w:val="4EEE25C2"/>
    <w:rsid w:val="4EF851EF"/>
    <w:rsid w:val="4F0516BA"/>
    <w:rsid w:val="4F0911AA"/>
    <w:rsid w:val="4F1813ED"/>
    <w:rsid w:val="4F230624"/>
    <w:rsid w:val="4F245FE4"/>
    <w:rsid w:val="4F2C4E99"/>
    <w:rsid w:val="4F2E6E63"/>
    <w:rsid w:val="4F2F145C"/>
    <w:rsid w:val="4F361873"/>
    <w:rsid w:val="4F3B1580"/>
    <w:rsid w:val="4F445F25"/>
    <w:rsid w:val="4F5D5052"/>
    <w:rsid w:val="4F6C34E7"/>
    <w:rsid w:val="4F7C5E20"/>
    <w:rsid w:val="4F9111A0"/>
    <w:rsid w:val="4F964D9C"/>
    <w:rsid w:val="4FB10B24"/>
    <w:rsid w:val="4FB12D62"/>
    <w:rsid w:val="4FB235F0"/>
    <w:rsid w:val="4FB530E0"/>
    <w:rsid w:val="4FC4501C"/>
    <w:rsid w:val="4FC9093A"/>
    <w:rsid w:val="4FCE53C8"/>
    <w:rsid w:val="4FD73056"/>
    <w:rsid w:val="4FD974F3"/>
    <w:rsid w:val="4FDB4513"/>
    <w:rsid w:val="4FE30545"/>
    <w:rsid w:val="4FE5334A"/>
    <w:rsid w:val="4FEC4654"/>
    <w:rsid w:val="4FED287A"/>
    <w:rsid w:val="4FF534DD"/>
    <w:rsid w:val="4FFA360A"/>
    <w:rsid w:val="4FFB7978"/>
    <w:rsid w:val="4FFC114C"/>
    <w:rsid w:val="4FFF435B"/>
    <w:rsid w:val="50213118"/>
    <w:rsid w:val="50302767"/>
    <w:rsid w:val="50324731"/>
    <w:rsid w:val="504B57F2"/>
    <w:rsid w:val="505F4DFA"/>
    <w:rsid w:val="50747035"/>
    <w:rsid w:val="507C3BFE"/>
    <w:rsid w:val="50834F8C"/>
    <w:rsid w:val="508A1E77"/>
    <w:rsid w:val="508F1B83"/>
    <w:rsid w:val="50905620"/>
    <w:rsid w:val="50962F12"/>
    <w:rsid w:val="50A05B3E"/>
    <w:rsid w:val="50A7559D"/>
    <w:rsid w:val="50A867A1"/>
    <w:rsid w:val="50AD3DB7"/>
    <w:rsid w:val="50B52C6C"/>
    <w:rsid w:val="50B67110"/>
    <w:rsid w:val="50B74C36"/>
    <w:rsid w:val="50C86FD2"/>
    <w:rsid w:val="50D22B3E"/>
    <w:rsid w:val="50DA60B4"/>
    <w:rsid w:val="50DC04EE"/>
    <w:rsid w:val="50E579F5"/>
    <w:rsid w:val="50E7551B"/>
    <w:rsid w:val="50E83EC0"/>
    <w:rsid w:val="50EA0B67"/>
    <w:rsid w:val="50F10148"/>
    <w:rsid w:val="51044B29"/>
    <w:rsid w:val="51047168"/>
    <w:rsid w:val="510734C7"/>
    <w:rsid w:val="51085F90"/>
    <w:rsid w:val="510D4856"/>
    <w:rsid w:val="51142088"/>
    <w:rsid w:val="51180D53"/>
    <w:rsid w:val="511B3417"/>
    <w:rsid w:val="51204589"/>
    <w:rsid w:val="51295B34"/>
    <w:rsid w:val="51312C3A"/>
    <w:rsid w:val="51356054"/>
    <w:rsid w:val="51422751"/>
    <w:rsid w:val="51654692"/>
    <w:rsid w:val="51694182"/>
    <w:rsid w:val="51696C06"/>
    <w:rsid w:val="516B614C"/>
    <w:rsid w:val="517A638F"/>
    <w:rsid w:val="517B2107"/>
    <w:rsid w:val="517F7502"/>
    <w:rsid w:val="519C4558"/>
    <w:rsid w:val="51A056CA"/>
    <w:rsid w:val="51C26554"/>
    <w:rsid w:val="51CE66DB"/>
    <w:rsid w:val="51D535C6"/>
    <w:rsid w:val="51D81308"/>
    <w:rsid w:val="51DF4444"/>
    <w:rsid w:val="51E11F6A"/>
    <w:rsid w:val="51E90C6E"/>
    <w:rsid w:val="51E952C3"/>
    <w:rsid w:val="51FB0B52"/>
    <w:rsid w:val="52067C23"/>
    <w:rsid w:val="520A44A5"/>
    <w:rsid w:val="5212673E"/>
    <w:rsid w:val="521C02F9"/>
    <w:rsid w:val="5227621F"/>
    <w:rsid w:val="522B768A"/>
    <w:rsid w:val="52374280"/>
    <w:rsid w:val="523830D8"/>
    <w:rsid w:val="5248023B"/>
    <w:rsid w:val="524D13AE"/>
    <w:rsid w:val="52546BE0"/>
    <w:rsid w:val="52584F1D"/>
    <w:rsid w:val="525A7F6F"/>
    <w:rsid w:val="5268443A"/>
    <w:rsid w:val="526F57C8"/>
    <w:rsid w:val="527A416D"/>
    <w:rsid w:val="527C7EE5"/>
    <w:rsid w:val="527E3C5D"/>
    <w:rsid w:val="5281374D"/>
    <w:rsid w:val="52860A7D"/>
    <w:rsid w:val="5288688A"/>
    <w:rsid w:val="5294522F"/>
    <w:rsid w:val="52A336C4"/>
    <w:rsid w:val="52AF02BB"/>
    <w:rsid w:val="52BB6C5F"/>
    <w:rsid w:val="52BC4786"/>
    <w:rsid w:val="52BC6534"/>
    <w:rsid w:val="52BF46A2"/>
    <w:rsid w:val="52E066C6"/>
    <w:rsid w:val="52E44E05"/>
    <w:rsid w:val="52FB705C"/>
    <w:rsid w:val="530028C4"/>
    <w:rsid w:val="53057EDB"/>
    <w:rsid w:val="53114AD1"/>
    <w:rsid w:val="53312A7E"/>
    <w:rsid w:val="533B56AA"/>
    <w:rsid w:val="533C1422"/>
    <w:rsid w:val="534704F3"/>
    <w:rsid w:val="535B7AFB"/>
    <w:rsid w:val="53670B95"/>
    <w:rsid w:val="536D782E"/>
    <w:rsid w:val="53722A7A"/>
    <w:rsid w:val="537868FE"/>
    <w:rsid w:val="537B019D"/>
    <w:rsid w:val="537B63EF"/>
    <w:rsid w:val="537C0A61"/>
    <w:rsid w:val="537D3F15"/>
    <w:rsid w:val="53837051"/>
    <w:rsid w:val="538E1C7E"/>
    <w:rsid w:val="53917463"/>
    <w:rsid w:val="53986FA1"/>
    <w:rsid w:val="539F032F"/>
    <w:rsid w:val="53B11E10"/>
    <w:rsid w:val="53B86CFB"/>
    <w:rsid w:val="53C02053"/>
    <w:rsid w:val="53CE29C2"/>
    <w:rsid w:val="53D76A77"/>
    <w:rsid w:val="53E126F6"/>
    <w:rsid w:val="53F1045F"/>
    <w:rsid w:val="53FC12DE"/>
    <w:rsid w:val="542E16B3"/>
    <w:rsid w:val="543213BA"/>
    <w:rsid w:val="54355206"/>
    <w:rsid w:val="543D36A4"/>
    <w:rsid w:val="545F27DC"/>
    <w:rsid w:val="54667995"/>
    <w:rsid w:val="546C3B80"/>
    <w:rsid w:val="54813591"/>
    <w:rsid w:val="548804A7"/>
    <w:rsid w:val="548B440F"/>
    <w:rsid w:val="548D3B82"/>
    <w:rsid w:val="548D63DA"/>
    <w:rsid w:val="5495528E"/>
    <w:rsid w:val="54A35BFD"/>
    <w:rsid w:val="54AF6350"/>
    <w:rsid w:val="54BC0A6D"/>
    <w:rsid w:val="54D143C8"/>
    <w:rsid w:val="54D23DEC"/>
    <w:rsid w:val="54E57FC4"/>
    <w:rsid w:val="54F621D1"/>
    <w:rsid w:val="55012924"/>
    <w:rsid w:val="55020B76"/>
    <w:rsid w:val="5503357A"/>
    <w:rsid w:val="551165DE"/>
    <w:rsid w:val="551663CF"/>
    <w:rsid w:val="5520724E"/>
    <w:rsid w:val="55284354"/>
    <w:rsid w:val="55452810"/>
    <w:rsid w:val="554937D1"/>
    <w:rsid w:val="555667CB"/>
    <w:rsid w:val="555B64D8"/>
    <w:rsid w:val="557801DA"/>
    <w:rsid w:val="55786E89"/>
    <w:rsid w:val="55855303"/>
    <w:rsid w:val="558E2409"/>
    <w:rsid w:val="5594755F"/>
    <w:rsid w:val="5596306C"/>
    <w:rsid w:val="55A47054"/>
    <w:rsid w:val="55AC7BC9"/>
    <w:rsid w:val="55B41744"/>
    <w:rsid w:val="55D911AB"/>
    <w:rsid w:val="55FD30EB"/>
    <w:rsid w:val="56020701"/>
    <w:rsid w:val="560B1CAC"/>
    <w:rsid w:val="56114DE8"/>
    <w:rsid w:val="56116AA8"/>
    <w:rsid w:val="561641AD"/>
    <w:rsid w:val="561D19DF"/>
    <w:rsid w:val="561D378D"/>
    <w:rsid w:val="561D553B"/>
    <w:rsid w:val="5621327D"/>
    <w:rsid w:val="562543F0"/>
    <w:rsid w:val="56262642"/>
    <w:rsid w:val="562B7C58"/>
    <w:rsid w:val="562C53DB"/>
    <w:rsid w:val="56327239"/>
    <w:rsid w:val="563D1C2C"/>
    <w:rsid w:val="56503B63"/>
    <w:rsid w:val="5651119B"/>
    <w:rsid w:val="56551179"/>
    <w:rsid w:val="56554CD5"/>
    <w:rsid w:val="56683EDB"/>
    <w:rsid w:val="56705FB3"/>
    <w:rsid w:val="567F1D52"/>
    <w:rsid w:val="56835CE6"/>
    <w:rsid w:val="568B6949"/>
    <w:rsid w:val="56925F29"/>
    <w:rsid w:val="569577C7"/>
    <w:rsid w:val="56C65BD3"/>
    <w:rsid w:val="56D06A51"/>
    <w:rsid w:val="56D855E6"/>
    <w:rsid w:val="56DA342C"/>
    <w:rsid w:val="56DE2F1C"/>
    <w:rsid w:val="56E04EE6"/>
    <w:rsid w:val="56E878F7"/>
    <w:rsid w:val="56ED7603"/>
    <w:rsid w:val="56F75D8C"/>
    <w:rsid w:val="5721105B"/>
    <w:rsid w:val="57212E09"/>
    <w:rsid w:val="57233025"/>
    <w:rsid w:val="572A6725"/>
    <w:rsid w:val="5737262D"/>
    <w:rsid w:val="57462870"/>
    <w:rsid w:val="5748483A"/>
    <w:rsid w:val="57557698"/>
    <w:rsid w:val="576F626A"/>
    <w:rsid w:val="578A6C00"/>
    <w:rsid w:val="57914433"/>
    <w:rsid w:val="57961A49"/>
    <w:rsid w:val="57A44166"/>
    <w:rsid w:val="57B91294"/>
    <w:rsid w:val="57BB500C"/>
    <w:rsid w:val="57BC2B32"/>
    <w:rsid w:val="57C96BD5"/>
    <w:rsid w:val="57D83E10"/>
    <w:rsid w:val="57DB56AE"/>
    <w:rsid w:val="57E5652D"/>
    <w:rsid w:val="57E74053"/>
    <w:rsid w:val="57F30C49"/>
    <w:rsid w:val="58005114"/>
    <w:rsid w:val="580F5357"/>
    <w:rsid w:val="5817739E"/>
    <w:rsid w:val="581D1822"/>
    <w:rsid w:val="581F559B"/>
    <w:rsid w:val="5855720E"/>
    <w:rsid w:val="58584F50"/>
    <w:rsid w:val="586B07E0"/>
    <w:rsid w:val="58737694"/>
    <w:rsid w:val="587C1F4E"/>
    <w:rsid w:val="587F6039"/>
    <w:rsid w:val="587F6FC8"/>
    <w:rsid w:val="58816255"/>
    <w:rsid w:val="5889510A"/>
    <w:rsid w:val="5895585D"/>
    <w:rsid w:val="589715D5"/>
    <w:rsid w:val="5898534D"/>
    <w:rsid w:val="58A27F7A"/>
    <w:rsid w:val="58A45D91"/>
    <w:rsid w:val="58AE691E"/>
    <w:rsid w:val="58B008E9"/>
    <w:rsid w:val="58B32D0C"/>
    <w:rsid w:val="58B42B76"/>
    <w:rsid w:val="58B8779D"/>
    <w:rsid w:val="58BA52C3"/>
    <w:rsid w:val="58D832AA"/>
    <w:rsid w:val="58EC3D64"/>
    <w:rsid w:val="58EF353A"/>
    <w:rsid w:val="590E101D"/>
    <w:rsid w:val="59142C25"/>
    <w:rsid w:val="591C7D2C"/>
    <w:rsid w:val="591F15CA"/>
    <w:rsid w:val="59205A6E"/>
    <w:rsid w:val="59213594"/>
    <w:rsid w:val="592B4413"/>
    <w:rsid w:val="592D3CE7"/>
    <w:rsid w:val="59352B9C"/>
    <w:rsid w:val="593F3A1A"/>
    <w:rsid w:val="59442E3E"/>
    <w:rsid w:val="59513E7A"/>
    <w:rsid w:val="59527BF2"/>
    <w:rsid w:val="597A1831"/>
    <w:rsid w:val="597B0EF6"/>
    <w:rsid w:val="598853C1"/>
    <w:rsid w:val="598E4F31"/>
    <w:rsid w:val="5990115C"/>
    <w:rsid w:val="599358A4"/>
    <w:rsid w:val="59941FB8"/>
    <w:rsid w:val="59A57D21"/>
    <w:rsid w:val="59B166C6"/>
    <w:rsid w:val="59C56616"/>
    <w:rsid w:val="59CA3C2C"/>
    <w:rsid w:val="59D2488F"/>
    <w:rsid w:val="59D32FF5"/>
    <w:rsid w:val="59D979CB"/>
    <w:rsid w:val="59DF754F"/>
    <w:rsid w:val="59E135B0"/>
    <w:rsid w:val="59EE16C8"/>
    <w:rsid w:val="59F91E1B"/>
    <w:rsid w:val="5A0507C0"/>
    <w:rsid w:val="5A137381"/>
    <w:rsid w:val="5A146C55"/>
    <w:rsid w:val="5A1D5B0A"/>
    <w:rsid w:val="5A2377A6"/>
    <w:rsid w:val="5A296BA4"/>
    <w:rsid w:val="5A366BCB"/>
    <w:rsid w:val="5A366C08"/>
    <w:rsid w:val="5A3D0AC7"/>
    <w:rsid w:val="5A4456CF"/>
    <w:rsid w:val="5A56726E"/>
    <w:rsid w:val="5A584D94"/>
    <w:rsid w:val="5A6000EC"/>
    <w:rsid w:val="5A6220B6"/>
    <w:rsid w:val="5A643739"/>
    <w:rsid w:val="5A744438"/>
    <w:rsid w:val="5A7D282D"/>
    <w:rsid w:val="5A81078E"/>
    <w:rsid w:val="5A833515"/>
    <w:rsid w:val="5A875679"/>
    <w:rsid w:val="5A900F23"/>
    <w:rsid w:val="5A9A1850"/>
    <w:rsid w:val="5AA20705"/>
    <w:rsid w:val="5AA35C89"/>
    <w:rsid w:val="5AB13AE4"/>
    <w:rsid w:val="5AB32912"/>
    <w:rsid w:val="5ABD109B"/>
    <w:rsid w:val="5AC266B1"/>
    <w:rsid w:val="5AC93EE4"/>
    <w:rsid w:val="5ACE057E"/>
    <w:rsid w:val="5ADC7773"/>
    <w:rsid w:val="5ADD34EB"/>
    <w:rsid w:val="5ADF7263"/>
    <w:rsid w:val="5AE12FDB"/>
    <w:rsid w:val="5AE26D53"/>
    <w:rsid w:val="5AE91E90"/>
    <w:rsid w:val="5AEE394A"/>
    <w:rsid w:val="5AEE74A6"/>
    <w:rsid w:val="5AF32D0E"/>
    <w:rsid w:val="5AF34ABD"/>
    <w:rsid w:val="5AFD593B"/>
    <w:rsid w:val="5AFD76E2"/>
    <w:rsid w:val="5AFE1DDF"/>
    <w:rsid w:val="5B01367D"/>
    <w:rsid w:val="5B0311A3"/>
    <w:rsid w:val="5B081FD1"/>
    <w:rsid w:val="5B084A0C"/>
    <w:rsid w:val="5B1909C7"/>
    <w:rsid w:val="5B23548E"/>
    <w:rsid w:val="5B3A6B8F"/>
    <w:rsid w:val="5B3C6463"/>
    <w:rsid w:val="5B4E17DB"/>
    <w:rsid w:val="5B547C51"/>
    <w:rsid w:val="5B555777"/>
    <w:rsid w:val="5B590DC3"/>
    <w:rsid w:val="5B75344C"/>
    <w:rsid w:val="5B8B294B"/>
    <w:rsid w:val="5B9E2C7A"/>
    <w:rsid w:val="5BA74225"/>
    <w:rsid w:val="5BC00E43"/>
    <w:rsid w:val="5BC14BBB"/>
    <w:rsid w:val="5BC8419B"/>
    <w:rsid w:val="5BD62414"/>
    <w:rsid w:val="5BD963A8"/>
    <w:rsid w:val="5BDB1EAB"/>
    <w:rsid w:val="5BE70AC5"/>
    <w:rsid w:val="5BEA5EBF"/>
    <w:rsid w:val="5BEB6078"/>
    <w:rsid w:val="5BF40AEC"/>
    <w:rsid w:val="5BFE7BBD"/>
    <w:rsid w:val="5C007491"/>
    <w:rsid w:val="5C074CC3"/>
    <w:rsid w:val="5C14118E"/>
    <w:rsid w:val="5C254D64"/>
    <w:rsid w:val="5C2A2760"/>
    <w:rsid w:val="5C515F3F"/>
    <w:rsid w:val="5C5B500F"/>
    <w:rsid w:val="5C61579B"/>
    <w:rsid w:val="5C7D1C56"/>
    <w:rsid w:val="5C82259C"/>
    <w:rsid w:val="5C8E7193"/>
    <w:rsid w:val="5C957772"/>
    <w:rsid w:val="5C9C04CA"/>
    <w:rsid w:val="5CAF2C65"/>
    <w:rsid w:val="5CB14C2F"/>
    <w:rsid w:val="5CD66444"/>
    <w:rsid w:val="5CE13766"/>
    <w:rsid w:val="5CE172C2"/>
    <w:rsid w:val="5CEB6393"/>
    <w:rsid w:val="5CEC5C67"/>
    <w:rsid w:val="5D02548B"/>
    <w:rsid w:val="5D07484F"/>
    <w:rsid w:val="5D0E75E4"/>
    <w:rsid w:val="5D18152E"/>
    <w:rsid w:val="5D1D4073"/>
    <w:rsid w:val="5D1D5D61"/>
    <w:rsid w:val="5D1E0517"/>
    <w:rsid w:val="5D283143"/>
    <w:rsid w:val="5D2D23B6"/>
    <w:rsid w:val="5D3C099D"/>
    <w:rsid w:val="5D415FB3"/>
    <w:rsid w:val="5D470AA7"/>
    <w:rsid w:val="5D5757D7"/>
    <w:rsid w:val="5D5A52C7"/>
    <w:rsid w:val="5D6B3030"/>
    <w:rsid w:val="5D716BFF"/>
    <w:rsid w:val="5D746389"/>
    <w:rsid w:val="5D7719D5"/>
    <w:rsid w:val="5D902A97"/>
    <w:rsid w:val="5D936A56"/>
    <w:rsid w:val="5DB03139"/>
    <w:rsid w:val="5DB42C29"/>
    <w:rsid w:val="5DB91FED"/>
    <w:rsid w:val="5DBC1ADE"/>
    <w:rsid w:val="5DC015CE"/>
    <w:rsid w:val="5DC0337C"/>
    <w:rsid w:val="5DC974FF"/>
    <w:rsid w:val="5DCA41FA"/>
    <w:rsid w:val="5DCF35BF"/>
    <w:rsid w:val="5DE66B5A"/>
    <w:rsid w:val="5DEE7443"/>
    <w:rsid w:val="5DEF5A0F"/>
    <w:rsid w:val="5DF272AD"/>
    <w:rsid w:val="5DF50B4C"/>
    <w:rsid w:val="5DF623CB"/>
    <w:rsid w:val="5DF64FF0"/>
    <w:rsid w:val="5DFB43B4"/>
    <w:rsid w:val="5E005C3D"/>
    <w:rsid w:val="5E005E6E"/>
    <w:rsid w:val="5E021BE6"/>
    <w:rsid w:val="5E033269"/>
    <w:rsid w:val="5E062D59"/>
    <w:rsid w:val="5E0A2849"/>
    <w:rsid w:val="5E196F30"/>
    <w:rsid w:val="5E1C257C"/>
    <w:rsid w:val="5E27164D"/>
    <w:rsid w:val="5E2751A9"/>
    <w:rsid w:val="5E371DF4"/>
    <w:rsid w:val="5E39312E"/>
    <w:rsid w:val="5E437B09"/>
    <w:rsid w:val="5E4E4E2C"/>
    <w:rsid w:val="5E4F150B"/>
    <w:rsid w:val="5E6D4B86"/>
    <w:rsid w:val="5E6F08FE"/>
    <w:rsid w:val="5E6F6B50"/>
    <w:rsid w:val="5E7C3F73"/>
    <w:rsid w:val="5E827D40"/>
    <w:rsid w:val="5E875C48"/>
    <w:rsid w:val="5E940365"/>
    <w:rsid w:val="5E9D36BD"/>
    <w:rsid w:val="5EA20CD3"/>
    <w:rsid w:val="5EA42985"/>
    <w:rsid w:val="5EAA0DD3"/>
    <w:rsid w:val="5EAE7678"/>
    <w:rsid w:val="5EB97DCB"/>
    <w:rsid w:val="5EBB3B43"/>
    <w:rsid w:val="5ED115B9"/>
    <w:rsid w:val="5EF37485"/>
    <w:rsid w:val="5EF7046C"/>
    <w:rsid w:val="5EFE7A06"/>
    <w:rsid w:val="5F013C4C"/>
    <w:rsid w:val="5F04373C"/>
    <w:rsid w:val="5F0C2021"/>
    <w:rsid w:val="5F16521D"/>
    <w:rsid w:val="5F17130F"/>
    <w:rsid w:val="5F2B2A77"/>
    <w:rsid w:val="5F2C4A61"/>
    <w:rsid w:val="5F3131CD"/>
    <w:rsid w:val="5F313E05"/>
    <w:rsid w:val="5F36141C"/>
    <w:rsid w:val="5F3E0991"/>
    <w:rsid w:val="5F5226F9"/>
    <w:rsid w:val="5F546472"/>
    <w:rsid w:val="5F574BF4"/>
    <w:rsid w:val="5F5D6897"/>
    <w:rsid w:val="5F605944"/>
    <w:rsid w:val="5F751F44"/>
    <w:rsid w:val="5F7A755A"/>
    <w:rsid w:val="5F7C1524"/>
    <w:rsid w:val="5F907DC0"/>
    <w:rsid w:val="5F926F9A"/>
    <w:rsid w:val="5FA42829"/>
    <w:rsid w:val="5FB567E4"/>
    <w:rsid w:val="5FC131EA"/>
    <w:rsid w:val="5FC15189"/>
    <w:rsid w:val="5FCA04E2"/>
    <w:rsid w:val="5FCD1D80"/>
    <w:rsid w:val="5FD90725"/>
    <w:rsid w:val="5FE33352"/>
    <w:rsid w:val="5FE5531C"/>
    <w:rsid w:val="5FF24416"/>
    <w:rsid w:val="5FF627C8"/>
    <w:rsid w:val="5FFB59B1"/>
    <w:rsid w:val="600A6B30"/>
    <w:rsid w:val="600F05EB"/>
    <w:rsid w:val="600F2399"/>
    <w:rsid w:val="60251BBC"/>
    <w:rsid w:val="60284C36"/>
    <w:rsid w:val="603E4A2C"/>
    <w:rsid w:val="60473166"/>
    <w:rsid w:val="60586656"/>
    <w:rsid w:val="606A3A73"/>
    <w:rsid w:val="60791F08"/>
    <w:rsid w:val="60820DBC"/>
    <w:rsid w:val="60B915E0"/>
    <w:rsid w:val="60C82787"/>
    <w:rsid w:val="60CC3634"/>
    <w:rsid w:val="60DF1AAA"/>
    <w:rsid w:val="60EB4BB4"/>
    <w:rsid w:val="60EC26DA"/>
    <w:rsid w:val="60EC4488"/>
    <w:rsid w:val="60EF5D26"/>
    <w:rsid w:val="61113EEE"/>
    <w:rsid w:val="611D2893"/>
    <w:rsid w:val="61280ADF"/>
    <w:rsid w:val="612918D8"/>
    <w:rsid w:val="612B3202"/>
    <w:rsid w:val="61314591"/>
    <w:rsid w:val="614222FA"/>
    <w:rsid w:val="61477910"/>
    <w:rsid w:val="61534507"/>
    <w:rsid w:val="615640F5"/>
    <w:rsid w:val="61572249"/>
    <w:rsid w:val="615E238B"/>
    <w:rsid w:val="616109D2"/>
    <w:rsid w:val="61614E76"/>
    <w:rsid w:val="61691F7C"/>
    <w:rsid w:val="617007E3"/>
    <w:rsid w:val="61706E67"/>
    <w:rsid w:val="61722BDF"/>
    <w:rsid w:val="617701F5"/>
    <w:rsid w:val="61812E22"/>
    <w:rsid w:val="61840B64"/>
    <w:rsid w:val="618648DC"/>
    <w:rsid w:val="61873699"/>
    <w:rsid w:val="618E553F"/>
    <w:rsid w:val="61946328"/>
    <w:rsid w:val="61A42FB4"/>
    <w:rsid w:val="61A91F4D"/>
    <w:rsid w:val="61B43C4B"/>
    <w:rsid w:val="61B72CE8"/>
    <w:rsid w:val="61C3343B"/>
    <w:rsid w:val="61C947C9"/>
    <w:rsid w:val="61D75138"/>
    <w:rsid w:val="61E810F3"/>
    <w:rsid w:val="61EA1CEC"/>
    <w:rsid w:val="61EA6C19"/>
    <w:rsid w:val="61F335F4"/>
    <w:rsid w:val="61F77588"/>
    <w:rsid w:val="61FE26C5"/>
    <w:rsid w:val="620102BC"/>
    <w:rsid w:val="620F6680"/>
    <w:rsid w:val="6211064A"/>
    <w:rsid w:val="621B3277"/>
    <w:rsid w:val="621C6FEF"/>
    <w:rsid w:val="622F6D22"/>
    <w:rsid w:val="6232236E"/>
    <w:rsid w:val="62407F88"/>
    <w:rsid w:val="625642AF"/>
    <w:rsid w:val="626B0816"/>
    <w:rsid w:val="626B762E"/>
    <w:rsid w:val="62755877"/>
    <w:rsid w:val="62816E52"/>
    <w:rsid w:val="629977B9"/>
    <w:rsid w:val="62A00502"/>
    <w:rsid w:val="62A414BE"/>
    <w:rsid w:val="62A74B0A"/>
    <w:rsid w:val="62B01A4D"/>
    <w:rsid w:val="62B334AF"/>
    <w:rsid w:val="62B42BA3"/>
    <w:rsid w:val="62D43425"/>
    <w:rsid w:val="62D91739"/>
    <w:rsid w:val="62DC38AA"/>
    <w:rsid w:val="62E53885"/>
    <w:rsid w:val="62EE44E7"/>
    <w:rsid w:val="62F11A65"/>
    <w:rsid w:val="62F13FD7"/>
    <w:rsid w:val="633A597E"/>
    <w:rsid w:val="63424833"/>
    <w:rsid w:val="63473BF7"/>
    <w:rsid w:val="634E4F86"/>
    <w:rsid w:val="63534C92"/>
    <w:rsid w:val="638D1F52"/>
    <w:rsid w:val="638E1826"/>
    <w:rsid w:val="639A01CB"/>
    <w:rsid w:val="639A466F"/>
    <w:rsid w:val="63A6046B"/>
    <w:rsid w:val="63A728E8"/>
    <w:rsid w:val="63BC2837"/>
    <w:rsid w:val="63E31B72"/>
    <w:rsid w:val="63E44CE0"/>
    <w:rsid w:val="63FE69AC"/>
    <w:rsid w:val="640970FF"/>
    <w:rsid w:val="640F6E0B"/>
    <w:rsid w:val="642B1FF1"/>
    <w:rsid w:val="643B7C00"/>
    <w:rsid w:val="64552344"/>
    <w:rsid w:val="64590086"/>
    <w:rsid w:val="648D5FC1"/>
    <w:rsid w:val="64993988"/>
    <w:rsid w:val="64A5151D"/>
    <w:rsid w:val="64A60676"/>
    <w:rsid w:val="64A84B6A"/>
    <w:rsid w:val="64AA6B34"/>
    <w:rsid w:val="64AD2180"/>
    <w:rsid w:val="64B90B25"/>
    <w:rsid w:val="64BE438D"/>
    <w:rsid w:val="64CB27C0"/>
    <w:rsid w:val="64CC2606"/>
    <w:rsid w:val="64CF0348"/>
    <w:rsid w:val="64D67929"/>
    <w:rsid w:val="64E81CE8"/>
    <w:rsid w:val="64E948B9"/>
    <w:rsid w:val="64EA33D4"/>
    <w:rsid w:val="64EF6FEA"/>
    <w:rsid w:val="64F46001"/>
    <w:rsid w:val="6509385A"/>
    <w:rsid w:val="650C334B"/>
    <w:rsid w:val="65197815"/>
    <w:rsid w:val="651D2E62"/>
    <w:rsid w:val="65314B5F"/>
    <w:rsid w:val="653A158F"/>
    <w:rsid w:val="653B3C30"/>
    <w:rsid w:val="65474383"/>
    <w:rsid w:val="654C3747"/>
    <w:rsid w:val="654E74BF"/>
    <w:rsid w:val="655D5954"/>
    <w:rsid w:val="65613696"/>
    <w:rsid w:val="65655057"/>
    <w:rsid w:val="656942F9"/>
    <w:rsid w:val="656B62C3"/>
    <w:rsid w:val="657B402C"/>
    <w:rsid w:val="657F1D6E"/>
    <w:rsid w:val="65842EE1"/>
    <w:rsid w:val="6587477F"/>
    <w:rsid w:val="658904F7"/>
    <w:rsid w:val="65913850"/>
    <w:rsid w:val="6599190F"/>
    <w:rsid w:val="659D21F5"/>
    <w:rsid w:val="65BA6903"/>
    <w:rsid w:val="65D35307"/>
    <w:rsid w:val="65D75707"/>
    <w:rsid w:val="65E16585"/>
    <w:rsid w:val="65E46075"/>
    <w:rsid w:val="65EC0A86"/>
    <w:rsid w:val="65EC301A"/>
    <w:rsid w:val="65FE7137"/>
    <w:rsid w:val="65FF07B9"/>
    <w:rsid w:val="66195D1F"/>
    <w:rsid w:val="661E1587"/>
    <w:rsid w:val="662326FA"/>
    <w:rsid w:val="66263F98"/>
    <w:rsid w:val="6646288C"/>
    <w:rsid w:val="664803B2"/>
    <w:rsid w:val="66495ED8"/>
    <w:rsid w:val="664F6401"/>
    <w:rsid w:val="66535EF2"/>
    <w:rsid w:val="666176C6"/>
    <w:rsid w:val="66723681"/>
    <w:rsid w:val="667B6071"/>
    <w:rsid w:val="667C62AE"/>
    <w:rsid w:val="66854BCD"/>
    <w:rsid w:val="66862C89"/>
    <w:rsid w:val="66884C53"/>
    <w:rsid w:val="668C4743"/>
    <w:rsid w:val="668C77C3"/>
    <w:rsid w:val="66925AD1"/>
    <w:rsid w:val="669C425A"/>
    <w:rsid w:val="66A6332B"/>
    <w:rsid w:val="66AF21DF"/>
    <w:rsid w:val="66B617C0"/>
    <w:rsid w:val="66B655CD"/>
    <w:rsid w:val="66C0619B"/>
    <w:rsid w:val="66C37A39"/>
    <w:rsid w:val="66CA0DC7"/>
    <w:rsid w:val="66CC2D91"/>
    <w:rsid w:val="66CF4630"/>
    <w:rsid w:val="66D24120"/>
    <w:rsid w:val="66DF1384"/>
    <w:rsid w:val="66E04A8F"/>
    <w:rsid w:val="66F45E44"/>
    <w:rsid w:val="67050051"/>
    <w:rsid w:val="67092027"/>
    <w:rsid w:val="67136C12"/>
    <w:rsid w:val="67185FD7"/>
    <w:rsid w:val="672030DD"/>
    <w:rsid w:val="67226E55"/>
    <w:rsid w:val="67254250"/>
    <w:rsid w:val="6726156E"/>
    <w:rsid w:val="67297ED0"/>
    <w:rsid w:val="673124E6"/>
    <w:rsid w:val="674D37A6"/>
    <w:rsid w:val="6764746E"/>
    <w:rsid w:val="67694A84"/>
    <w:rsid w:val="67705E13"/>
    <w:rsid w:val="67773925"/>
    <w:rsid w:val="67784C2C"/>
    <w:rsid w:val="6780592A"/>
    <w:rsid w:val="67840AE2"/>
    <w:rsid w:val="6787315C"/>
    <w:rsid w:val="679D01FA"/>
    <w:rsid w:val="679D64DC"/>
    <w:rsid w:val="67A535E2"/>
    <w:rsid w:val="67B35CFF"/>
    <w:rsid w:val="67C27CF0"/>
    <w:rsid w:val="67C47F0C"/>
    <w:rsid w:val="67CD5013"/>
    <w:rsid w:val="67DA14DE"/>
    <w:rsid w:val="67DB7004"/>
    <w:rsid w:val="67EE0FC7"/>
    <w:rsid w:val="68014CBD"/>
    <w:rsid w:val="68030A35"/>
    <w:rsid w:val="68071BA7"/>
    <w:rsid w:val="68263B33"/>
    <w:rsid w:val="68270967"/>
    <w:rsid w:val="683F3A37"/>
    <w:rsid w:val="684F6E36"/>
    <w:rsid w:val="68541290"/>
    <w:rsid w:val="686F60CA"/>
    <w:rsid w:val="68727968"/>
    <w:rsid w:val="68906041"/>
    <w:rsid w:val="68A37B22"/>
    <w:rsid w:val="68AD09A1"/>
    <w:rsid w:val="68B43ADD"/>
    <w:rsid w:val="68B73552"/>
    <w:rsid w:val="68B910F3"/>
    <w:rsid w:val="68C87588"/>
    <w:rsid w:val="68D66149"/>
    <w:rsid w:val="68D75C06"/>
    <w:rsid w:val="68E24AEE"/>
    <w:rsid w:val="68E51EE8"/>
    <w:rsid w:val="68E63EB3"/>
    <w:rsid w:val="68EF720B"/>
    <w:rsid w:val="68F644A8"/>
    <w:rsid w:val="69054339"/>
    <w:rsid w:val="690E3A6E"/>
    <w:rsid w:val="69256789"/>
    <w:rsid w:val="69302794"/>
    <w:rsid w:val="694330B3"/>
    <w:rsid w:val="69447204"/>
    <w:rsid w:val="695232F6"/>
    <w:rsid w:val="695B664F"/>
    <w:rsid w:val="696574CD"/>
    <w:rsid w:val="69676DA1"/>
    <w:rsid w:val="69716915"/>
    <w:rsid w:val="697B284D"/>
    <w:rsid w:val="69823BDB"/>
    <w:rsid w:val="698B7FC2"/>
    <w:rsid w:val="698C2B93"/>
    <w:rsid w:val="698C6808"/>
    <w:rsid w:val="69967687"/>
    <w:rsid w:val="69A27DD9"/>
    <w:rsid w:val="69A842DD"/>
    <w:rsid w:val="69B12712"/>
    <w:rsid w:val="69D41F5D"/>
    <w:rsid w:val="69D65CD5"/>
    <w:rsid w:val="69DC778F"/>
    <w:rsid w:val="69DF2DDC"/>
    <w:rsid w:val="69FD14B4"/>
    <w:rsid w:val="6A0446C1"/>
    <w:rsid w:val="6A061B64"/>
    <w:rsid w:val="6A077EF9"/>
    <w:rsid w:val="6A0942FC"/>
    <w:rsid w:val="6A100433"/>
    <w:rsid w:val="6A1862EE"/>
    <w:rsid w:val="6A21493F"/>
    <w:rsid w:val="6A222CC8"/>
    <w:rsid w:val="6A3550F2"/>
    <w:rsid w:val="6A3A6264"/>
    <w:rsid w:val="6A464C09"/>
    <w:rsid w:val="6A50680E"/>
    <w:rsid w:val="6A590DE0"/>
    <w:rsid w:val="6A5D1F52"/>
    <w:rsid w:val="6A5F1C31"/>
    <w:rsid w:val="6A633A0D"/>
    <w:rsid w:val="6A6B0B13"/>
    <w:rsid w:val="6A6D488B"/>
    <w:rsid w:val="6A8219B9"/>
    <w:rsid w:val="6A8A71EB"/>
    <w:rsid w:val="6A8F61F9"/>
    <w:rsid w:val="6A9F07BD"/>
    <w:rsid w:val="6AA14535"/>
    <w:rsid w:val="6AA54025"/>
    <w:rsid w:val="6AB26742"/>
    <w:rsid w:val="6AB51D8E"/>
    <w:rsid w:val="6AC5671E"/>
    <w:rsid w:val="6ACA583A"/>
    <w:rsid w:val="6AD35A1F"/>
    <w:rsid w:val="6AD541DF"/>
    <w:rsid w:val="6ADD7FF3"/>
    <w:rsid w:val="6AE12B83"/>
    <w:rsid w:val="6AE5157E"/>
    <w:rsid w:val="6AED32D6"/>
    <w:rsid w:val="6AEF34F2"/>
    <w:rsid w:val="6B0D3978"/>
    <w:rsid w:val="6B1854C0"/>
    <w:rsid w:val="6B1C3BBC"/>
    <w:rsid w:val="6B215912"/>
    <w:rsid w:val="6B520395"/>
    <w:rsid w:val="6B55512C"/>
    <w:rsid w:val="6B5C337A"/>
    <w:rsid w:val="6B657311"/>
    <w:rsid w:val="6B67752D"/>
    <w:rsid w:val="6B686E01"/>
    <w:rsid w:val="6B700A62"/>
    <w:rsid w:val="6B713F07"/>
    <w:rsid w:val="6B721A2E"/>
    <w:rsid w:val="6B735ED1"/>
    <w:rsid w:val="6B797260"/>
    <w:rsid w:val="6B826114"/>
    <w:rsid w:val="6B855157"/>
    <w:rsid w:val="6B8672FD"/>
    <w:rsid w:val="6B8D0D5A"/>
    <w:rsid w:val="6B8F0831"/>
    <w:rsid w:val="6B95409A"/>
    <w:rsid w:val="6B96396E"/>
    <w:rsid w:val="6B96571C"/>
    <w:rsid w:val="6B9D2F4E"/>
    <w:rsid w:val="6B9E0FF1"/>
    <w:rsid w:val="6BAE515B"/>
    <w:rsid w:val="6BB40298"/>
    <w:rsid w:val="6BB64010"/>
    <w:rsid w:val="6BC04E8F"/>
    <w:rsid w:val="6BCD4E8E"/>
    <w:rsid w:val="6BCE4EB6"/>
    <w:rsid w:val="6BD10CD1"/>
    <w:rsid w:val="6BD10E4A"/>
    <w:rsid w:val="6BDF183A"/>
    <w:rsid w:val="6BE65742"/>
    <w:rsid w:val="6BF16A36"/>
    <w:rsid w:val="6BF47BB4"/>
    <w:rsid w:val="6BFB1A23"/>
    <w:rsid w:val="6BFC1DAD"/>
    <w:rsid w:val="6C0438E3"/>
    <w:rsid w:val="6C270A6A"/>
    <w:rsid w:val="6C370310"/>
    <w:rsid w:val="6C382C77"/>
    <w:rsid w:val="6C414B10"/>
    <w:rsid w:val="6C515AE7"/>
    <w:rsid w:val="6C5850C7"/>
    <w:rsid w:val="6C691082"/>
    <w:rsid w:val="6C6E6699"/>
    <w:rsid w:val="6C717114"/>
    <w:rsid w:val="6C9C4FB4"/>
    <w:rsid w:val="6C9F2CF6"/>
    <w:rsid w:val="6CA83959"/>
    <w:rsid w:val="6CB06505"/>
    <w:rsid w:val="6CC00482"/>
    <w:rsid w:val="6CC4275D"/>
    <w:rsid w:val="6CDE4488"/>
    <w:rsid w:val="6CF43042"/>
    <w:rsid w:val="6CF52916"/>
    <w:rsid w:val="6CF7668E"/>
    <w:rsid w:val="6CF81AE3"/>
    <w:rsid w:val="6D062D75"/>
    <w:rsid w:val="6D1F1741"/>
    <w:rsid w:val="6D222AAF"/>
    <w:rsid w:val="6D341690"/>
    <w:rsid w:val="6D3B47CD"/>
    <w:rsid w:val="6D3D55D2"/>
    <w:rsid w:val="6D3E250F"/>
    <w:rsid w:val="6D4318D3"/>
    <w:rsid w:val="6D463172"/>
    <w:rsid w:val="6D4D4500"/>
    <w:rsid w:val="6D594C53"/>
    <w:rsid w:val="6D5A61BC"/>
    <w:rsid w:val="6D5B6C1D"/>
    <w:rsid w:val="6D605EF4"/>
    <w:rsid w:val="6D65184A"/>
    <w:rsid w:val="6D6A57B4"/>
    <w:rsid w:val="6D745F31"/>
    <w:rsid w:val="6D77332B"/>
    <w:rsid w:val="6D855A48"/>
    <w:rsid w:val="6D8617C0"/>
    <w:rsid w:val="6D9D5488"/>
    <w:rsid w:val="6DA02882"/>
    <w:rsid w:val="6DBC51E2"/>
    <w:rsid w:val="6DC5053A"/>
    <w:rsid w:val="6DC522E8"/>
    <w:rsid w:val="6DC9627D"/>
    <w:rsid w:val="6DD54C21"/>
    <w:rsid w:val="6DD8442F"/>
    <w:rsid w:val="6DE541BD"/>
    <w:rsid w:val="6DE9247B"/>
    <w:rsid w:val="6DED5856"/>
    <w:rsid w:val="6DFB3020"/>
    <w:rsid w:val="6E1119D2"/>
    <w:rsid w:val="6E192634"/>
    <w:rsid w:val="6E241705"/>
    <w:rsid w:val="6E25722B"/>
    <w:rsid w:val="6E361438"/>
    <w:rsid w:val="6E3F653F"/>
    <w:rsid w:val="6E511DCE"/>
    <w:rsid w:val="6E5D6D8A"/>
    <w:rsid w:val="6E6E0BD2"/>
    <w:rsid w:val="6E6F28C1"/>
    <w:rsid w:val="6E7004A6"/>
    <w:rsid w:val="6E737F96"/>
    <w:rsid w:val="6E8421A4"/>
    <w:rsid w:val="6E881C94"/>
    <w:rsid w:val="6E8C1058"/>
    <w:rsid w:val="6EA14B04"/>
    <w:rsid w:val="6EA463A2"/>
    <w:rsid w:val="6EB34837"/>
    <w:rsid w:val="6EB42BD3"/>
    <w:rsid w:val="6EC95E08"/>
    <w:rsid w:val="6EDF73DA"/>
    <w:rsid w:val="6EEA46FD"/>
    <w:rsid w:val="6EF2710D"/>
    <w:rsid w:val="6EF966EE"/>
    <w:rsid w:val="6EFE2F7A"/>
    <w:rsid w:val="6F011A46"/>
    <w:rsid w:val="6F06705D"/>
    <w:rsid w:val="6F1B2B08"/>
    <w:rsid w:val="6F255735"/>
    <w:rsid w:val="6F2A2D4B"/>
    <w:rsid w:val="6F2D45E9"/>
    <w:rsid w:val="6F370FC4"/>
    <w:rsid w:val="6F433E0D"/>
    <w:rsid w:val="6F4D07E7"/>
    <w:rsid w:val="6F5002D8"/>
    <w:rsid w:val="6F6B6EC0"/>
    <w:rsid w:val="6F71097A"/>
    <w:rsid w:val="6F724FF2"/>
    <w:rsid w:val="6F7E6BF3"/>
    <w:rsid w:val="6F800BBD"/>
    <w:rsid w:val="6F963F3C"/>
    <w:rsid w:val="6F9D70D7"/>
    <w:rsid w:val="6F9E54E7"/>
    <w:rsid w:val="6FB95E7D"/>
    <w:rsid w:val="6FBB39A3"/>
    <w:rsid w:val="6FBD596D"/>
    <w:rsid w:val="6FC03FB8"/>
    <w:rsid w:val="6FC565D0"/>
    <w:rsid w:val="6FDB15D7"/>
    <w:rsid w:val="6FEC1DAE"/>
    <w:rsid w:val="6FED5B27"/>
    <w:rsid w:val="6FF62C2D"/>
    <w:rsid w:val="6FF70753"/>
    <w:rsid w:val="6FFE1AE2"/>
    <w:rsid w:val="70001CFE"/>
    <w:rsid w:val="700A492A"/>
    <w:rsid w:val="70147557"/>
    <w:rsid w:val="701D640C"/>
    <w:rsid w:val="70251764"/>
    <w:rsid w:val="702C48A1"/>
    <w:rsid w:val="703B2D36"/>
    <w:rsid w:val="703F45D4"/>
    <w:rsid w:val="705C33D8"/>
    <w:rsid w:val="705F4C76"/>
    <w:rsid w:val="7060279C"/>
    <w:rsid w:val="70661C56"/>
    <w:rsid w:val="707029DF"/>
    <w:rsid w:val="707F0E75"/>
    <w:rsid w:val="709D505A"/>
    <w:rsid w:val="70A019C9"/>
    <w:rsid w:val="70B17174"/>
    <w:rsid w:val="70B5404A"/>
    <w:rsid w:val="70C04FE9"/>
    <w:rsid w:val="70D016D0"/>
    <w:rsid w:val="70D34D1C"/>
    <w:rsid w:val="70D72A5F"/>
    <w:rsid w:val="70DD3527"/>
    <w:rsid w:val="70ED4030"/>
    <w:rsid w:val="70F21646"/>
    <w:rsid w:val="70F76C5D"/>
    <w:rsid w:val="7101188A"/>
    <w:rsid w:val="71041320"/>
    <w:rsid w:val="71092E34"/>
    <w:rsid w:val="711772FF"/>
    <w:rsid w:val="71193914"/>
    <w:rsid w:val="711A6178"/>
    <w:rsid w:val="711A6DEF"/>
    <w:rsid w:val="71213CDA"/>
    <w:rsid w:val="71215615"/>
    <w:rsid w:val="71233EF6"/>
    <w:rsid w:val="71297032"/>
    <w:rsid w:val="713559D7"/>
    <w:rsid w:val="71397275"/>
    <w:rsid w:val="713B73B3"/>
    <w:rsid w:val="713C6D66"/>
    <w:rsid w:val="713D7853"/>
    <w:rsid w:val="713E2ADE"/>
    <w:rsid w:val="716144FC"/>
    <w:rsid w:val="71663DE2"/>
    <w:rsid w:val="717209D9"/>
    <w:rsid w:val="717402AD"/>
    <w:rsid w:val="71780C01"/>
    <w:rsid w:val="717A163C"/>
    <w:rsid w:val="717B788E"/>
    <w:rsid w:val="718A7AD1"/>
    <w:rsid w:val="71A13FAF"/>
    <w:rsid w:val="71B42DA0"/>
    <w:rsid w:val="71C74DEB"/>
    <w:rsid w:val="71DB20DB"/>
    <w:rsid w:val="71E05943"/>
    <w:rsid w:val="71E13469"/>
    <w:rsid w:val="71E865E8"/>
    <w:rsid w:val="71EA4A14"/>
    <w:rsid w:val="71EA67C2"/>
    <w:rsid w:val="71EE3A69"/>
    <w:rsid w:val="71F47640"/>
    <w:rsid w:val="71F94C57"/>
    <w:rsid w:val="720A29C0"/>
    <w:rsid w:val="72231CD3"/>
    <w:rsid w:val="722717C4"/>
    <w:rsid w:val="72286878"/>
    <w:rsid w:val="72374DAB"/>
    <w:rsid w:val="723E2669"/>
    <w:rsid w:val="724203AC"/>
    <w:rsid w:val="724A3704"/>
    <w:rsid w:val="72501BF8"/>
    <w:rsid w:val="72536115"/>
    <w:rsid w:val="725B76BF"/>
    <w:rsid w:val="72693B8A"/>
    <w:rsid w:val="72784DFD"/>
    <w:rsid w:val="72802C82"/>
    <w:rsid w:val="72824C4C"/>
    <w:rsid w:val="728A58AF"/>
    <w:rsid w:val="72930C07"/>
    <w:rsid w:val="72966949"/>
    <w:rsid w:val="72A46970"/>
    <w:rsid w:val="72AC7F1B"/>
    <w:rsid w:val="72BC63B0"/>
    <w:rsid w:val="72E72D01"/>
    <w:rsid w:val="72F13B80"/>
    <w:rsid w:val="72F1592E"/>
    <w:rsid w:val="72F316A6"/>
    <w:rsid w:val="73045661"/>
    <w:rsid w:val="73147F96"/>
    <w:rsid w:val="731735E6"/>
    <w:rsid w:val="7318110C"/>
    <w:rsid w:val="731F06ED"/>
    <w:rsid w:val="732857F3"/>
    <w:rsid w:val="732950C8"/>
    <w:rsid w:val="733345EA"/>
    <w:rsid w:val="733B5947"/>
    <w:rsid w:val="733F2B3D"/>
    <w:rsid w:val="734F0FD2"/>
    <w:rsid w:val="735008A6"/>
    <w:rsid w:val="735859AD"/>
    <w:rsid w:val="735A34D3"/>
    <w:rsid w:val="735B7814"/>
    <w:rsid w:val="73700F48"/>
    <w:rsid w:val="73722F12"/>
    <w:rsid w:val="73734595"/>
    <w:rsid w:val="737603F7"/>
    <w:rsid w:val="73816CB2"/>
    <w:rsid w:val="738F5872"/>
    <w:rsid w:val="73A525D5"/>
    <w:rsid w:val="73B057E9"/>
    <w:rsid w:val="73BC418E"/>
    <w:rsid w:val="73C03C7E"/>
    <w:rsid w:val="73C05A2C"/>
    <w:rsid w:val="73C3376E"/>
    <w:rsid w:val="73DE5EB2"/>
    <w:rsid w:val="73EB5D8B"/>
    <w:rsid w:val="73ED09E5"/>
    <w:rsid w:val="73F12089"/>
    <w:rsid w:val="73F76F74"/>
    <w:rsid w:val="74046EC7"/>
    <w:rsid w:val="7423420D"/>
    <w:rsid w:val="74235FBB"/>
    <w:rsid w:val="74281823"/>
    <w:rsid w:val="742C1313"/>
    <w:rsid w:val="742E6DC8"/>
    <w:rsid w:val="742F2BB2"/>
    <w:rsid w:val="743F6E02"/>
    <w:rsid w:val="74477EFB"/>
    <w:rsid w:val="744F310B"/>
    <w:rsid w:val="74534AF2"/>
    <w:rsid w:val="74736F42"/>
    <w:rsid w:val="74806F69"/>
    <w:rsid w:val="74856FD2"/>
    <w:rsid w:val="74987F0D"/>
    <w:rsid w:val="749F1AE5"/>
    <w:rsid w:val="74A94712"/>
    <w:rsid w:val="74AC09E2"/>
    <w:rsid w:val="74C7103C"/>
    <w:rsid w:val="74D47A47"/>
    <w:rsid w:val="74D6127F"/>
    <w:rsid w:val="74D80B53"/>
    <w:rsid w:val="74DD260E"/>
    <w:rsid w:val="74E7523A"/>
    <w:rsid w:val="74EC45FF"/>
    <w:rsid w:val="74F61B04"/>
    <w:rsid w:val="750A2CD7"/>
    <w:rsid w:val="750B0F29"/>
    <w:rsid w:val="750E0FCF"/>
    <w:rsid w:val="75120509"/>
    <w:rsid w:val="752244C4"/>
    <w:rsid w:val="75267B11"/>
    <w:rsid w:val="752D668A"/>
    <w:rsid w:val="753F0BD2"/>
    <w:rsid w:val="754461E9"/>
    <w:rsid w:val="755F1275"/>
    <w:rsid w:val="75614247"/>
    <w:rsid w:val="75693EA1"/>
    <w:rsid w:val="756D573F"/>
    <w:rsid w:val="75701CEC"/>
    <w:rsid w:val="757162DC"/>
    <w:rsid w:val="7582019B"/>
    <w:rsid w:val="75825591"/>
    <w:rsid w:val="759233F8"/>
    <w:rsid w:val="75A90742"/>
    <w:rsid w:val="75C31CAF"/>
    <w:rsid w:val="75C37A55"/>
    <w:rsid w:val="75CB06B8"/>
    <w:rsid w:val="75CD4430"/>
    <w:rsid w:val="75CF63FA"/>
    <w:rsid w:val="75D51537"/>
    <w:rsid w:val="75E874BC"/>
    <w:rsid w:val="75EA3234"/>
    <w:rsid w:val="75FB0F9D"/>
    <w:rsid w:val="75FE45EA"/>
    <w:rsid w:val="76092B30"/>
    <w:rsid w:val="760D23F9"/>
    <w:rsid w:val="760F67F7"/>
    <w:rsid w:val="761130CA"/>
    <w:rsid w:val="7614205F"/>
    <w:rsid w:val="762322A2"/>
    <w:rsid w:val="762B3537"/>
    <w:rsid w:val="763224E5"/>
    <w:rsid w:val="764F753B"/>
    <w:rsid w:val="76516E0F"/>
    <w:rsid w:val="76524935"/>
    <w:rsid w:val="76544B51"/>
    <w:rsid w:val="767D45BD"/>
    <w:rsid w:val="76807575"/>
    <w:rsid w:val="7683109C"/>
    <w:rsid w:val="768C652B"/>
    <w:rsid w:val="769B008A"/>
    <w:rsid w:val="769D143C"/>
    <w:rsid w:val="76B80C3C"/>
    <w:rsid w:val="76BB23C0"/>
    <w:rsid w:val="76BD44A5"/>
    <w:rsid w:val="76C021E7"/>
    <w:rsid w:val="76C30576"/>
    <w:rsid w:val="76E61C4D"/>
    <w:rsid w:val="76EC08E6"/>
    <w:rsid w:val="76F123A0"/>
    <w:rsid w:val="76FB48C2"/>
    <w:rsid w:val="77112F99"/>
    <w:rsid w:val="771F0CBB"/>
    <w:rsid w:val="77300C68"/>
    <w:rsid w:val="77304C77"/>
    <w:rsid w:val="773F0F83"/>
    <w:rsid w:val="77463814"/>
    <w:rsid w:val="77472A61"/>
    <w:rsid w:val="77536BB7"/>
    <w:rsid w:val="77601E6F"/>
    <w:rsid w:val="776112D4"/>
    <w:rsid w:val="77707769"/>
    <w:rsid w:val="777F5BFE"/>
    <w:rsid w:val="77807F4F"/>
    <w:rsid w:val="7782124A"/>
    <w:rsid w:val="778356EE"/>
    <w:rsid w:val="77876861"/>
    <w:rsid w:val="778E7BEF"/>
    <w:rsid w:val="77A17922"/>
    <w:rsid w:val="77AD276B"/>
    <w:rsid w:val="77B358A8"/>
    <w:rsid w:val="77B43AFA"/>
    <w:rsid w:val="77C04848"/>
    <w:rsid w:val="77D575CC"/>
    <w:rsid w:val="77E617D9"/>
    <w:rsid w:val="77E65946"/>
    <w:rsid w:val="77ED0DBA"/>
    <w:rsid w:val="77FC0FFD"/>
    <w:rsid w:val="78034139"/>
    <w:rsid w:val="780A196C"/>
    <w:rsid w:val="780B7492"/>
    <w:rsid w:val="78126A72"/>
    <w:rsid w:val="7826607A"/>
    <w:rsid w:val="78300CA6"/>
    <w:rsid w:val="783F0EE9"/>
    <w:rsid w:val="785E75C1"/>
    <w:rsid w:val="786170B2"/>
    <w:rsid w:val="78675FA8"/>
    <w:rsid w:val="786D5A56"/>
    <w:rsid w:val="78773E66"/>
    <w:rsid w:val="78827754"/>
    <w:rsid w:val="78847084"/>
    <w:rsid w:val="7885723E"/>
    <w:rsid w:val="78AD0549"/>
    <w:rsid w:val="78B11DE7"/>
    <w:rsid w:val="78BE6C44"/>
    <w:rsid w:val="78C064CE"/>
    <w:rsid w:val="78C25DA2"/>
    <w:rsid w:val="78C37D6C"/>
    <w:rsid w:val="78C7785D"/>
    <w:rsid w:val="78C91A4E"/>
    <w:rsid w:val="78D87374"/>
    <w:rsid w:val="78DB3308"/>
    <w:rsid w:val="78DD42A4"/>
    <w:rsid w:val="78E0091E"/>
    <w:rsid w:val="78E21FA1"/>
    <w:rsid w:val="78F27B30"/>
    <w:rsid w:val="78FA5CD1"/>
    <w:rsid w:val="78FF5AEF"/>
    <w:rsid w:val="78FF6FF6"/>
    <w:rsid w:val="79002D6F"/>
    <w:rsid w:val="79053EE1"/>
    <w:rsid w:val="79065900"/>
    <w:rsid w:val="79166AA4"/>
    <w:rsid w:val="795409C4"/>
    <w:rsid w:val="79660E24"/>
    <w:rsid w:val="7967694A"/>
    <w:rsid w:val="79690914"/>
    <w:rsid w:val="797177C8"/>
    <w:rsid w:val="798474FC"/>
    <w:rsid w:val="798B6ADC"/>
    <w:rsid w:val="7993773F"/>
    <w:rsid w:val="7999345B"/>
    <w:rsid w:val="79AE27CB"/>
    <w:rsid w:val="79B17BC5"/>
    <w:rsid w:val="79B31B8F"/>
    <w:rsid w:val="79B7764F"/>
    <w:rsid w:val="79B853F7"/>
    <w:rsid w:val="79BD36F3"/>
    <w:rsid w:val="79BF6786"/>
    <w:rsid w:val="79C8388C"/>
    <w:rsid w:val="79D57D57"/>
    <w:rsid w:val="79F24465"/>
    <w:rsid w:val="79F857F4"/>
    <w:rsid w:val="79FC2CB0"/>
    <w:rsid w:val="7A094344"/>
    <w:rsid w:val="7A0F5B71"/>
    <w:rsid w:val="7A1268B5"/>
    <w:rsid w:val="7A17211E"/>
    <w:rsid w:val="7A173C13"/>
    <w:rsid w:val="7A187C44"/>
    <w:rsid w:val="7A223D15"/>
    <w:rsid w:val="7A391CE2"/>
    <w:rsid w:val="7A3B22B0"/>
    <w:rsid w:val="7A432F13"/>
    <w:rsid w:val="7A652E89"/>
    <w:rsid w:val="7A7632E8"/>
    <w:rsid w:val="7A7A445B"/>
    <w:rsid w:val="7A8A0002"/>
    <w:rsid w:val="7A8D0632"/>
    <w:rsid w:val="7A8F3624"/>
    <w:rsid w:val="7A9674E6"/>
    <w:rsid w:val="7AAA4D40"/>
    <w:rsid w:val="7AAC6D0A"/>
    <w:rsid w:val="7AAD65DE"/>
    <w:rsid w:val="7AAE68CF"/>
    <w:rsid w:val="7AB160CE"/>
    <w:rsid w:val="7AB756AF"/>
    <w:rsid w:val="7ABC51E6"/>
    <w:rsid w:val="7AD324E9"/>
    <w:rsid w:val="7AE00762"/>
    <w:rsid w:val="7AE71AF0"/>
    <w:rsid w:val="7AEA1CF5"/>
    <w:rsid w:val="7AEC7106"/>
    <w:rsid w:val="7AF406B1"/>
    <w:rsid w:val="7B310FBD"/>
    <w:rsid w:val="7B3E1B4B"/>
    <w:rsid w:val="7B3F7B7E"/>
    <w:rsid w:val="7B4909FD"/>
    <w:rsid w:val="7B553FF6"/>
    <w:rsid w:val="7B6273C9"/>
    <w:rsid w:val="7B6C1311"/>
    <w:rsid w:val="7B762E74"/>
    <w:rsid w:val="7B87288A"/>
    <w:rsid w:val="7B875081"/>
    <w:rsid w:val="7B8C6B3B"/>
    <w:rsid w:val="7BA47833"/>
    <w:rsid w:val="7BA63759"/>
    <w:rsid w:val="7BA845BC"/>
    <w:rsid w:val="7BAD0F8C"/>
    <w:rsid w:val="7BAE260E"/>
    <w:rsid w:val="7BB75966"/>
    <w:rsid w:val="7BC40083"/>
    <w:rsid w:val="7BC55225"/>
    <w:rsid w:val="7BC71395"/>
    <w:rsid w:val="7BCA1533"/>
    <w:rsid w:val="7BD007D6"/>
    <w:rsid w:val="7BD1454E"/>
    <w:rsid w:val="7BD95A78"/>
    <w:rsid w:val="7BF02C26"/>
    <w:rsid w:val="7BF5023D"/>
    <w:rsid w:val="7BF64053"/>
    <w:rsid w:val="7C0B5CB2"/>
    <w:rsid w:val="7C0B79BA"/>
    <w:rsid w:val="7C2C1662"/>
    <w:rsid w:val="7C345209"/>
    <w:rsid w:val="7C372603"/>
    <w:rsid w:val="7C3A7A80"/>
    <w:rsid w:val="7C3F595C"/>
    <w:rsid w:val="7C587BB3"/>
    <w:rsid w:val="7C5E5DE2"/>
    <w:rsid w:val="7C72188D"/>
    <w:rsid w:val="7C732BF4"/>
    <w:rsid w:val="7C7B7C1A"/>
    <w:rsid w:val="7C8415C1"/>
    <w:rsid w:val="7C86578E"/>
    <w:rsid w:val="7C894624"/>
    <w:rsid w:val="7C896BD7"/>
    <w:rsid w:val="7C8A4E29"/>
    <w:rsid w:val="7CA07501"/>
    <w:rsid w:val="7CAD0B17"/>
    <w:rsid w:val="7CAF161C"/>
    <w:rsid w:val="7CB73744"/>
    <w:rsid w:val="7CCC5441"/>
    <w:rsid w:val="7CCD4D16"/>
    <w:rsid w:val="7CCD740C"/>
    <w:rsid w:val="7CDD6FB6"/>
    <w:rsid w:val="7CE107C1"/>
    <w:rsid w:val="7CE710FA"/>
    <w:rsid w:val="7CE85E18"/>
    <w:rsid w:val="7CF76237"/>
    <w:rsid w:val="7CF77FE5"/>
    <w:rsid w:val="7CFC55FB"/>
    <w:rsid w:val="7D025C1B"/>
    <w:rsid w:val="7D0B583E"/>
    <w:rsid w:val="7D0D15B6"/>
    <w:rsid w:val="7D0E2993"/>
    <w:rsid w:val="7D0F17D2"/>
    <w:rsid w:val="7D1943FF"/>
    <w:rsid w:val="7D1961AD"/>
    <w:rsid w:val="7D1B0177"/>
    <w:rsid w:val="7D20704E"/>
    <w:rsid w:val="7D230DDA"/>
    <w:rsid w:val="7D250FF6"/>
    <w:rsid w:val="7D284642"/>
    <w:rsid w:val="7D2C4132"/>
    <w:rsid w:val="7D342FE7"/>
    <w:rsid w:val="7D36790A"/>
    <w:rsid w:val="7D3773F4"/>
    <w:rsid w:val="7D3D1E9B"/>
    <w:rsid w:val="7D553689"/>
    <w:rsid w:val="7D711B45"/>
    <w:rsid w:val="7D747887"/>
    <w:rsid w:val="7D79528C"/>
    <w:rsid w:val="7D9121E7"/>
    <w:rsid w:val="7D957F29"/>
    <w:rsid w:val="7D9D28F2"/>
    <w:rsid w:val="7D9F2B56"/>
    <w:rsid w:val="7DA243F4"/>
    <w:rsid w:val="7DA95783"/>
    <w:rsid w:val="7DAA32A9"/>
    <w:rsid w:val="7DAB14FB"/>
    <w:rsid w:val="7DB36601"/>
    <w:rsid w:val="7DBA173E"/>
    <w:rsid w:val="7DD520D4"/>
    <w:rsid w:val="7DED3CF7"/>
    <w:rsid w:val="7DF033B2"/>
    <w:rsid w:val="7DF06F0E"/>
    <w:rsid w:val="7E021818"/>
    <w:rsid w:val="7E0E3838"/>
    <w:rsid w:val="7E0E55E6"/>
    <w:rsid w:val="7E132BFC"/>
    <w:rsid w:val="7E1352F2"/>
    <w:rsid w:val="7E1A2753"/>
    <w:rsid w:val="7E1F3C97"/>
    <w:rsid w:val="7E2E0D2F"/>
    <w:rsid w:val="7E4E3093"/>
    <w:rsid w:val="7E543940"/>
    <w:rsid w:val="7E7643B0"/>
    <w:rsid w:val="7E7C7834"/>
    <w:rsid w:val="7E804079"/>
    <w:rsid w:val="7E81400A"/>
    <w:rsid w:val="7E834226"/>
    <w:rsid w:val="7E8458A8"/>
    <w:rsid w:val="7E9E255B"/>
    <w:rsid w:val="7EA06B86"/>
    <w:rsid w:val="7EC34622"/>
    <w:rsid w:val="7EC5039A"/>
    <w:rsid w:val="7ECB34D7"/>
    <w:rsid w:val="7ED62A4E"/>
    <w:rsid w:val="7EDD7D0C"/>
    <w:rsid w:val="7EDF17DB"/>
    <w:rsid w:val="7EE36A72"/>
    <w:rsid w:val="7EF23159"/>
    <w:rsid w:val="7EF232A2"/>
    <w:rsid w:val="7F021EB2"/>
    <w:rsid w:val="7F0C5FC9"/>
    <w:rsid w:val="7F132C5D"/>
    <w:rsid w:val="7F17671C"/>
    <w:rsid w:val="7F1B445E"/>
    <w:rsid w:val="7F253E0B"/>
    <w:rsid w:val="7F363046"/>
    <w:rsid w:val="7F4144CA"/>
    <w:rsid w:val="7F4A6007"/>
    <w:rsid w:val="7F5B0CFF"/>
    <w:rsid w:val="7F631961"/>
    <w:rsid w:val="7F637BB3"/>
    <w:rsid w:val="7F6851CA"/>
    <w:rsid w:val="7F6E35B7"/>
    <w:rsid w:val="7F713678"/>
    <w:rsid w:val="7F737DF6"/>
    <w:rsid w:val="7F7B6CAB"/>
    <w:rsid w:val="7F820039"/>
    <w:rsid w:val="7F8244DD"/>
    <w:rsid w:val="7FAF2DF8"/>
    <w:rsid w:val="7FAF361A"/>
    <w:rsid w:val="7FB1091F"/>
    <w:rsid w:val="7FB4040F"/>
    <w:rsid w:val="7FD42764"/>
    <w:rsid w:val="7FDB599C"/>
    <w:rsid w:val="7FFA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1034</Words>
  <Characters>5186</Characters>
  <Application>Microsoft Office Word</Application>
  <DocSecurity>0</DocSecurity>
  <Lines>43</Lines>
  <Paragraphs>12</Paragraphs>
  <ScaleCrop>false</ScaleCrop>
  <Company/>
  <LinksUpToDate>false</LinksUpToDate>
  <CharactersWithSpaces>6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jiuyue</dc:creator>
  <cp:lastModifiedBy>Lakshmi R</cp:lastModifiedBy>
  <cp:revision>2</cp:revision>
  <dcterms:created xsi:type="dcterms:W3CDTF">2024-11-27T09:22:00Z</dcterms:created>
  <dcterms:modified xsi:type="dcterms:W3CDTF">2026-02-05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3BA1EE4662F34C14B782412A6FFAD692_13</vt:lpwstr>
  </property>
  <property fmtid="{D5CDD505-2E9C-101B-9397-08002B2CF9AE}" pid="4" name="KSOTemplateDocerSaveRecord">
    <vt:lpwstr>eyJoZGlkIjoiZTA4ZGNlMzhjNGZmNzQ0ZGRlOTdlMjgwNjY3ZWNkMTEiLCJ1c2VySWQiOiIzMjM5MzM2MDEifQ==</vt:lpwstr>
  </property>
</Properties>
</file>